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Layout w:type="fixed"/>
        <w:tblLook w:val="04A0" w:firstRow="1" w:lastRow="0" w:firstColumn="1" w:lastColumn="0" w:noHBand="0" w:noVBand="1"/>
      </w:tblPr>
      <w:tblGrid>
        <w:gridCol w:w="851"/>
        <w:gridCol w:w="4678"/>
        <w:gridCol w:w="3831"/>
      </w:tblGrid>
      <w:tr w:rsidR="00A50E4F" w:rsidRPr="008F561C" w14:paraId="6E111872" w14:textId="77777777" w:rsidTr="00E50C76">
        <w:trPr>
          <w:trHeight w:val="672"/>
        </w:trPr>
        <w:tc>
          <w:tcPr>
            <w:tcW w:w="9360" w:type="dxa"/>
            <w:gridSpan w:val="3"/>
            <w:tcBorders>
              <w:top w:val="nil"/>
              <w:left w:val="nil"/>
              <w:bottom w:val="single" w:sz="4" w:space="0" w:color="auto"/>
              <w:right w:val="nil"/>
            </w:tcBorders>
            <w:shd w:val="clear" w:color="auto" w:fill="auto"/>
            <w:noWrap/>
            <w:vAlign w:val="center"/>
            <w:hideMark/>
          </w:tcPr>
          <w:p w14:paraId="7A4CC43C" w14:textId="07E39F2C" w:rsidR="00A50E4F" w:rsidRPr="008F561C" w:rsidRDefault="00812B4B" w:rsidP="00812B4B">
            <w:pPr>
              <w:jc w:val="center"/>
              <w:rPr>
                <w:rFonts w:ascii="Times New Roman" w:hAnsi="Times New Roman" w:cs="Times New Roman"/>
                <w:b/>
              </w:rPr>
            </w:pPr>
            <w:r w:rsidRPr="008F561C">
              <w:rPr>
                <w:rFonts w:ascii="Times New Roman" w:hAnsi="Times New Roman" w:cs="Times New Roman"/>
                <w:b/>
                <w:sz w:val="24"/>
              </w:rPr>
              <w:t xml:space="preserve">S3 Table. </w:t>
            </w:r>
            <w:r w:rsidR="006170CF" w:rsidRPr="008F561C">
              <w:rPr>
                <w:rFonts w:ascii="Times New Roman" w:hAnsi="Times New Roman" w:cs="Times New Roman"/>
                <w:b/>
                <w:sz w:val="24"/>
              </w:rPr>
              <w:t>Literature review for questionnaire</w:t>
            </w:r>
          </w:p>
        </w:tc>
      </w:tr>
      <w:tr w:rsidR="00A50E4F" w:rsidRPr="008F561C" w14:paraId="481C4A2B" w14:textId="77777777" w:rsidTr="003E3010">
        <w:trPr>
          <w:trHeight w:val="44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20E3C7ED" w14:textId="77777777" w:rsidR="00A50E4F" w:rsidRPr="008F561C" w:rsidRDefault="00E50C76" w:rsidP="00DC2FBE">
            <w:pPr>
              <w:spacing w:before="60" w:after="0" w:line="240" w:lineRule="auto"/>
              <w:jc w:val="center"/>
              <w:rPr>
                <w:rFonts w:ascii="Times New Roman" w:eastAsia="Times New Roman" w:hAnsi="Times New Roman" w:cs="Times New Roman"/>
                <w:b/>
                <w:bCs/>
                <w:color w:val="000000"/>
              </w:rPr>
            </w:pPr>
            <w:r w:rsidRPr="008F561C">
              <w:rPr>
                <w:rFonts w:ascii="Times New Roman" w:eastAsia="Times New Roman" w:hAnsi="Times New Roman" w:cs="Times New Roman"/>
                <w:b/>
                <w:bCs/>
                <w:color w:val="000000"/>
              </w:rPr>
              <w:t>No</w:t>
            </w:r>
          </w:p>
        </w:tc>
        <w:tc>
          <w:tcPr>
            <w:tcW w:w="4678" w:type="dxa"/>
            <w:tcBorders>
              <w:top w:val="nil"/>
              <w:left w:val="nil"/>
              <w:bottom w:val="single" w:sz="4" w:space="0" w:color="auto"/>
              <w:right w:val="single" w:sz="4" w:space="0" w:color="auto"/>
            </w:tcBorders>
            <w:shd w:val="clear" w:color="auto" w:fill="auto"/>
            <w:noWrap/>
            <w:vAlign w:val="center"/>
            <w:hideMark/>
          </w:tcPr>
          <w:p w14:paraId="5D7981F9" w14:textId="5BD3E3B0" w:rsidR="00A50E4F" w:rsidRPr="008F561C" w:rsidRDefault="001A0EDF" w:rsidP="00DC2FBE">
            <w:pPr>
              <w:spacing w:before="60" w:after="0" w:line="240" w:lineRule="auto"/>
              <w:jc w:val="center"/>
              <w:rPr>
                <w:rFonts w:ascii="Times New Roman" w:eastAsia="Times New Roman" w:hAnsi="Times New Roman" w:cs="Times New Roman"/>
                <w:b/>
                <w:bCs/>
                <w:color w:val="000000"/>
              </w:rPr>
            </w:pPr>
            <w:r w:rsidRPr="008F561C">
              <w:rPr>
                <w:rFonts w:ascii="Times New Roman" w:eastAsia="Times New Roman" w:hAnsi="Times New Roman" w:cs="Times New Roman"/>
                <w:b/>
                <w:bCs/>
                <w:color w:val="000000"/>
              </w:rPr>
              <w:t>Questions</w:t>
            </w:r>
          </w:p>
        </w:tc>
        <w:tc>
          <w:tcPr>
            <w:tcW w:w="3831" w:type="dxa"/>
            <w:tcBorders>
              <w:top w:val="nil"/>
              <w:left w:val="nil"/>
              <w:bottom w:val="single" w:sz="4" w:space="0" w:color="auto"/>
              <w:right w:val="single" w:sz="4" w:space="0" w:color="auto"/>
            </w:tcBorders>
            <w:vAlign w:val="center"/>
          </w:tcPr>
          <w:p w14:paraId="197C141D" w14:textId="3B2AA541" w:rsidR="00A50E4F" w:rsidRPr="008F561C" w:rsidRDefault="001A0EDF" w:rsidP="00DC2FBE">
            <w:pPr>
              <w:spacing w:before="60" w:after="0" w:line="240" w:lineRule="auto"/>
              <w:jc w:val="center"/>
              <w:rPr>
                <w:rFonts w:ascii="Times New Roman" w:hAnsi="Times New Roman" w:cs="Times New Roman"/>
                <w:b/>
              </w:rPr>
            </w:pPr>
            <w:r w:rsidRPr="008F561C">
              <w:rPr>
                <w:rFonts w:ascii="Times New Roman" w:hAnsi="Times New Roman" w:cs="Times New Roman"/>
                <w:b/>
              </w:rPr>
              <w:t>References</w:t>
            </w:r>
          </w:p>
        </w:tc>
      </w:tr>
      <w:tr w:rsidR="003244A6" w:rsidRPr="008F561C" w14:paraId="7275B3D7" w14:textId="77777777" w:rsidTr="003E7939">
        <w:trPr>
          <w:trHeight w:val="444"/>
        </w:trPr>
        <w:tc>
          <w:tcPr>
            <w:tcW w:w="851" w:type="dxa"/>
            <w:tcBorders>
              <w:top w:val="nil"/>
              <w:left w:val="single" w:sz="4" w:space="0" w:color="auto"/>
              <w:bottom w:val="single" w:sz="4" w:space="0" w:color="auto"/>
              <w:right w:val="single" w:sz="4" w:space="0" w:color="auto"/>
            </w:tcBorders>
            <w:shd w:val="clear" w:color="auto" w:fill="auto"/>
            <w:vAlign w:val="center"/>
          </w:tcPr>
          <w:p w14:paraId="00561EDA" w14:textId="77777777" w:rsidR="003244A6" w:rsidRPr="008F561C" w:rsidRDefault="003244A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A</w:t>
            </w:r>
          </w:p>
        </w:tc>
        <w:tc>
          <w:tcPr>
            <w:tcW w:w="8509" w:type="dxa"/>
            <w:gridSpan w:val="2"/>
            <w:tcBorders>
              <w:top w:val="nil"/>
              <w:left w:val="nil"/>
              <w:bottom w:val="single" w:sz="4" w:space="0" w:color="auto"/>
              <w:right w:val="single" w:sz="4" w:space="0" w:color="auto"/>
            </w:tcBorders>
            <w:shd w:val="clear" w:color="auto" w:fill="auto"/>
            <w:vAlign w:val="center"/>
          </w:tcPr>
          <w:p w14:paraId="02EA52C3" w14:textId="77777777" w:rsidR="003244A6" w:rsidRPr="008F561C" w:rsidRDefault="003244A6" w:rsidP="003244A6">
            <w:pPr>
              <w:spacing w:before="60" w:after="0" w:line="240" w:lineRule="auto"/>
              <w:rPr>
                <w:rFonts w:ascii="Times New Roman" w:hAnsi="Times New Roman" w:cs="Times New Roman"/>
                <w:color w:val="000000"/>
              </w:rPr>
            </w:pPr>
            <w:r w:rsidRPr="008F561C">
              <w:rPr>
                <w:rFonts w:ascii="Times New Roman" w:eastAsia="Times New Roman" w:hAnsi="Times New Roman" w:cs="Times New Roman"/>
                <w:color w:val="000000"/>
              </w:rPr>
              <w:t>General information</w:t>
            </w:r>
          </w:p>
        </w:tc>
      </w:tr>
      <w:tr w:rsidR="00EB1426" w:rsidRPr="008F561C" w14:paraId="3C410733" w14:textId="77777777" w:rsidTr="003E3010">
        <w:trPr>
          <w:trHeight w:val="444"/>
        </w:trPr>
        <w:tc>
          <w:tcPr>
            <w:tcW w:w="851" w:type="dxa"/>
            <w:tcBorders>
              <w:top w:val="nil"/>
              <w:left w:val="single" w:sz="4" w:space="0" w:color="auto"/>
              <w:bottom w:val="single" w:sz="4" w:space="0" w:color="auto"/>
              <w:right w:val="single" w:sz="4" w:space="0" w:color="auto"/>
            </w:tcBorders>
            <w:shd w:val="clear" w:color="auto" w:fill="auto"/>
            <w:vAlign w:val="center"/>
          </w:tcPr>
          <w:p w14:paraId="288145BE" w14:textId="77777777" w:rsidR="00EB142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A1</w:t>
            </w:r>
          </w:p>
        </w:tc>
        <w:tc>
          <w:tcPr>
            <w:tcW w:w="4678" w:type="dxa"/>
            <w:tcBorders>
              <w:top w:val="nil"/>
              <w:left w:val="nil"/>
              <w:bottom w:val="single" w:sz="4" w:space="0" w:color="auto"/>
              <w:right w:val="single" w:sz="4" w:space="0" w:color="auto"/>
            </w:tcBorders>
            <w:shd w:val="clear" w:color="auto" w:fill="auto"/>
            <w:vAlign w:val="center"/>
          </w:tcPr>
          <w:p w14:paraId="025D4D63" w14:textId="77777777" w:rsidR="00EB1426" w:rsidRPr="008F561C" w:rsidRDefault="00EB142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Gender</w:t>
            </w:r>
            <w:r w:rsidR="00E50C76" w:rsidRPr="008F561C">
              <w:rPr>
                <w:rFonts w:ascii="Times New Roman" w:eastAsia="Times New Roman" w:hAnsi="Times New Roman" w:cs="Times New Roman"/>
                <w:color w:val="000000"/>
              </w:rPr>
              <w:t xml:space="preserve"> (Male/ Female)</w:t>
            </w:r>
          </w:p>
        </w:tc>
        <w:tc>
          <w:tcPr>
            <w:tcW w:w="3831" w:type="dxa"/>
            <w:tcBorders>
              <w:top w:val="nil"/>
              <w:left w:val="nil"/>
              <w:bottom w:val="single" w:sz="4" w:space="0" w:color="auto"/>
              <w:right w:val="single" w:sz="4" w:space="0" w:color="auto"/>
            </w:tcBorders>
            <w:vAlign w:val="center"/>
          </w:tcPr>
          <w:p w14:paraId="506E8DC1" w14:textId="77777777" w:rsidR="00EB1426" w:rsidRPr="008F561C" w:rsidRDefault="00EB1426" w:rsidP="00DC2FBE">
            <w:pPr>
              <w:spacing w:before="60" w:after="0" w:line="240" w:lineRule="auto"/>
              <w:jc w:val="center"/>
              <w:rPr>
                <w:rFonts w:ascii="Times New Roman" w:hAnsi="Times New Roman" w:cs="Times New Roman"/>
                <w:color w:val="000000"/>
              </w:rPr>
            </w:pPr>
          </w:p>
        </w:tc>
      </w:tr>
      <w:tr w:rsidR="00EB1426" w:rsidRPr="008F561C" w14:paraId="7E1958BD" w14:textId="77777777" w:rsidTr="003E3010">
        <w:trPr>
          <w:trHeight w:val="444"/>
        </w:trPr>
        <w:tc>
          <w:tcPr>
            <w:tcW w:w="851" w:type="dxa"/>
            <w:tcBorders>
              <w:top w:val="nil"/>
              <w:left w:val="single" w:sz="4" w:space="0" w:color="auto"/>
              <w:bottom w:val="single" w:sz="4" w:space="0" w:color="auto"/>
              <w:right w:val="single" w:sz="4" w:space="0" w:color="auto"/>
            </w:tcBorders>
            <w:shd w:val="clear" w:color="auto" w:fill="auto"/>
            <w:vAlign w:val="center"/>
          </w:tcPr>
          <w:p w14:paraId="25BDF117" w14:textId="77777777" w:rsidR="00EB142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A2</w:t>
            </w:r>
          </w:p>
        </w:tc>
        <w:tc>
          <w:tcPr>
            <w:tcW w:w="4678" w:type="dxa"/>
            <w:tcBorders>
              <w:top w:val="nil"/>
              <w:left w:val="nil"/>
              <w:bottom w:val="single" w:sz="4" w:space="0" w:color="auto"/>
              <w:right w:val="single" w:sz="4" w:space="0" w:color="auto"/>
            </w:tcBorders>
            <w:shd w:val="clear" w:color="auto" w:fill="auto"/>
            <w:vAlign w:val="center"/>
          </w:tcPr>
          <w:p w14:paraId="02D6D6BA" w14:textId="77777777" w:rsidR="00EB1426" w:rsidRPr="008F561C" w:rsidRDefault="00EB142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Age</w:t>
            </w:r>
          </w:p>
        </w:tc>
        <w:tc>
          <w:tcPr>
            <w:tcW w:w="3831" w:type="dxa"/>
            <w:tcBorders>
              <w:top w:val="nil"/>
              <w:left w:val="nil"/>
              <w:bottom w:val="single" w:sz="4" w:space="0" w:color="auto"/>
              <w:right w:val="single" w:sz="4" w:space="0" w:color="auto"/>
            </w:tcBorders>
            <w:vAlign w:val="center"/>
          </w:tcPr>
          <w:p w14:paraId="06F8491C" w14:textId="77777777" w:rsidR="00EB1426" w:rsidRPr="008F561C" w:rsidRDefault="00EB1426" w:rsidP="00DC2FBE">
            <w:pPr>
              <w:spacing w:before="60" w:after="0" w:line="240" w:lineRule="auto"/>
              <w:jc w:val="center"/>
              <w:rPr>
                <w:rFonts w:ascii="Times New Roman" w:hAnsi="Times New Roman" w:cs="Times New Roman"/>
                <w:color w:val="000000"/>
              </w:rPr>
            </w:pPr>
          </w:p>
        </w:tc>
      </w:tr>
      <w:tr w:rsidR="00EB1426" w:rsidRPr="008F561C" w14:paraId="2BE1297B" w14:textId="77777777" w:rsidTr="003E3010">
        <w:trPr>
          <w:trHeight w:val="444"/>
        </w:trPr>
        <w:tc>
          <w:tcPr>
            <w:tcW w:w="851" w:type="dxa"/>
            <w:tcBorders>
              <w:top w:val="nil"/>
              <w:left w:val="single" w:sz="4" w:space="0" w:color="auto"/>
              <w:bottom w:val="single" w:sz="4" w:space="0" w:color="auto"/>
              <w:right w:val="single" w:sz="4" w:space="0" w:color="auto"/>
            </w:tcBorders>
            <w:shd w:val="clear" w:color="auto" w:fill="auto"/>
            <w:vAlign w:val="center"/>
          </w:tcPr>
          <w:p w14:paraId="2D6E49E1" w14:textId="77777777" w:rsidR="00EB142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A3</w:t>
            </w:r>
          </w:p>
        </w:tc>
        <w:tc>
          <w:tcPr>
            <w:tcW w:w="4678" w:type="dxa"/>
            <w:tcBorders>
              <w:top w:val="nil"/>
              <w:left w:val="nil"/>
              <w:bottom w:val="single" w:sz="4" w:space="0" w:color="auto"/>
              <w:right w:val="single" w:sz="4" w:space="0" w:color="auto"/>
            </w:tcBorders>
            <w:shd w:val="clear" w:color="auto" w:fill="auto"/>
            <w:vAlign w:val="center"/>
          </w:tcPr>
          <w:p w14:paraId="7B1517C6" w14:textId="77777777" w:rsidR="00EB1426" w:rsidRPr="008F561C" w:rsidRDefault="00EB142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School class</w:t>
            </w:r>
          </w:p>
        </w:tc>
        <w:tc>
          <w:tcPr>
            <w:tcW w:w="3831" w:type="dxa"/>
            <w:tcBorders>
              <w:top w:val="nil"/>
              <w:left w:val="nil"/>
              <w:bottom w:val="single" w:sz="4" w:space="0" w:color="auto"/>
              <w:right w:val="single" w:sz="4" w:space="0" w:color="auto"/>
            </w:tcBorders>
            <w:vAlign w:val="center"/>
          </w:tcPr>
          <w:p w14:paraId="733DFB5E" w14:textId="77777777" w:rsidR="00EB1426" w:rsidRPr="008F561C" w:rsidRDefault="00EB1426" w:rsidP="00DC2FBE">
            <w:pPr>
              <w:spacing w:before="60" w:after="0" w:line="240" w:lineRule="auto"/>
              <w:jc w:val="center"/>
              <w:rPr>
                <w:rFonts w:ascii="Times New Roman" w:hAnsi="Times New Roman" w:cs="Times New Roman"/>
                <w:color w:val="000000"/>
              </w:rPr>
            </w:pPr>
          </w:p>
        </w:tc>
      </w:tr>
      <w:tr w:rsidR="003244A6" w:rsidRPr="008F561C" w14:paraId="3451C4F8" w14:textId="77777777" w:rsidTr="00716DDA">
        <w:trPr>
          <w:trHeight w:val="444"/>
        </w:trPr>
        <w:tc>
          <w:tcPr>
            <w:tcW w:w="851" w:type="dxa"/>
            <w:tcBorders>
              <w:top w:val="nil"/>
              <w:left w:val="single" w:sz="4" w:space="0" w:color="auto"/>
              <w:bottom w:val="single" w:sz="4" w:space="0" w:color="auto"/>
              <w:right w:val="single" w:sz="4" w:space="0" w:color="auto"/>
            </w:tcBorders>
            <w:shd w:val="clear" w:color="auto" w:fill="auto"/>
            <w:vAlign w:val="center"/>
          </w:tcPr>
          <w:p w14:paraId="78010F8C" w14:textId="77777777" w:rsidR="003244A6" w:rsidRPr="008F561C" w:rsidRDefault="003244A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B</w:t>
            </w:r>
          </w:p>
        </w:tc>
        <w:tc>
          <w:tcPr>
            <w:tcW w:w="8509" w:type="dxa"/>
            <w:gridSpan w:val="2"/>
            <w:tcBorders>
              <w:top w:val="nil"/>
              <w:left w:val="nil"/>
              <w:bottom w:val="single" w:sz="4" w:space="0" w:color="auto"/>
              <w:right w:val="single" w:sz="4" w:space="0" w:color="auto"/>
            </w:tcBorders>
            <w:shd w:val="clear" w:color="auto" w:fill="auto"/>
            <w:vAlign w:val="center"/>
          </w:tcPr>
          <w:p w14:paraId="5BBE7315" w14:textId="77777777" w:rsidR="003244A6" w:rsidRPr="008F561C" w:rsidRDefault="003244A6" w:rsidP="003244A6">
            <w:pPr>
              <w:spacing w:before="60" w:after="0" w:line="240" w:lineRule="auto"/>
              <w:rPr>
                <w:rFonts w:ascii="Times New Roman" w:hAnsi="Times New Roman" w:cs="Times New Roman"/>
                <w:color w:val="000000"/>
              </w:rPr>
            </w:pPr>
            <w:r w:rsidRPr="008F561C">
              <w:rPr>
                <w:rFonts w:ascii="Times New Roman" w:eastAsia="Times New Roman" w:hAnsi="Times New Roman" w:cs="Times New Roman"/>
                <w:color w:val="000000"/>
              </w:rPr>
              <w:t>Experience of first aid training</w:t>
            </w:r>
          </w:p>
        </w:tc>
      </w:tr>
      <w:tr w:rsidR="00EB1426" w:rsidRPr="008F561C" w14:paraId="0460CB4A" w14:textId="77777777" w:rsidTr="003E3010">
        <w:trPr>
          <w:trHeight w:val="444"/>
        </w:trPr>
        <w:tc>
          <w:tcPr>
            <w:tcW w:w="851" w:type="dxa"/>
            <w:tcBorders>
              <w:top w:val="nil"/>
              <w:left w:val="single" w:sz="4" w:space="0" w:color="auto"/>
              <w:bottom w:val="single" w:sz="4" w:space="0" w:color="auto"/>
              <w:right w:val="single" w:sz="4" w:space="0" w:color="auto"/>
            </w:tcBorders>
            <w:shd w:val="clear" w:color="auto" w:fill="auto"/>
            <w:vAlign w:val="center"/>
            <w:hideMark/>
          </w:tcPr>
          <w:p w14:paraId="3FFE3DDA" w14:textId="77777777" w:rsidR="00EB142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B1</w:t>
            </w:r>
          </w:p>
        </w:tc>
        <w:tc>
          <w:tcPr>
            <w:tcW w:w="4678" w:type="dxa"/>
            <w:tcBorders>
              <w:top w:val="nil"/>
              <w:left w:val="nil"/>
              <w:bottom w:val="single" w:sz="4" w:space="0" w:color="auto"/>
              <w:right w:val="single" w:sz="4" w:space="0" w:color="auto"/>
            </w:tcBorders>
            <w:shd w:val="clear" w:color="auto" w:fill="auto"/>
            <w:vAlign w:val="center"/>
            <w:hideMark/>
          </w:tcPr>
          <w:p w14:paraId="1797B348" w14:textId="77777777" w:rsidR="00EB1426" w:rsidRPr="008F561C" w:rsidRDefault="00EB142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Have you ever enrolled a first aid course or received first aid training?</w:t>
            </w:r>
            <w:r w:rsidR="00E50C76" w:rsidRPr="008F561C">
              <w:rPr>
                <w:rFonts w:ascii="Times New Roman" w:eastAsia="Times New Roman" w:hAnsi="Times New Roman" w:cs="Times New Roman"/>
                <w:color w:val="000000"/>
              </w:rPr>
              <w:t xml:space="preserve"> (Yes/No)</w:t>
            </w:r>
          </w:p>
        </w:tc>
        <w:tc>
          <w:tcPr>
            <w:tcW w:w="3831" w:type="dxa"/>
            <w:tcBorders>
              <w:top w:val="nil"/>
              <w:left w:val="nil"/>
              <w:bottom w:val="single" w:sz="4" w:space="0" w:color="auto"/>
              <w:right w:val="single" w:sz="4" w:space="0" w:color="auto"/>
            </w:tcBorders>
            <w:vAlign w:val="center"/>
          </w:tcPr>
          <w:p w14:paraId="31C597E4" w14:textId="1A6644EB" w:rsidR="00EB1426" w:rsidRPr="008F561C" w:rsidRDefault="00EB1426" w:rsidP="00DC2FBE">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IPivAU2m","properties":{"formattedCitation":"(Carruth et al., 2010; Chen et al., 2020; Dixe &amp; Gomes, 2015; Jamaludin et al., n.d.; Khatatbeh, 2016; Mobarak et al., 2015; Wei et al., 2013)","plainCitation":"(Carruth et al., 2010; Chen et al., 2020; Dixe &amp; Gomes, 2015; Jamaludin et al., n.d.; Khatatbeh, 2016; Mobarak et al., 2015; Wei et al., 2013)","noteIndex":0},"citationItems":[{"id":556,"uris":["http://zotero.org/users/3445222/items/KGRKI3E3"],"itemData":{"id":556,"type":"article-journal","abstract":"BACKGROUND: Farming is a hazardous occupation posing health risks from agricultural exposures for the farm owner and family members. First Aid for Rural Medical Emergencies (F.A.R.M.E.) was developed to support a train-the-trainer (TTT) program to prepare high school students to teach first aid skills and risk reduction through peer interaction. This study was designed to evaluate the educational effectiveness for first aid skill development and awareness of safety issues and injury prevention impacting agricultural communities.\nMETHODS: Forty-three agricultural science students from a rural high school participated in the study. A quasi-experimental design was used to evaluate knowledge acquisition and anticipatory action among groups: those participating in training and a comparison group with no training. The intervention group included 27 participants trained as first aid peer instructors using the F.A.R.M.E. manual, return demonstration, case scenario facilitation training, and teaching evaluation sessions. The effectiveness of the program was evaluated using triangulated data. Independent t test analyses were conducted on post-test scores to evaluate the knowledge acquisition and anticipatory action scores between groups. Focus group sessions assessed attitudes, experiences, and values held following the intervention of teaching peers.\nRESULTS: Results indicate that the intervention group scored significantly higher on anticipatory action (t = 2.23, p = .03) but not knowledge acquisition (t = 1.37, p = .18). Focus group data suggest that the TTT format bolstered confidence in teaching, confirmed that teens enjoy learning from teens, and fostered pride in team work.\nCONCLUSIONS: The F.A.R.M.E. TTT resulted in a theory and evidence-based intervention that can be implemented in a school setting to promote knowledge and skill acquisition of first aid and injury prevention among rural high school students.","container-title":"The Journal of School Health","DOI":"10.1111/j.1746-1561.2010.00527.x","ISSN":"1746-1561","issue":"9","journalAbbreviation":"J Sch Health","language":"eng","note":"PMID: 20690977","page":"453-460","source":"PubMed","title":"Evaluation of a school-based train-the-trainer intervention program to teach first aid and risk reduction among high school students","volume":"80","author":[{"family":"Carruth","given":"Ann K."},{"family":"Pryor","given":"Susan"},{"family":"Cormier","given":"Cathy"},{"family":"Bateman","given":"Aaron"},{"family":"Matzke","given":"Brenda"},{"family":"Gilmore","given":"Karen"}],"issued":{"date-parts":[["2010",9]]}}},{"id":1168,"uris":["http://zotero.org/users/3445222/items/U2ER5ADZ"],"itemData":{"id":1168,"type":"article-journal","abstract":"Background\nLow infection and case-fatality rates have been thus far observed in Taiwan. One of the reasons for this major success is better use of big data analytics in efficient contact tracing and management and surveillance of those who require quarantine and isolation.\n\nObjective\nWe present here a unique application of big data analytics among Taiwanese people who had contact with more than 3000 passengers that disembarked at Keelung harbor in Taiwan for a 1-day tour on January 31, 2020, 5 days before the outbreak of coronavirus disease (COVID-19) on the Diamond Princess cruise ship on February 5, 2020, after an index case was identified on January 20, 2020.\n\nMethods\nThe smart contact tracing–based mobile sensor data, cross-validated by other big sensor surveillance data, were analyzed by the mobile geopositioning method and rapid analysis to identify 627,386 potential contact-persons. Information on self-monitoring and self-quarantine was provided via SMS, and severe acute respiratory syndrome coronavirus 2 (SARS-CoV-2) tests were offered for symptomatic contacts. National Health Insurance claims big data were linked, to follow-up on the outcome related to COVID-19 among those who were hospitalized due to pneumonia and advised to undergo screening for SARS-CoV-2.\n\nResults\nAs of February 29, a total of 67 contacts who were tested by reverse transcription–polymerase chain reaction were all negative and no confirmed COVID-19 cases were found. Less cases of respiratory syndrome and pneumonia were found after the follow-up of the contact population compared with the general population until March 10, 2020.\n\nConclusions\nBig data analytics with smart contact tracing, automated alert messaging for self-restriction, and follow-up of the outcome related to COVID-19 using health insurance data could curtail the resources required for conventional epidemiological contact tracing.","container-title":"Journal of Medical Internet Research","DOI":"10.2196/19540","ISSN":"1439-4456","issue":"5","journalAbbreviation":"J Med Internet Res","note":"PMID: 32353827\nPMCID: PMC7202311","source":"PubMed Central","title":"Containing COVID-19 Among 627,386 Persons in Contact With the Diamond Princess Cruise Ship Passengers Who Disembarked in Taiwan: Big Data Analytics","title-short":"Containing COVID-19 Among 627,386 Persons in Contact With the Diamond Princess Cruise Ship Passengers Who Disembarked in Taiwan","URL":"https://www.ncbi.nlm.nih.gov/pmc/articles/PMC7202311/","volume":"22","author":[{"family":"Chen","given":"Chi-Mai"},{"family":"Jyan","given":"Hong-Wei"},{"family":"Chien","given":"Shih-Chieh"},{"family":"Jen","given":"Hsiao-Hsuan"},{"family":"Hsu","given":"Chen-Yang"},{"family":"Lee","given":"Po-Chang"},{"family":"Lee","given":"Chun-Fu"},{"family":"Yang","given":"Yi-Ting"},{"family":"Chen","given":"Meng-Yu"},{"family":"Chen","given":"Li-Sheng"},{"family":"Chen","given":"Hsiu-Hsi"},{"family":"Chan","given":"Chang-Chuan"}],"accessed":{"date-parts":[["2020",11,2]]},"issued":{"date-parts":[["2020",5,5]]}}},{"id":836,"uris":["http://zotero.org/users/3445222/items/FXBS7KXK"],"itemData":{"id":836,"type":"article-journal","abstract":"Objective: To evaluate the level of knowledge and the availability of the Portuguese population to attend training in Basic Life Support (BLS) and identify factors related to their level of knowledge about BLS. Method: Observational study including 1,700 people who responded to a questionnaire containing data on demography, profession, training, interest in training and knowledge about BLS. Results: Among 754 men and 943 women, only 17.8% (303) attended a course on BLS, but 95.6% expressed willingness to carry out the training. On average, they did not show good levels of knowledge on basic life support (correct answers in 25.9 ± 11.5 of the 64 indicators). Male, older respondents who had the training and those who performed BLS gave more correct answers, on average (p&lt;0.01). Conclusion: The skill levels of the Portuguese population are low, but people are available for training, hence it is important to develop training courses and practice to improve their knowledge.","container-title":"Revista da Escola de Enfermagem da USP","DOI":"10.1590/S0080-623420150000400015","ISSN":"0080-6234","issue":"4","journalAbbreviation":"Rev. esc. enferm. USP","language":"en","page":"0640-0649","source":"DOI.org (Crossref)","title":"Knowledge of the Portuguese population on Basic Life Support and availability to attend training","volume":"49","author":[{"family":"Dixe","given":"Maria dos Anjos Coelho Rodrigues"},{"family":"Gomes","given":"José Carlos Rodrigues"}],"issued":{"date-parts":[["2015",8]]}}},{"id":832,"uris":["http://zotero.org/users/3445222/items/WUIJNGN4"],"itemData":{"id":832,"type":"article-journal","abstract":"Objective: As the incidence of emergencies has steadily increased in recent years, it is important to ensure that individuals, including university students, are adequately trained to deal with such events. This study aimed to assess the level of knowledge and awareness of, and attitudes towards, first aid among IIUM Kuantan campus students. Method: A quantitative cross-sectional survey with stratified random sampling study was conducted among 348 students at the International Islamic University Malaysia (IIUM) Kuantan. Data were collected using a self-administered questionnaire which was adapted from Hong Kong Red Cross. The questionnaire was available in both English and the Malay language. Results: A total of 42.8% participants had a moderate level of first aid knowledge. However, 90.8% participants had awareness of and a positive attitude towards first aid knowledge. On the other hand, 55.4% of study participants had not experienced taking first aid courses and they had little knowledge of this. There were significant associations between gender, Kulliyyah or faculty, year of study, and first aid training experience, and the level of first aid knowledge based on a one-way ANOVA test with p-values of &lt; 0.05 representing statistical significance. Conclusion: The findings indicate that most health sciences university students have good awareness and attitudes towards first aid. Nevertheless, implementation of regular educational programs with structured modules may be able to improve their knowledge of first aid practices and skills.","language":"en","page":"5","source":"Zotero","title":"Knowledge, Awareness and Attitude of First Aid Among Health Sciences University Students","author":[{"family":"Jamaludin","given":"Thandar Soe Sumaiyah"},{"family":"Zakaria","given":"Muhammad Allif Bin"},{"family":"Saidi","given":"Sanisah"},{"family":"Chan","given":"Chong Mei"}]}},{"id":834,"uris":["http://zotero.org/users/3445222/items/AMJIFXZM"],"itemData":{"id":834,"type":"article-journal","abstract":"Background: This study has aimed to evaluate the level of knowledge about the first aid process among the university students in Jordan.\nMethods: The study population consisted of students of the 14 scientific and unscientific faculties at Yarmouk University, Jordan. Data were obtained via questionnaires from 883 students.\nResults: The majority of participants were females (65.9%) with mean age (standard deviation) of 19.9 (2.6) years. Only 29.2% of students had previous first aid experience. When asked, only 11% of students knew the normal respiration rate of an adult in 1 min. Results revealed that female students, having previous first aid experience, and being a student of the health sciences and scientific colleges were the only factors had significant statistical associations with better level of first aid knowledge.\nConclusions: The students’ knowledge about first aid is not at an adequate level. It would be advisable that first aid course be handled as a separate and practical course at secondary school level.","container-title":"International Journal of Preventive Medicine","DOI":"10.4103/2008-7802.174772","ISSN":"2008-7802","issue":"1","journalAbbreviation":"Int J Prev Med","language":"en","page":"24","source":"DOI.org (Crossref)","title":"First aid knowledge among University students in Jordan","volume":"7","author":[{"family":"Khatatbeh","given":"Moawiah"}],"issued":{"date-parts":[["2016"]]}}},{"id":613,"uris":["http://zotero.org/users/3445222/items/M95GRZXY"],"itemData":{"id":613,"type":"paper-conference","abstract":"Background: Increasing the number of qualified people, including school students who can play a significant role in first-aid (FA) and basic life support (BLS) arena is a public health demand. Aim: To assess the awareness of Saudi secondary school students regarding FA and BLS. Methodology: 360 male secondary school children in Taif, Saudi Arabia were surveyed. Results: The mean students’ age was 17.4 ± 1.21 years. The mean participants’ FA knowledge score was 64.8% ± 11%. Generally, trained students reported both better FA knowledge and skills than untrained counter-parts; for 79.6% trained-compared to 53.7% untrained-students recorded such score &gt; 70% [χ2 (df 1) = 11.60, p 70%) [62.3% 2(df 1) = 5.90, p = 0.02] was. Trained students better deal with critical cases, bleeding and bodily injury compared to untrained peers [89.8% vs. 55.9%, χ2 (df 1) = 20.3, p 2 (df 1) = 11.62, p = 0.04; 81.6% vs. 67.2%, χ2 (df 1) = 4.13, p = 0.04, respectively]. Only 37.2% of schools had FA incorporated in the education curriculum. Eventually, FA training and the presence of FA group were significant predictors for improved FA knowledge among students [odds ratio (OR) 3.35, 95% CI 1.60 - 7.06; OR 2.28, 95% CI 1.34 - 3.95, respectively). Conclusions: First-aid training is crucial to enhance school children’s FA skills and to thrust their contribution to health emergency control efforts. Incorporating FA training within the educational curriculum of Saudi schools is a step forward to disseminate FA message in the community.","DOI":"10.4236/health.2015.710151","source":"Semantic Scholar","title":"First Aid Knowledge and Attitude of Secondary School Students in Saudi Arabia","author":[{"family":"Mobarak","given":"Ali S."},{"family":"Afifi","given":"Raouf M."},{"family":"Qulali","given":"Amani"}],"issued":{"date-parts":[["2015"]]}}},{"id":818,"uris":["http://zotero.org/users/3445222/items/XL4SGYJF"],"itemData":{"id":818,"type":"article-journal","abstract":"Although accidental injury is the main factor involved in the death of young children in many countries, few studies have focused on parents’ competence with regard to self-efﬁcacy of ﬁrst aid for their children following injuries occurring at home. The purpose of this cross-sectional study was to investigate parental self-sufﬁciency of ﬁrst aid for home accidents in children aged 0–4 years.","container-title":"Accident Analysis &amp; Prevention","DOI":"10.1016/j.aap.2012.12.002","ISSN":"00014575","journalAbbreviation":"Accident Analysis &amp; Prevention","language":"en","page":"182-187","source":"DOI.org (Crossref)","title":"Self-efficacy of first aid for home accidents among parents with 0- to 4-year-old children at a metropolitan community health center in Taiwan","volume":"52","author":[{"family":"Wei","given":"Yu-Li"},{"family":"Chen","given":"Li-Li"},{"family":"Li","given":"Tsai-Chung"},{"family":"Ma","given":"Wei-Fen"},{"family":"Peng","given":"Niang-Huei"},{"family":"Huang","given":"Li-Chi"}],"issued":{"date-parts":[["2013",3]]}}}],"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Carruth et al., 2010; Chen et al., 2020; Dixe &amp; Gomes, 2015; Jamaludin et al., n.d.; Khatatbeh, 2016; Mobarak et al., 2015; Wei et al., 2013)</w:t>
            </w:r>
            <w:r w:rsidRPr="008F561C">
              <w:rPr>
                <w:rFonts w:ascii="Times New Roman" w:hAnsi="Times New Roman" w:cs="Times New Roman"/>
                <w:color w:val="000000"/>
              </w:rPr>
              <w:fldChar w:fldCharType="end"/>
            </w:r>
          </w:p>
        </w:tc>
      </w:tr>
      <w:tr w:rsidR="00EB1426" w:rsidRPr="008F561C" w14:paraId="7563E1EF" w14:textId="77777777" w:rsidTr="003E3010">
        <w:trPr>
          <w:trHeight w:val="444"/>
        </w:trPr>
        <w:tc>
          <w:tcPr>
            <w:tcW w:w="851" w:type="dxa"/>
            <w:tcBorders>
              <w:top w:val="nil"/>
              <w:left w:val="single" w:sz="4" w:space="0" w:color="auto"/>
              <w:bottom w:val="single" w:sz="4" w:space="0" w:color="auto"/>
              <w:right w:val="single" w:sz="4" w:space="0" w:color="auto"/>
            </w:tcBorders>
            <w:shd w:val="clear" w:color="auto" w:fill="auto"/>
            <w:vAlign w:val="center"/>
            <w:hideMark/>
          </w:tcPr>
          <w:p w14:paraId="106397F9" w14:textId="77777777" w:rsidR="00EB142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B2</w:t>
            </w:r>
          </w:p>
        </w:tc>
        <w:tc>
          <w:tcPr>
            <w:tcW w:w="4678" w:type="dxa"/>
            <w:tcBorders>
              <w:top w:val="nil"/>
              <w:left w:val="nil"/>
              <w:bottom w:val="single" w:sz="4" w:space="0" w:color="auto"/>
              <w:right w:val="single" w:sz="4" w:space="0" w:color="auto"/>
            </w:tcBorders>
            <w:shd w:val="clear" w:color="auto" w:fill="auto"/>
            <w:vAlign w:val="center"/>
            <w:hideMark/>
          </w:tcPr>
          <w:p w14:paraId="57C9E6E0" w14:textId="77777777" w:rsidR="00EB1426" w:rsidRPr="008F561C" w:rsidRDefault="00EB142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Have you obtained the certification after completing the first aid training?</w:t>
            </w:r>
            <w:r w:rsidR="00E50C76" w:rsidRPr="008F561C">
              <w:rPr>
                <w:rFonts w:ascii="Times New Roman" w:eastAsia="Times New Roman" w:hAnsi="Times New Roman" w:cs="Times New Roman"/>
                <w:color w:val="000000"/>
              </w:rPr>
              <w:t xml:space="preserve"> (Yes/No)</w:t>
            </w:r>
          </w:p>
        </w:tc>
        <w:tc>
          <w:tcPr>
            <w:tcW w:w="3831" w:type="dxa"/>
            <w:tcBorders>
              <w:top w:val="nil"/>
              <w:left w:val="nil"/>
              <w:bottom w:val="single" w:sz="4" w:space="0" w:color="auto"/>
              <w:right w:val="single" w:sz="4" w:space="0" w:color="auto"/>
            </w:tcBorders>
            <w:vAlign w:val="center"/>
          </w:tcPr>
          <w:p w14:paraId="77AAFAC9" w14:textId="77777777" w:rsidR="00EB1426" w:rsidRPr="008F561C" w:rsidRDefault="00EB1426" w:rsidP="00DC2FBE">
            <w:pPr>
              <w:spacing w:before="60" w:after="0" w:line="240" w:lineRule="auto"/>
              <w:jc w:val="center"/>
              <w:rPr>
                <w:rFonts w:ascii="Times New Roman" w:hAnsi="Times New Roman" w:cs="Times New Roman"/>
                <w:color w:val="000000"/>
              </w:rPr>
            </w:pPr>
          </w:p>
        </w:tc>
      </w:tr>
      <w:tr w:rsidR="00EB1426" w:rsidRPr="008F561C" w14:paraId="7201480D" w14:textId="77777777" w:rsidTr="003E3010">
        <w:trPr>
          <w:trHeight w:val="444"/>
        </w:trPr>
        <w:tc>
          <w:tcPr>
            <w:tcW w:w="851" w:type="dxa"/>
            <w:tcBorders>
              <w:top w:val="nil"/>
              <w:left w:val="single" w:sz="4" w:space="0" w:color="auto"/>
              <w:bottom w:val="single" w:sz="4" w:space="0" w:color="auto"/>
              <w:right w:val="single" w:sz="4" w:space="0" w:color="auto"/>
            </w:tcBorders>
            <w:shd w:val="clear" w:color="auto" w:fill="auto"/>
            <w:vAlign w:val="center"/>
          </w:tcPr>
          <w:p w14:paraId="13DF83D7" w14:textId="77777777" w:rsidR="00EB142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B3</w:t>
            </w:r>
          </w:p>
        </w:tc>
        <w:tc>
          <w:tcPr>
            <w:tcW w:w="4678" w:type="dxa"/>
            <w:tcBorders>
              <w:top w:val="nil"/>
              <w:left w:val="nil"/>
              <w:bottom w:val="single" w:sz="4" w:space="0" w:color="auto"/>
              <w:right w:val="single" w:sz="4" w:space="0" w:color="auto"/>
            </w:tcBorders>
            <w:shd w:val="clear" w:color="auto" w:fill="auto"/>
            <w:vAlign w:val="center"/>
            <w:hideMark/>
          </w:tcPr>
          <w:p w14:paraId="00D185E2" w14:textId="77777777" w:rsidR="00EB1426" w:rsidRPr="008F561C" w:rsidRDefault="00EB1426" w:rsidP="00DC2FBE">
            <w:pPr>
              <w:spacing w:before="60" w:after="0" w:line="240" w:lineRule="auto"/>
              <w:rPr>
                <w:rFonts w:ascii="Times New Roman" w:hAnsi="Times New Roman" w:cs="Times New Roman"/>
              </w:rPr>
            </w:pPr>
            <w:r w:rsidRPr="008F561C">
              <w:rPr>
                <w:rFonts w:ascii="Times New Roman" w:eastAsia="Times New Roman" w:hAnsi="Times New Roman" w:cs="Times New Roman"/>
                <w:color w:val="000000"/>
              </w:rPr>
              <w:t>Where have you attended first aid courses?</w:t>
            </w:r>
            <w:r w:rsidR="00E50C76" w:rsidRPr="008F561C">
              <w:rPr>
                <w:rFonts w:ascii="Times New Roman" w:hAnsi="Times New Roman" w:cs="Times New Roman"/>
              </w:rPr>
              <w:t xml:space="preserve"> </w:t>
            </w:r>
            <w:r w:rsidR="00E50C76" w:rsidRPr="008F561C">
              <w:rPr>
                <w:rFonts w:ascii="Times New Roman" w:eastAsia="Times New Roman" w:hAnsi="Times New Roman" w:cs="Times New Roman"/>
                <w:color w:val="000000"/>
              </w:rPr>
              <w:t>(Yes/No)</w:t>
            </w:r>
          </w:p>
        </w:tc>
        <w:tc>
          <w:tcPr>
            <w:tcW w:w="3831" w:type="dxa"/>
            <w:tcBorders>
              <w:top w:val="nil"/>
              <w:left w:val="nil"/>
              <w:bottom w:val="single" w:sz="4" w:space="0" w:color="auto"/>
              <w:right w:val="single" w:sz="4" w:space="0" w:color="auto"/>
            </w:tcBorders>
            <w:vAlign w:val="center"/>
          </w:tcPr>
          <w:p w14:paraId="0109DA1D" w14:textId="34402EE2" w:rsidR="00EB1426" w:rsidRPr="008F561C" w:rsidRDefault="00EB1426" w:rsidP="00DC2FBE">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EtXDgXaL","properties":{"formattedCitation":"(Kuramoto et al., 2008; Mobarak et al., 2015)","plainCitation":"(Kuramoto et al., 2008; Mobarak et al., 2015)","noteIndex":0},"citationItems":[{"id":854,"uris":["http://zotero.org/users/3445222/items/9V2LW2J4"],"itemData":{"id":854,"type":"article-journal","abstract":"Methods: We randomly selected 2400 persons from all over Japan and conducted a questionnaire survey regarding their knowledge, experiences of and attitudes toward CPR. We performed descriptive statistics followed by multivariable logistic regression analyses.\nResults: A total of 1132 persons (47%) completed the questionnaire. Only 13% of the subjects were willing to attempt bystander CPR for their families and friends, and 7% were willing to attempt bystander CPR for strangers. Willingness to attempt CPR was independently associated with ofﬁce workers or skilled workers [odds ratio (OR) 1.8; 95% conﬁdence interval (CI): 1.1—2.7], having trained in CPR [OR: 3.1; 95% CI: 2.1—4.6], actual experience with CPR [OR: 3.8; 95% CI: 1.7—8.3], and having friends with heart diseases [OR: 1.8; 95% CI: 1.05—3.0]. Having trained in CPR was independently associated with younger age [OR: 1.6; 95% CI: 1.2—2.1], ofﬁce workers or skilled workers [OR: 1.5; 95% CI: 1.1—2.0], having driver’s license [OR: 1.7; 95% CI: 1.2—2.4] and awareness of AED placement in a public space [OR: 2.1; 95% CI: 1.4—3.1].\nConclusion: Experience of CPR training closely associated with willingness to attempt CPR, and awareness of AED in a public space are signiﬁcant factors in CPR training. AED placement might call attention to CPR training and develops willingness to attempt CPR.","container-title":"Resuscitation","DOI":"10.1016/j.resuscitation.2008.07.005","ISSN":"03009572","issue":"3","journalAbbreviation":"Resuscitation","language":"en","page":"475-481","source":"DOI.org (Crossref)","title":"Public perception of and willingness to perform bystander CPR in Japan","volume":"79","author":[{"family":"Kuramoto","given":"Nobuo"},{"family":"Morimoto","given":"Takeshi"},{"family":"Kubota","given":"Yoshie"},{"family":"Maeda","given":"Yuko"},{"family":"Seki","given":"Susumu"},{"family":"Takada","given":"Kaori"},{"family":"Hiraide","given":"Atsushi"}],"issued":{"date-parts":[["2008",12]]}}},{"id":613,"uris":["http://zotero.org/users/3445222/items/M95GRZXY"],"itemData":{"id":613,"type":"paper-conference","abstract":"Background: Increasing the number of qualified people, including school students who can play a significant role in first-aid (FA) and basic life support (BLS) arena is a public health demand. Aim: To assess the awareness of Saudi secondary school students regarding FA and BLS. Methodology: 360 male secondary school children in Taif, Saudi Arabia were surveyed. Results: The mean students’ age was 17.4 ± 1.21 years. The mean participants’ FA knowledge score was 64.8% ± 11%. Generally, trained students reported both better FA knowledge and skills than untrained counter-parts; for 79.6% trained-compared to 53.7% untrained-students recorded such score &gt; 70% [χ2 (df 1) = 11.60, p 70%) [62.3% 2(df 1) = 5.90, p = 0.02] was. Trained students better deal with critical cases, bleeding and bodily injury compared to untrained peers [89.8% vs. 55.9%, χ2 (df 1) = 20.3, p 2 (df 1) = 11.62, p = 0.04; 81.6% vs. 67.2%, χ2 (df 1) = 4.13, p = 0.04, respectively]. Only 37.2% of schools had FA incorporated in the education curriculum. Eventually, FA training and the presence of FA group were significant predictors for improved FA knowledge among students [odds ratio (OR) 3.35, 95% CI 1.60 - 7.06; OR 2.28, 95% CI 1.34 - 3.95, respectively). Conclusions: First-aid training is crucial to enhance school children’s FA skills and to thrust their contribution to health emergency control efforts. Incorporating FA training within the educational curriculum of Saudi schools is a step forward to disseminate FA message in the community.","DOI":"10.4236/health.2015.710151","source":"Semantic Scholar","title":"First Aid Knowledge and Attitude of Secondary School Students in Saudi Arabia","author":[{"family":"Mobarak","given":"Ali S."},{"family":"Afifi","given":"Raouf M."},{"family":"Qulali","given":"Amani"}],"issued":{"date-parts":[["2015"]]}}}],"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Kuramoto et al., 2008; Mobarak et al., 2015)</w:t>
            </w:r>
            <w:r w:rsidRPr="008F561C">
              <w:rPr>
                <w:rFonts w:ascii="Times New Roman" w:hAnsi="Times New Roman" w:cs="Times New Roman"/>
                <w:color w:val="000000"/>
              </w:rPr>
              <w:fldChar w:fldCharType="end"/>
            </w:r>
          </w:p>
        </w:tc>
      </w:tr>
      <w:tr w:rsidR="00EB1426" w:rsidRPr="008F561C" w14:paraId="5696991E" w14:textId="77777777" w:rsidTr="003E3010">
        <w:trPr>
          <w:trHeight w:val="444"/>
        </w:trPr>
        <w:tc>
          <w:tcPr>
            <w:tcW w:w="851" w:type="dxa"/>
            <w:tcBorders>
              <w:top w:val="nil"/>
              <w:left w:val="single" w:sz="4" w:space="0" w:color="auto"/>
              <w:bottom w:val="single" w:sz="4" w:space="0" w:color="auto"/>
              <w:right w:val="single" w:sz="4" w:space="0" w:color="auto"/>
            </w:tcBorders>
            <w:shd w:val="clear" w:color="auto" w:fill="auto"/>
            <w:vAlign w:val="center"/>
          </w:tcPr>
          <w:p w14:paraId="363604EF" w14:textId="77777777" w:rsidR="00EB142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B4</w:t>
            </w:r>
          </w:p>
        </w:tc>
        <w:tc>
          <w:tcPr>
            <w:tcW w:w="4678" w:type="dxa"/>
            <w:tcBorders>
              <w:top w:val="nil"/>
              <w:left w:val="nil"/>
              <w:bottom w:val="single" w:sz="4" w:space="0" w:color="auto"/>
              <w:right w:val="single" w:sz="4" w:space="0" w:color="auto"/>
            </w:tcBorders>
            <w:shd w:val="clear" w:color="auto" w:fill="auto"/>
            <w:vAlign w:val="center"/>
            <w:hideMark/>
          </w:tcPr>
          <w:p w14:paraId="516806D6" w14:textId="77777777" w:rsidR="00EB1426" w:rsidRPr="008F561C" w:rsidRDefault="00EB142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When was the last time (which year) you received first aid training?</w:t>
            </w:r>
            <w:r w:rsidR="00E50C76" w:rsidRPr="008F561C">
              <w:rPr>
                <w:rFonts w:ascii="Times New Roman" w:eastAsia="Times New Roman" w:hAnsi="Times New Roman" w:cs="Times New Roman"/>
                <w:color w:val="000000"/>
              </w:rPr>
              <w:t xml:space="preserve"> </w:t>
            </w:r>
          </w:p>
        </w:tc>
        <w:tc>
          <w:tcPr>
            <w:tcW w:w="3831" w:type="dxa"/>
            <w:tcBorders>
              <w:top w:val="nil"/>
              <w:left w:val="nil"/>
              <w:bottom w:val="single" w:sz="4" w:space="0" w:color="auto"/>
              <w:right w:val="single" w:sz="4" w:space="0" w:color="auto"/>
            </w:tcBorders>
            <w:vAlign w:val="center"/>
          </w:tcPr>
          <w:p w14:paraId="1EDB1A8F" w14:textId="09FB3225" w:rsidR="00EB1426" w:rsidRPr="008F561C" w:rsidRDefault="00EB1426" w:rsidP="00DC2FBE">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kTYBMXcY","properties":{"formattedCitation":"(Chair et al., 2014; Dixe &amp; Gomes, 2015)","plainCitation":"(Chair et al., 2014; Dixe &amp; Gomes, 2015)","noteIndex":0},"citationItems":[{"id":828,"uris":["http://zotero.org/users/3445222/items/2724IHCG"],"itemData":{"id":828,"type":"article-journal","container-title":"Hong Kong Medical Journal","DOI":"10.12809/hkmj134076","ISSN":"10242708","journalAbbreviation":"Hong Kong Med J","language":"en","source":"DOI.org (Crossref)","title":"Public knowledge and attitudes towards cardiopulmonary resuscitation in Hong Kong: a telephone survey","title-short":"Public knowledge and attitudes towards cardiopulmonary resuscitation in Hong Kong","URL":"http://www.hkmj.org/abstracts/v20n2/126.htm","author":[{"family":"Chair","given":"Sy"},{"family":"Hung","given":"Maria SY"},{"family":"Lui","given":"Joseph CZ"},{"family":"Lee","given":"Diana TF"},{"family":"Shiu","given":"Irene YC"},{"family":"Choi","given":"Kc"}],"accessed":{"date-parts":[["2020",3,30]]},"issued":{"date-parts":[["2014",3,14]]}}},{"id":836,"uris":["http://zotero.org/users/3445222/items/FXBS7KXK"],"itemData":{"id":836,"type":"article-journal","abstract":"Objective: To evaluate the level of knowledge and the availability of the Portuguese population to attend training in Basic Life Support (BLS) and identify factors related to their level of knowledge about BLS. Method: Observational study including 1,700 people who responded to a questionnaire containing data on demography, profession, training, interest in training and knowledge about BLS. Results: Among 754 men and 943 women, only 17.8% (303) attended a course on BLS, but 95.6% expressed willingness to carry out the training. On average, they did not show good levels of knowledge on basic life support (correct answers in 25.9 ± 11.5 of the 64 indicators). Male, older respondents who had the training and those who performed BLS gave more correct answers, on average (p&lt;0.01). Conclusion: The skill levels of the Portuguese population are low, but people are available for training, hence it is important to develop training courses and practice to improve their knowledge.","container-title":"Revista da Escola de Enfermagem da USP","DOI":"10.1590/S0080-623420150000400015","ISSN":"0080-6234","issue":"4","journalAbbreviation":"Rev. esc. enferm. USP","language":"en","page":"0640-0649","source":"DOI.org (Crossref)","title":"Knowledge of the Portuguese population on Basic Life Support and availability to attend training","volume":"49","author":[{"family":"Dixe","given":"Maria dos Anjos Coelho Rodrigues"},{"family":"Gomes","given":"José Carlos Rodrigues"}],"issued":{"date-parts":[["2015",8]]}}}],"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Chair et al., 2014; Dixe &amp; Gomes, 2015)</w:t>
            </w:r>
            <w:r w:rsidRPr="008F561C">
              <w:rPr>
                <w:rFonts w:ascii="Times New Roman" w:hAnsi="Times New Roman" w:cs="Times New Roman"/>
                <w:color w:val="000000"/>
              </w:rPr>
              <w:fldChar w:fldCharType="end"/>
            </w:r>
          </w:p>
        </w:tc>
      </w:tr>
      <w:tr w:rsidR="00E50C76" w:rsidRPr="008F561C" w14:paraId="3A7375BB" w14:textId="77777777" w:rsidTr="003E3010">
        <w:trPr>
          <w:trHeight w:val="444"/>
        </w:trPr>
        <w:tc>
          <w:tcPr>
            <w:tcW w:w="851" w:type="dxa"/>
            <w:vMerge w:val="restart"/>
            <w:tcBorders>
              <w:top w:val="nil"/>
              <w:left w:val="single" w:sz="4" w:space="0" w:color="auto"/>
              <w:right w:val="single" w:sz="4" w:space="0" w:color="auto"/>
            </w:tcBorders>
            <w:shd w:val="clear" w:color="auto" w:fill="auto"/>
            <w:vAlign w:val="center"/>
          </w:tcPr>
          <w:p w14:paraId="6A7D0470" w14:textId="77777777" w:rsidR="00E50C7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B5</w:t>
            </w:r>
          </w:p>
        </w:tc>
        <w:tc>
          <w:tcPr>
            <w:tcW w:w="4678" w:type="dxa"/>
            <w:tcBorders>
              <w:top w:val="nil"/>
              <w:left w:val="nil"/>
              <w:bottom w:val="single" w:sz="4" w:space="0" w:color="auto"/>
              <w:right w:val="single" w:sz="4" w:space="0" w:color="auto"/>
            </w:tcBorders>
            <w:shd w:val="clear" w:color="auto" w:fill="auto"/>
            <w:vAlign w:val="center"/>
            <w:hideMark/>
          </w:tcPr>
          <w:p w14:paraId="59203625" w14:textId="77777777" w:rsidR="00E50C7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Why do you want to take a first-aid training course? (multiple choices)</w:t>
            </w:r>
          </w:p>
        </w:tc>
        <w:tc>
          <w:tcPr>
            <w:tcW w:w="3831" w:type="dxa"/>
            <w:vMerge w:val="restart"/>
            <w:tcBorders>
              <w:top w:val="nil"/>
              <w:left w:val="nil"/>
              <w:right w:val="single" w:sz="4" w:space="0" w:color="auto"/>
            </w:tcBorders>
            <w:vAlign w:val="center"/>
          </w:tcPr>
          <w:p w14:paraId="43CA1424" w14:textId="4F9FE859" w:rsidR="00E50C76" w:rsidRPr="008F561C" w:rsidRDefault="00E50C76" w:rsidP="00DC2FBE">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Oxfqg7no","properties":{"formattedCitation":"(Chair et al., 2014; Khatatbeh, n.d.; Kuramoto et al., 2008)","plainCitation":"(Chair et al., 2014; Khatatbeh, n.d.; Kuramoto et al., 2008)","noteIndex":0},"citationItems":[{"id":828,"uris":["http://zotero.org/users/3445222/items/2724IHCG"],"itemData":{"id":828,"type":"article-journal","container-title":"Hong Kong Medical Journal","DOI":"10.12809/hkmj134076","ISSN":"10242708","journalAbbreviation":"Hong Kong Med J","language":"en","source":"DOI.org (Crossref)","title":"Public knowledge and attitudes towards cardiopulmonary resuscitation in Hong Kong: a telephone survey","title-short":"Public knowledge and attitudes towards cardiopulmonary resuscitation in Hong Kong","URL":"http://www.hkmj.org/abstracts/v20n2/126.htm","author":[{"family":"Chair","given":"Sy"},{"family":"Hung","given":"Maria SY"},{"family":"Lui","given":"Joseph CZ"},{"family":"Lee","given":"Diana TF"},{"family":"Shiu","given":"Irene YC"},{"family":"Choi","given":"Kc"}],"accessed":{"date-parts":[["2020",3,30]]},"issued":{"date-parts":[["2014",3,14]]}}},{"id":616,"uris":["http://zotero.org/users/3445222/items/Y6LUCEJJ"],"itemData":{"id":616,"type":"webpage","abstract":"International Journal of Preventive Medicine, Iran","title":"First aid knowledge among University students in Jordan","URL":"http://www.ijpvmjournal.net/article.asp?issn=2008-7802;year=2016;volume=7;issue=1;spage=24;epage=24;aulast=Khatatbeh","author":[{"family":"Khatatbeh","given":""}],"accessed":{"date-parts":[["2019",12,26]]}}},{"id":854,"uris":["http://zotero.org/users/3445222/items/9V2LW2J4"],"itemData":{"id":854,"type":"article-journal","abstract":"Methods: We randomly selected 2400 persons from all over Japan and conducted a questionnaire survey regarding their knowledge, experiences of and attitudes toward CPR. We performed descriptive statistics followed by multivariable logistic regression analyses.\nResults: A total of 1132 persons (47%) completed the questionnaire. Only 13% of the subjects were willing to attempt bystander CPR for their families and friends, and 7% were willing to attempt bystander CPR for strangers. Willingness to attempt CPR was independently associated with ofﬁce workers or skilled workers [odds ratio (OR) 1.8; 95% conﬁdence interval (CI): 1.1—2.7], having trained in CPR [OR: 3.1; 95% CI: 2.1—4.6], actual experience with CPR [OR: 3.8; 95% CI: 1.7—8.3], and having friends with heart diseases [OR: 1.8; 95% CI: 1.05—3.0]. Having trained in CPR was independently associated with younger age [OR: 1.6; 95% CI: 1.2—2.1], ofﬁce workers or skilled workers [OR: 1.5; 95% CI: 1.1—2.0], having driver’s license [OR: 1.7; 95% CI: 1.2—2.4] and awareness of AED placement in a public space [OR: 2.1; 95% CI: 1.4—3.1].\nConclusion: Experience of CPR training closely associated with willingness to attempt CPR, and awareness of AED in a public space are signiﬁcant factors in CPR training. AED placement might call attention to CPR training and develops willingness to attempt CPR.","container-title":"Resuscitation","DOI":"10.1016/j.resuscitation.2008.07.005","ISSN":"03009572","issue":"3","journalAbbreviation":"Resuscitation","language":"en","page":"475-481","source":"DOI.org (Crossref)","title":"Public perception of and willingness to perform bystander CPR in Japan","volume":"79","author":[{"family":"Kuramoto","given":"Nobuo"},{"family":"Morimoto","given":"Takeshi"},{"family":"Kubota","given":"Yoshie"},{"family":"Maeda","given":"Yuko"},{"family":"Seki","given":"Susumu"},{"family":"Takada","given":"Kaori"},{"family":"Hiraide","given":"Atsushi"}],"issued":{"date-parts":[["2008",12]]}}}],"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Chair et al., 2014; Khatatbeh, n.d.; Kuramoto et al., 2008)</w:t>
            </w:r>
            <w:r w:rsidRPr="008F561C">
              <w:rPr>
                <w:rFonts w:ascii="Times New Roman" w:hAnsi="Times New Roman" w:cs="Times New Roman"/>
                <w:color w:val="000000"/>
              </w:rPr>
              <w:fldChar w:fldCharType="end"/>
            </w:r>
          </w:p>
        </w:tc>
      </w:tr>
      <w:tr w:rsidR="00E50C76" w:rsidRPr="008F561C" w14:paraId="1E9D8C8F"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7A7859CD"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761A09A0" w14:textId="1BDC3BC2"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1. </w:t>
            </w:r>
            <w:r w:rsidR="00E50C76" w:rsidRPr="008F561C">
              <w:rPr>
                <w:rFonts w:ascii="Times New Roman" w:eastAsia="Times New Roman" w:hAnsi="Times New Roman" w:cs="Times New Roman"/>
                <w:color w:val="000000"/>
              </w:rPr>
              <w:t>Interesting in the first aids</w:t>
            </w:r>
          </w:p>
        </w:tc>
        <w:tc>
          <w:tcPr>
            <w:tcW w:w="3831" w:type="dxa"/>
            <w:vMerge/>
            <w:tcBorders>
              <w:left w:val="nil"/>
              <w:right w:val="single" w:sz="4" w:space="0" w:color="auto"/>
            </w:tcBorders>
            <w:vAlign w:val="center"/>
          </w:tcPr>
          <w:p w14:paraId="5FF03E94" w14:textId="77777777" w:rsidR="00E50C76" w:rsidRPr="008F561C" w:rsidRDefault="00E50C76" w:rsidP="00DC2FBE">
            <w:pPr>
              <w:spacing w:before="60" w:after="0" w:line="240" w:lineRule="auto"/>
              <w:jc w:val="center"/>
              <w:rPr>
                <w:rFonts w:ascii="Times New Roman" w:hAnsi="Times New Roman" w:cs="Times New Roman"/>
                <w:color w:val="000000"/>
              </w:rPr>
            </w:pPr>
          </w:p>
        </w:tc>
      </w:tr>
      <w:tr w:rsidR="00E50C76" w:rsidRPr="008F561C" w14:paraId="2F028014"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1D2606CB"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56DF601A" w14:textId="1DE41DE2"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2. </w:t>
            </w:r>
            <w:r w:rsidR="00E50C76" w:rsidRPr="008F561C">
              <w:rPr>
                <w:rFonts w:ascii="Times New Roman" w:eastAsia="Times New Roman" w:hAnsi="Times New Roman" w:cs="Times New Roman"/>
                <w:color w:val="000000"/>
              </w:rPr>
              <w:t>Encouragement of parents</w:t>
            </w:r>
          </w:p>
        </w:tc>
        <w:tc>
          <w:tcPr>
            <w:tcW w:w="3831" w:type="dxa"/>
            <w:vMerge/>
            <w:tcBorders>
              <w:left w:val="nil"/>
              <w:right w:val="single" w:sz="4" w:space="0" w:color="auto"/>
            </w:tcBorders>
            <w:vAlign w:val="center"/>
          </w:tcPr>
          <w:p w14:paraId="5276B4CA"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496A09BC"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0DF838D0"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06A84A39" w14:textId="0010E48F"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3. </w:t>
            </w:r>
            <w:r w:rsidR="00E50C76" w:rsidRPr="008F561C">
              <w:rPr>
                <w:rFonts w:ascii="Times New Roman" w:eastAsia="Times New Roman" w:hAnsi="Times New Roman" w:cs="Times New Roman"/>
                <w:color w:val="000000"/>
              </w:rPr>
              <w:t>I want to participate in the extra-curriculum activities</w:t>
            </w:r>
          </w:p>
        </w:tc>
        <w:tc>
          <w:tcPr>
            <w:tcW w:w="3831" w:type="dxa"/>
            <w:vMerge/>
            <w:tcBorders>
              <w:left w:val="nil"/>
              <w:right w:val="single" w:sz="4" w:space="0" w:color="auto"/>
            </w:tcBorders>
            <w:vAlign w:val="center"/>
          </w:tcPr>
          <w:p w14:paraId="01342B34"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0BFFF90A"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040452B5"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34E5ADCA" w14:textId="45608E46"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4. </w:t>
            </w:r>
            <w:r w:rsidR="00E50C76" w:rsidRPr="008F561C">
              <w:rPr>
                <w:rFonts w:ascii="Times New Roman" w:eastAsia="Times New Roman" w:hAnsi="Times New Roman" w:cs="Times New Roman"/>
                <w:color w:val="000000"/>
              </w:rPr>
              <w:t>I want to help relatives and friends</w:t>
            </w:r>
          </w:p>
        </w:tc>
        <w:tc>
          <w:tcPr>
            <w:tcW w:w="3831" w:type="dxa"/>
            <w:vMerge/>
            <w:tcBorders>
              <w:left w:val="nil"/>
              <w:right w:val="single" w:sz="4" w:space="0" w:color="auto"/>
            </w:tcBorders>
            <w:vAlign w:val="center"/>
          </w:tcPr>
          <w:p w14:paraId="6A48F586"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5A903524"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7601A290"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37C6556A" w14:textId="1D9F8DAB"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5. </w:t>
            </w:r>
            <w:r w:rsidR="00E50C76" w:rsidRPr="008F561C">
              <w:rPr>
                <w:rFonts w:ascii="Times New Roman" w:eastAsia="Times New Roman" w:hAnsi="Times New Roman" w:cs="Times New Roman"/>
                <w:color w:val="000000"/>
              </w:rPr>
              <w:t>My friends invited me</w:t>
            </w:r>
          </w:p>
        </w:tc>
        <w:tc>
          <w:tcPr>
            <w:tcW w:w="3831" w:type="dxa"/>
            <w:vMerge/>
            <w:tcBorders>
              <w:left w:val="nil"/>
              <w:right w:val="single" w:sz="4" w:space="0" w:color="auto"/>
            </w:tcBorders>
            <w:vAlign w:val="center"/>
          </w:tcPr>
          <w:p w14:paraId="4EC79AF3"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626B9F64"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69539040"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45D1CFDA" w14:textId="6345D801"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6. </w:t>
            </w:r>
            <w:r w:rsidR="00E50C76" w:rsidRPr="008F561C">
              <w:rPr>
                <w:rFonts w:ascii="Times New Roman" w:eastAsia="Times New Roman" w:hAnsi="Times New Roman" w:cs="Times New Roman"/>
                <w:color w:val="000000"/>
              </w:rPr>
              <w:t>It is a mandatory course in my school</w:t>
            </w:r>
          </w:p>
        </w:tc>
        <w:tc>
          <w:tcPr>
            <w:tcW w:w="3831" w:type="dxa"/>
            <w:vMerge/>
            <w:tcBorders>
              <w:left w:val="nil"/>
              <w:right w:val="single" w:sz="4" w:space="0" w:color="auto"/>
            </w:tcBorders>
            <w:vAlign w:val="center"/>
          </w:tcPr>
          <w:p w14:paraId="1D1FA78D"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461C71FF" w14:textId="77777777" w:rsidTr="003E3010">
        <w:trPr>
          <w:trHeight w:val="444"/>
        </w:trPr>
        <w:tc>
          <w:tcPr>
            <w:tcW w:w="851" w:type="dxa"/>
            <w:vMerge/>
            <w:tcBorders>
              <w:left w:val="single" w:sz="4" w:space="0" w:color="auto"/>
              <w:bottom w:val="single" w:sz="4" w:space="0" w:color="auto"/>
              <w:right w:val="single" w:sz="4" w:space="0" w:color="auto"/>
            </w:tcBorders>
            <w:shd w:val="clear" w:color="auto" w:fill="auto"/>
            <w:vAlign w:val="center"/>
          </w:tcPr>
          <w:p w14:paraId="55CEB0FE"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7568EF2A" w14:textId="1EF22EC5"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7. </w:t>
            </w:r>
            <w:r w:rsidR="00E50C76" w:rsidRPr="008F561C">
              <w:rPr>
                <w:rFonts w:ascii="Times New Roman" w:eastAsia="Times New Roman" w:hAnsi="Times New Roman" w:cs="Times New Roman"/>
                <w:color w:val="000000"/>
              </w:rPr>
              <w:t>Others</w:t>
            </w:r>
          </w:p>
        </w:tc>
        <w:tc>
          <w:tcPr>
            <w:tcW w:w="3831" w:type="dxa"/>
            <w:vMerge/>
            <w:tcBorders>
              <w:left w:val="nil"/>
              <w:bottom w:val="single" w:sz="4" w:space="0" w:color="auto"/>
              <w:right w:val="single" w:sz="4" w:space="0" w:color="auto"/>
            </w:tcBorders>
            <w:vAlign w:val="center"/>
          </w:tcPr>
          <w:p w14:paraId="55AC17DE"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61C0A7D9" w14:textId="77777777" w:rsidTr="003E3010">
        <w:trPr>
          <w:trHeight w:val="444"/>
        </w:trPr>
        <w:tc>
          <w:tcPr>
            <w:tcW w:w="851" w:type="dxa"/>
            <w:vMerge w:val="restart"/>
            <w:tcBorders>
              <w:top w:val="nil"/>
              <w:left w:val="single" w:sz="4" w:space="0" w:color="auto"/>
              <w:right w:val="single" w:sz="4" w:space="0" w:color="auto"/>
            </w:tcBorders>
            <w:shd w:val="clear" w:color="auto" w:fill="auto"/>
            <w:vAlign w:val="center"/>
          </w:tcPr>
          <w:p w14:paraId="4C4E0F04" w14:textId="77777777" w:rsidR="00E50C7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B7</w:t>
            </w:r>
          </w:p>
        </w:tc>
        <w:tc>
          <w:tcPr>
            <w:tcW w:w="4678" w:type="dxa"/>
            <w:tcBorders>
              <w:top w:val="nil"/>
              <w:left w:val="nil"/>
              <w:bottom w:val="single" w:sz="4" w:space="0" w:color="auto"/>
              <w:right w:val="single" w:sz="4" w:space="0" w:color="auto"/>
            </w:tcBorders>
            <w:shd w:val="clear" w:color="auto" w:fill="auto"/>
            <w:vAlign w:val="center"/>
            <w:hideMark/>
          </w:tcPr>
          <w:p w14:paraId="69A2DBF3" w14:textId="77777777" w:rsidR="00E50C7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What is the reason for not having attended first aid training courses?</w:t>
            </w:r>
            <w:r w:rsidR="003E3010" w:rsidRPr="008F561C">
              <w:rPr>
                <w:rFonts w:ascii="Times New Roman" w:eastAsia="Times New Roman" w:hAnsi="Times New Roman" w:cs="Times New Roman"/>
                <w:color w:val="000000"/>
              </w:rPr>
              <w:t xml:space="preserve"> (multiple choices)</w:t>
            </w:r>
          </w:p>
        </w:tc>
        <w:tc>
          <w:tcPr>
            <w:tcW w:w="3831" w:type="dxa"/>
            <w:vMerge w:val="restart"/>
            <w:tcBorders>
              <w:top w:val="nil"/>
              <w:left w:val="nil"/>
              <w:right w:val="single" w:sz="4" w:space="0" w:color="auto"/>
            </w:tcBorders>
            <w:vAlign w:val="center"/>
          </w:tcPr>
          <w:p w14:paraId="27DCEEC4" w14:textId="4E862399" w:rsidR="00E50C76" w:rsidRPr="008F561C" w:rsidRDefault="00E50C76" w:rsidP="00DC2FBE">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e5YZEXJl","properties":{"formattedCitation":"(Chair et al., 2014; Khatatbeh, n.d.; Kuramoto et al., 2008)","plainCitation":"(Chair et al., 2014; Khatatbeh, n.d.; Kuramoto et al., 2008)","noteIndex":0},"citationItems":[{"id":828,"uris":["http://zotero.org/users/3445222/items/2724IHCG"],"itemData":{"id":828,"type":"article-journal","container-title":"Hong Kong Medical Journal","DOI":"10.12809/hkmj134076","ISSN":"10242708","journalAbbreviation":"Hong Kong Med J","language":"en","source":"DOI.org (Crossref)","title":"Public knowledge and attitudes towards cardiopulmonary resuscitation in Hong Kong: a telephone survey","title-short":"Public knowledge and attitudes towards cardiopulmonary resuscitation in Hong Kong","URL":"http://www.hkmj.org/abstracts/v20n2/126.htm","author":[{"family":"Chair","given":"Sy"},{"family":"Hung","given":"Maria SY"},{"family":"Lui","given":"Joseph CZ"},{"family":"Lee","given":"Diana TF"},{"family":"Shiu","given":"Irene YC"},{"family":"Choi","given":"Kc"}],"accessed":{"date-parts":[["2020",3,30]]},"issued":{"date-parts":[["2014",3,14]]}}},{"id":616,"uris":["http://zotero.org/users/3445222/items/Y6LUCEJJ"],"itemData":{"id":616,"type":"webpage","abstract":"International Journal of Preventive Medicine, Iran","title":"First aid knowledge among University students in Jordan","URL":"http://www.ijpvmjournal.net/article.asp?issn=2008-7802;year=2016;volume=7;issue=1;spage=24;epage=24;aulast=Khatatbeh","author":[{"family":"Khatatbeh","given":""}],"accessed":{"date-parts":[["2019",12,26]]}}},{"id":854,"uris":["http://zotero.org/users/3445222/items/9V2LW2J4"],"itemData":{"id":854,"type":"article-journal","abstract":"Methods: We randomly selected 2400 persons from all over Japan and conducted a questionnaire survey regarding their knowledge, experiences of and attitudes toward CPR. We performed descriptive statistics followed by multivariable logistic regression analyses.\nResults: A total of 1132 persons (47%) completed the questionnaire. Only 13% of the subjects were willing to attempt bystander CPR for their families and friends, and 7% were willing to attempt bystander CPR for strangers. Willingness to attempt CPR was independently associated with ofﬁce workers or skilled workers [odds ratio (OR) 1.8; 95% conﬁdence interval (CI): 1.1—2.7], having trained in CPR [OR: 3.1; 95% CI: 2.1—4.6], actual experience with CPR [OR: 3.8; 95% CI: 1.7—8.3], and having friends with heart diseases [OR: 1.8; 95% CI: 1.05—3.0]. Having trained in CPR was independently associated with younger age [OR: 1.6; 95% CI: 1.2—2.1], ofﬁce workers or skilled workers [OR: 1.5; 95% CI: 1.1—2.0], having driver’s license [OR: 1.7; 95% CI: 1.2—2.4] and awareness of AED placement in a public space [OR: 2.1; 95% CI: 1.4—3.1].\nConclusion: Experience of CPR training closely associated with willingness to attempt CPR, and awareness of AED in a public space are signiﬁcant factors in CPR training. AED placement might call attention to CPR training and develops willingness to attempt CPR.","container-title":"Resuscitation","DOI":"10.1016/j.resuscitation.2008.07.005","ISSN":"03009572","issue":"3","journalAbbreviation":"Resuscitation","language":"en","page":"475-481","source":"DOI.org (Crossref)","title":"Public perception of and willingness to perform bystander CPR in Japan","volume":"79","author":[{"family":"Kuramoto","given":"Nobuo"},{"family":"Morimoto","given":"Takeshi"},{"family":"Kubota","given":"Yoshie"},{"family":"Maeda","given":"Yuko"},{"family":"Seki","given":"Susumu"},{"family":"Takada","given":"Kaori"},{"family":"Hiraide","given":"Atsushi"}],"issued":{"date-parts":[["2008",12]]}}}],"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Chair et al., 2014; Khatatbeh, n.d.; Kuramoto et al., 2008)</w:t>
            </w:r>
            <w:r w:rsidRPr="008F561C">
              <w:rPr>
                <w:rFonts w:ascii="Times New Roman" w:hAnsi="Times New Roman" w:cs="Times New Roman"/>
                <w:color w:val="000000"/>
              </w:rPr>
              <w:fldChar w:fldCharType="end"/>
            </w:r>
          </w:p>
        </w:tc>
      </w:tr>
      <w:tr w:rsidR="00E50C76" w:rsidRPr="008F561C" w14:paraId="679FE041" w14:textId="77777777" w:rsidTr="003E3010">
        <w:trPr>
          <w:trHeight w:val="444"/>
        </w:trPr>
        <w:tc>
          <w:tcPr>
            <w:tcW w:w="851" w:type="dxa"/>
            <w:vMerge/>
            <w:tcBorders>
              <w:left w:val="single" w:sz="4" w:space="0" w:color="auto"/>
              <w:right w:val="single" w:sz="4" w:space="0" w:color="auto"/>
            </w:tcBorders>
            <w:shd w:val="clear" w:color="auto" w:fill="auto"/>
            <w:vAlign w:val="center"/>
            <w:hideMark/>
          </w:tcPr>
          <w:p w14:paraId="36F41716"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4D266602" w14:textId="02AF6407"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1. </w:t>
            </w:r>
            <w:r w:rsidR="00E50C76" w:rsidRPr="008F561C">
              <w:rPr>
                <w:rFonts w:ascii="Times New Roman" w:eastAsia="Times New Roman" w:hAnsi="Times New Roman" w:cs="Times New Roman"/>
                <w:color w:val="000000"/>
              </w:rPr>
              <w:t>Have no interest in first aid</w:t>
            </w:r>
          </w:p>
        </w:tc>
        <w:tc>
          <w:tcPr>
            <w:tcW w:w="3831" w:type="dxa"/>
            <w:vMerge/>
            <w:tcBorders>
              <w:left w:val="nil"/>
              <w:right w:val="single" w:sz="4" w:space="0" w:color="auto"/>
            </w:tcBorders>
            <w:vAlign w:val="center"/>
          </w:tcPr>
          <w:p w14:paraId="55242B59" w14:textId="77777777" w:rsidR="00E50C76" w:rsidRPr="008F561C" w:rsidRDefault="00E50C76" w:rsidP="00DC2FBE">
            <w:pPr>
              <w:spacing w:before="60" w:after="0" w:line="240" w:lineRule="auto"/>
              <w:jc w:val="center"/>
              <w:rPr>
                <w:rFonts w:ascii="Times New Roman" w:hAnsi="Times New Roman" w:cs="Times New Roman"/>
                <w:color w:val="000000"/>
              </w:rPr>
            </w:pPr>
          </w:p>
        </w:tc>
      </w:tr>
      <w:tr w:rsidR="00E50C76" w:rsidRPr="008F561C" w14:paraId="08E9D5A0" w14:textId="77777777" w:rsidTr="003E3010">
        <w:trPr>
          <w:trHeight w:val="444"/>
        </w:trPr>
        <w:tc>
          <w:tcPr>
            <w:tcW w:w="851" w:type="dxa"/>
            <w:vMerge/>
            <w:tcBorders>
              <w:left w:val="single" w:sz="4" w:space="0" w:color="auto"/>
              <w:right w:val="single" w:sz="4" w:space="0" w:color="auto"/>
            </w:tcBorders>
            <w:shd w:val="clear" w:color="auto" w:fill="auto"/>
            <w:vAlign w:val="center"/>
            <w:hideMark/>
          </w:tcPr>
          <w:p w14:paraId="7B6AFF2B"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52CC017E" w14:textId="3472F315"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2. </w:t>
            </w:r>
            <w:r w:rsidR="00E50C76" w:rsidRPr="008F561C">
              <w:rPr>
                <w:rFonts w:ascii="Times New Roman" w:eastAsia="Times New Roman" w:hAnsi="Times New Roman" w:cs="Times New Roman"/>
                <w:color w:val="000000"/>
              </w:rPr>
              <w:t>Have no time to participate in first aid training course.</w:t>
            </w:r>
          </w:p>
        </w:tc>
        <w:tc>
          <w:tcPr>
            <w:tcW w:w="3831" w:type="dxa"/>
            <w:vMerge/>
            <w:tcBorders>
              <w:left w:val="nil"/>
              <w:right w:val="single" w:sz="4" w:space="0" w:color="auto"/>
            </w:tcBorders>
            <w:vAlign w:val="center"/>
          </w:tcPr>
          <w:p w14:paraId="776215C3"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45C81BFC" w14:textId="77777777" w:rsidTr="003E3010">
        <w:trPr>
          <w:trHeight w:val="444"/>
        </w:trPr>
        <w:tc>
          <w:tcPr>
            <w:tcW w:w="851" w:type="dxa"/>
            <w:vMerge/>
            <w:tcBorders>
              <w:left w:val="single" w:sz="4" w:space="0" w:color="auto"/>
              <w:right w:val="single" w:sz="4" w:space="0" w:color="auto"/>
            </w:tcBorders>
            <w:shd w:val="clear" w:color="auto" w:fill="auto"/>
            <w:vAlign w:val="center"/>
            <w:hideMark/>
          </w:tcPr>
          <w:p w14:paraId="0DB5114D"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766576F5" w14:textId="0696496B"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3. </w:t>
            </w:r>
            <w:r w:rsidR="00E50C76" w:rsidRPr="008F561C">
              <w:rPr>
                <w:rFonts w:ascii="Times New Roman" w:eastAsia="Times New Roman" w:hAnsi="Times New Roman" w:cs="Times New Roman"/>
                <w:color w:val="000000"/>
              </w:rPr>
              <w:t>No information about the first-aid training course.</w:t>
            </w:r>
          </w:p>
        </w:tc>
        <w:tc>
          <w:tcPr>
            <w:tcW w:w="3831" w:type="dxa"/>
            <w:vMerge/>
            <w:tcBorders>
              <w:left w:val="nil"/>
              <w:right w:val="single" w:sz="4" w:space="0" w:color="auto"/>
            </w:tcBorders>
            <w:vAlign w:val="center"/>
          </w:tcPr>
          <w:p w14:paraId="2D9199DA"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65210EA3" w14:textId="77777777" w:rsidTr="003E3010">
        <w:trPr>
          <w:trHeight w:val="444"/>
        </w:trPr>
        <w:tc>
          <w:tcPr>
            <w:tcW w:w="851" w:type="dxa"/>
            <w:vMerge/>
            <w:tcBorders>
              <w:left w:val="single" w:sz="4" w:space="0" w:color="auto"/>
              <w:right w:val="single" w:sz="4" w:space="0" w:color="auto"/>
            </w:tcBorders>
            <w:shd w:val="clear" w:color="auto" w:fill="auto"/>
            <w:vAlign w:val="center"/>
            <w:hideMark/>
          </w:tcPr>
          <w:p w14:paraId="28E65995"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28076419" w14:textId="7DAD155A"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4. </w:t>
            </w:r>
            <w:r w:rsidR="00E50C76" w:rsidRPr="008F561C">
              <w:rPr>
                <w:rFonts w:ascii="Times New Roman" w:eastAsia="Times New Roman" w:hAnsi="Times New Roman" w:cs="Times New Roman"/>
                <w:color w:val="000000"/>
              </w:rPr>
              <w:t>It is unnecessary</w:t>
            </w:r>
          </w:p>
        </w:tc>
        <w:tc>
          <w:tcPr>
            <w:tcW w:w="3831" w:type="dxa"/>
            <w:vMerge/>
            <w:tcBorders>
              <w:left w:val="nil"/>
              <w:right w:val="single" w:sz="4" w:space="0" w:color="auto"/>
            </w:tcBorders>
            <w:vAlign w:val="center"/>
          </w:tcPr>
          <w:p w14:paraId="3E97EB0C"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446B12D4" w14:textId="77777777" w:rsidTr="003E3010">
        <w:trPr>
          <w:trHeight w:val="444"/>
        </w:trPr>
        <w:tc>
          <w:tcPr>
            <w:tcW w:w="851" w:type="dxa"/>
            <w:vMerge/>
            <w:tcBorders>
              <w:left w:val="single" w:sz="4" w:space="0" w:color="auto"/>
              <w:right w:val="single" w:sz="4" w:space="0" w:color="auto"/>
            </w:tcBorders>
            <w:shd w:val="clear" w:color="auto" w:fill="auto"/>
            <w:vAlign w:val="center"/>
            <w:hideMark/>
          </w:tcPr>
          <w:p w14:paraId="403B76E8"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444D6724" w14:textId="61447E31" w:rsidR="00E50C76" w:rsidRPr="008F561C" w:rsidRDefault="00F97949" w:rsidP="00DC2FBE">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5. </w:t>
            </w:r>
            <w:r w:rsidR="00E50C76" w:rsidRPr="008F561C">
              <w:rPr>
                <w:rFonts w:ascii="Times New Roman" w:hAnsi="Times New Roman" w:cs="Times New Roman"/>
                <w:color w:val="000000"/>
              </w:rPr>
              <w:t>It is not a mandatory course in our school</w:t>
            </w:r>
          </w:p>
        </w:tc>
        <w:tc>
          <w:tcPr>
            <w:tcW w:w="3831" w:type="dxa"/>
            <w:vMerge/>
            <w:tcBorders>
              <w:left w:val="nil"/>
              <w:right w:val="single" w:sz="4" w:space="0" w:color="auto"/>
            </w:tcBorders>
            <w:vAlign w:val="center"/>
          </w:tcPr>
          <w:p w14:paraId="687AA725"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5DA62C06" w14:textId="77777777" w:rsidTr="003E3010">
        <w:trPr>
          <w:trHeight w:val="444"/>
        </w:trPr>
        <w:tc>
          <w:tcPr>
            <w:tcW w:w="851" w:type="dxa"/>
            <w:vMerge/>
            <w:tcBorders>
              <w:left w:val="single" w:sz="4" w:space="0" w:color="auto"/>
              <w:bottom w:val="single" w:sz="4" w:space="0" w:color="auto"/>
              <w:right w:val="single" w:sz="4" w:space="0" w:color="auto"/>
            </w:tcBorders>
            <w:shd w:val="clear" w:color="auto" w:fill="auto"/>
            <w:vAlign w:val="center"/>
            <w:hideMark/>
          </w:tcPr>
          <w:p w14:paraId="5ABE276E"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4BFB8DB0" w14:textId="41A0D949"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6. </w:t>
            </w:r>
            <w:r w:rsidR="00E50C76" w:rsidRPr="008F561C">
              <w:rPr>
                <w:rFonts w:ascii="Times New Roman" w:eastAsia="Times New Roman" w:hAnsi="Times New Roman" w:cs="Times New Roman"/>
                <w:color w:val="000000"/>
              </w:rPr>
              <w:t>Other</w:t>
            </w:r>
          </w:p>
        </w:tc>
        <w:tc>
          <w:tcPr>
            <w:tcW w:w="3831" w:type="dxa"/>
            <w:vMerge/>
            <w:tcBorders>
              <w:left w:val="nil"/>
              <w:bottom w:val="single" w:sz="4" w:space="0" w:color="auto"/>
              <w:right w:val="single" w:sz="4" w:space="0" w:color="auto"/>
            </w:tcBorders>
            <w:vAlign w:val="center"/>
          </w:tcPr>
          <w:p w14:paraId="0C7773E7"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687B46D4" w14:textId="77777777" w:rsidTr="003E3010">
        <w:trPr>
          <w:trHeight w:val="444"/>
        </w:trPr>
        <w:tc>
          <w:tcPr>
            <w:tcW w:w="851" w:type="dxa"/>
            <w:vMerge w:val="restart"/>
            <w:tcBorders>
              <w:top w:val="nil"/>
              <w:left w:val="single" w:sz="4" w:space="0" w:color="auto"/>
              <w:right w:val="single" w:sz="4" w:space="0" w:color="auto"/>
            </w:tcBorders>
            <w:shd w:val="clear" w:color="auto" w:fill="auto"/>
            <w:vAlign w:val="center"/>
            <w:hideMark/>
          </w:tcPr>
          <w:p w14:paraId="4AF3CA7B" w14:textId="77777777" w:rsidR="00E50C7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B8</w:t>
            </w:r>
          </w:p>
        </w:tc>
        <w:tc>
          <w:tcPr>
            <w:tcW w:w="4678" w:type="dxa"/>
            <w:tcBorders>
              <w:top w:val="nil"/>
              <w:left w:val="nil"/>
              <w:bottom w:val="single" w:sz="4" w:space="0" w:color="auto"/>
              <w:right w:val="single" w:sz="4" w:space="0" w:color="auto"/>
            </w:tcBorders>
            <w:shd w:val="clear" w:color="auto" w:fill="auto"/>
            <w:vAlign w:val="center"/>
            <w:hideMark/>
          </w:tcPr>
          <w:p w14:paraId="05ABA488" w14:textId="600A8E23" w:rsidR="00E50C76" w:rsidRPr="008F561C" w:rsidRDefault="00E50C76" w:rsidP="00F97949">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Which sources of first-aid information do you usually refer to update? (multiple </w:t>
            </w:r>
            <w:r w:rsidR="00F97949" w:rsidRPr="008F561C">
              <w:rPr>
                <w:rFonts w:ascii="Times New Roman" w:eastAsia="Times New Roman" w:hAnsi="Times New Roman" w:cs="Times New Roman"/>
                <w:color w:val="000000"/>
              </w:rPr>
              <w:t>answers</w:t>
            </w:r>
            <w:r w:rsidRPr="008F561C">
              <w:rPr>
                <w:rFonts w:ascii="Times New Roman" w:eastAsia="Times New Roman" w:hAnsi="Times New Roman" w:cs="Times New Roman"/>
                <w:color w:val="000000"/>
              </w:rPr>
              <w:t>)</w:t>
            </w:r>
          </w:p>
        </w:tc>
        <w:tc>
          <w:tcPr>
            <w:tcW w:w="3831" w:type="dxa"/>
            <w:vMerge w:val="restart"/>
            <w:tcBorders>
              <w:top w:val="nil"/>
              <w:left w:val="nil"/>
              <w:right w:val="single" w:sz="4" w:space="0" w:color="auto"/>
            </w:tcBorders>
            <w:vAlign w:val="center"/>
          </w:tcPr>
          <w:p w14:paraId="24D3B2B3" w14:textId="39E4F3CB" w:rsidR="00E50C76" w:rsidRPr="008F561C" w:rsidRDefault="00E50C76" w:rsidP="00DC2FBE">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tkoQqZEA","properties":{"formattedCitation":"(Dixe &amp; Gomes, 2015; Mobarak et al., 2015; Wei et al., 2013)","plainCitation":"(Dixe &amp; Gomes, 2015; Mobarak et al., 2015; Wei et al., 2013)","noteIndex":0},"citationItems":[{"id":836,"uris":["http://zotero.org/users/3445222/items/FXBS7KXK"],"itemData":{"id":836,"type":"article-journal","abstract":"Objective: To evaluate the level of knowledge and the availability of the Portuguese population to attend training in Basic Life Support (BLS) and identify factors related to their level of knowledge about BLS. Method: Observational study including 1,700 people who responded to a questionnaire containing data on demography, profession, training, interest in training and knowledge about BLS. Results: Among 754 men and 943 women, only 17.8% (303) attended a course on BLS, but 95.6% expressed willingness to carry out the training. On average, they did not show good levels of knowledge on basic life support (correct answers in 25.9 ± 11.5 of the 64 indicators). Male, older respondents who had the training and those who performed BLS gave more correct answers, on average (p&lt;0.01). Conclusion: The skill levels of the Portuguese population are low, but people are available for training, hence it is important to develop training courses and practice to improve their knowledge.","container-title":"Revista da Escola de Enfermagem da USP","DOI":"10.1590/S0080-623420150000400015","ISSN":"0080-6234","issue":"4","journalAbbreviation":"Rev. esc. enferm. USP","language":"en","page":"0640-0649","source":"DOI.org (Crossref)","title":"Knowledge of the Portuguese population on Basic Life Support and availability to attend training","volume":"49","author":[{"family":"Dixe","given":"Maria dos Anjos Coelho Rodrigues"},{"family":"Gomes","given":"José Carlos Rodrigues"}],"issued":{"date-parts":[["2015",8]]}}},{"id":613,"uris":["http://zotero.org/users/3445222/items/M95GRZXY"],"itemData":{"id":613,"type":"paper-conference","abstract":"Background: Increasing the number of qualified people, including school students who can play a significant role in first-aid (FA) and basic life support (BLS) arena is a public health demand. Aim: To assess the awareness of Saudi secondary school students regarding FA and BLS. Methodology: 360 male secondary school children in Taif, Saudi Arabia were surveyed. Results: The mean students’ age was 17.4 ± 1.21 years. The mean participants’ FA knowledge score was 64.8% ± 11%. Generally, trained students reported both better FA knowledge and skills than untrained counter-parts; for 79.6% trained-compared to 53.7% untrained-students recorded such score &gt; 70% [χ2 (df 1) = 11.60, p 70%) [62.3% 2(df 1) = 5.90, p = 0.02] was. Trained students better deal with critical cases, bleeding and bodily injury compared to untrained peers [89.8% vs. 55.9%, χ2 (df 1) = 20.3, p 2 (df 1) = 11.62, p = 0.04; 81.6% vs. 67.2%, χ2 (df 1) = 4.13, p = 0.04, respectively]. Only 37.2% of schools had FA incorporated in the education curriculum. Eventually, FA training and the presence of FA group were significant predictors for improved FA knowledge among students [odds ratio (OR) 3.35, 95% CI 1.60 - 7.06; OR 2.28, 95% CI 1.34 - 3.95, respectively). Conclusions: First-aid training is crucial to enhance school children’s FA skills and to thrust their contribution to health emergency control efforts. Incorporating FA training within the educational curriculum of Saudi schools is a step forward to disseminate FA message in the community.","DOI":"10.4236/health.2015.710151","source":"Semantic Scholar","title":"First Aid Knowledge and Attitude of Secondary School Students in Saudi Arabia","author":[{"family":"Mobarak","given":"Ali S."},{"family":"Afifi","given":"Raouf M."},{"family":"Qulali","given":"Amani"}],"issued":{"date-parts":[["2015"]]}}},{"id":818,"uris":["http://zotero.org/users/3445222/items/XL4SGYJF"],"itemData":{"id":818,"type":"article-journal","abstract":"Although accidental injury is the main factor involved in the death of young children in many countries, few studies have focused on parents’ competence with regard to self-efﬁcacy of ﬁrst aid for their children following injuries occurring at home. The purpose of this cross-sectional study was to investigate parental self-sufﬁciency of ﬁrst aid for home accidents in children aged 0–4 years.","container-title":"Accident Analysis &amp; Prevention","DOI":"10.1016/j.aap.2012.12.002","ISSN":"00014575","journalAbbreviation":"Accident Analysis &amp; Prevention","language":"en","page":"182-187","source":"DOI.org (Crossref)","title":"Self-efficacy of first aid for home accidents among parents with 0- to 4-year-old children at a metropolitan community health center in Taiwan","volume":"52","author":[{"family":"Wei","given":"Yu-Li"},{"family":"Chen","given":"Li-Li"},{"family":"Li","given":"Tsai-Chung"},{"family":"Ma","given":"Wei-Fen"},{"family":"Peng","given":"Niang-Huei"},{"family":"Huang","given":"Li-Chi"}],"issued":{"date-parts":[["2013",3]]}}}],"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Dixe &amp; Gomes, 2015; Mobarak et al., 2015; Wei et al., 2013)</w:t>
            </w:r>
            <w:r w:rsidRPr="008F561C">
              <w:rPr>
                <w:rFonts w:ascii="Times New Roman" w:hAnsi="Times New Roman" w:cs="Times New Roman"/>
                <w:color w:val="000000"/>
              </w:rPr>
              <w:fldChar w:fldCharType="end"/>
            </w:r>
          </w:p>
        </w:tc>
      </w:tr>
      <w:tr w:rsidR="00E50C76" w:rsidRPr="008F561C" w14:paraId="1D4582FA"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5C592FFF"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64932293" w14:textId="44ABCFBC"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1. </w:t>
            </w:r>
            <w:r w:rsidR="00E50C76" w:rsidRPr="008F561C">
              <w:rPr>
                <w:rFonts w:ascii="Times New Roman" w:eastAsia="Times New Roman" w:hAnsi="Times New Roman" w:cs="Times New Roman"/>
                <w:color w:val="000000"/>
              </w:rPr>
              <w:t>Internet</w:t>
            </w:r>
          </w:p>
        </w:tc>
        <w:tc>
          <w:tcPr>
            <w:tcW w:w="3831" w:type="dxa"/>
            <w:vMerge/>
            <w:tcBorders>
              <w:left w:val="nil"/>
              <w:right w:val="single" w:sz="4" w:space="0" w:color="auto"/>
            </w:tcBorders>
            <w:vAlign w:val="center"/>
          </w:tcPr>
          <w:p w14:paraId="7BA2528A" w14:textId="77777777" w:rsidR="00E50C76" w:rsidRPr="008F561C" w:rsidRDefault="00E50C76" w:rsidP="00DC2FBE">
            <w:pPr>
              <w:spacing w:before="60" w:after="0" w:line="240" w:lineRule="auto"/>
              <w:jc w:val="center"/>
              <w:rPr>
                <w:rFonts w:ascii="Times New Roman" w:hAnsi="Times New Roman" w:cs="Times New Roman"/>
                <w:color w:val="000000"/>
              </w:rPr>
            </w:pPr>
          </w:p>
        </w:tc>
      </w:tr>
      <w:tr w:rsidR="00E50C76" w:rsidRPr="008F561C" w14:paraId="6FB9ED82"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0EBE7AA1"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3C7322BE" w14:textId="50600065"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2. </w:t>
            </w:r>
            <w:r w:rsidR="00E50C76" w:rsidRPr="008F561C">
              <w:rPr>
                <w:rFonts w:ascii="Times New Roman" w:eastAsia="Times New Roman" w:hAnsi="Times New Roman" w:cs="Times New Roman"/>
                <w:color w:val="000000"/>
              </w:rPr>
              <w:t>Facebook</w:t>
            </w:r>
          </w:p>
        </w:tc>
        <w:tc>
          <w:tcPr>
            <w:tcW w:w="3831" w:type="dxa"/>
            <w:vMerge/>
            <w:tcBorders>
              <w:left w:val="nil"/>
              <w:right w:val="single" w:sz="4" w:space="0" w:color="auto"/>
            </w:tcBorders>
            <w:vAlign w:val="center"/>
          </w:tcPr>
          <w:p w14:paraId="2808ABF7"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7107909D"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4AD978B4"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13F88190" w14:textId="5FB06ED8"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3. </w:t>
            </w:r>
            <w:r w:rsidR="00E50C76" w:rsidRPr="008F561C">
              <w:rPr>
                <w:rFonts w:ascii="Times New Roman" w:eastAsia="Times New Roman" w:hAnsi="Times New Roman" w:cs="Times New Roman"/>
                <w:color w:val="000000"/>
              </w:rPr>
              <w:t>Relatives</w:t>
            </w:r>
          </w:p>
        </w:tc>
        <w:tc>
          <w:tcPr>
            <w:tcW w:w="3831" w:type="dxa"/>
            <w:vMerge/>
            <w:tcBorders>
              <w:left w:val="nil"/>
              <w:right w:val="single" w:sz="4" w:space="0" w:color="auto"/>
            </w:tcBorders>
            <w:vAlign w:val="center"/>
          </w:tcPr>
          <w:p w14:paraId="3F8F2191"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5290F2D1"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4A43C82D"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25634AFA" w14:textId="784DEEE2"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4. </w:t>
            </w:r>
            <w:r w:rsidR="00E50C76" w:rsidRPr="008F561C">
              <w:rPr>
                <w:rFonts w:ascii="Times New Roman" w:eastAsia="Times New Roman" w:hAnsi="Times New Roman" w:cs="Times New Roman"/>
                <w:color w:val="000000"/>
              </w:rPr>
              <w:t>Friends</w:t>
            </w:r>
          </w:p>
        </w:tc>
        <w:tc>
          <w:tcPr>
            <w:tcW w:w="3831" w:type="dxa"/>
            <w:vMerge/>
            <w:tcBorders>
              <w:left w:val="nil"/>
              <w:right w:val="single" w:sz="4" w:space="0" w:color="auto"/>
            </w:tcBorders>
            <w:vAlign w:val="center"/>
          </w:tcPr>
          <w:p w14:paraId="6D40307C"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4E93B374"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1DC019D0"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6DAB0AE4" w14:textId="6478B4BF"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5. </w:t>
            </w:r>
            <w:r w:rsidR="00E50C76" w:rsidRPr="008F561C">
              <w:rPr>
                <w:rFonts w:ascii="Times New Roman" w:eastAsia="Times New Roman" w:hAnsi="Times New Roman" w:cs="Times New Roman"/>
                <w:color w:val="000000"/>
              </w:rPr>
              <w:t>Television</w:t>
            </w:r>
          </w:p>
        </w:tc>
        <w:tc>
          <w:tcPr>
            <w:tcW w:w="3831" w:type="dxa"/>
            <w:vMerge/>
            <w:tcBorders>
              <w:left w:val="nil"/>
              <w:right w:val="single" w:sz="4" w:space="0" w:color="auto"/>
            </w:tcBorders>
            <w:vAlign w:val="center"/>
          </w:tcPr>
          <w:p w14:paraId="55CDADDC"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3358C3B4"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13583D83"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3B3C924C" w14:textId="62DE035D"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6. </w:t>
            </w:r>
            <w:r w:rsidR="00E50C76" w:rsidRPr="008F561C">
              <w:rPr>
                <w:rFonts w:ascii="Times New Roman" w:eastAsia="Times New Roman" w:hAnsi="Times New Roman" w:cs="Times New Roman"/>
                <w:color w:val="000000"/>
              </w:rPr>
              <w:t>Teachers</w:t>
            </w:r>
          </w:p>
        </w:tc>
        <w:tc>
          <w:tcPr>
            <w:tcW w:w="3831" w:type="dxa"/>
            <w:vMerge/>
            <w:tcBorders>
              <w:left w:val="nil"/>
              <w:right w:val="single" w:sz="4" w:space="0" w:color="auto"/>
            </w:tcBorders>
            <w:vAlign w:val="center"/>
          </w:tcPr>
          <w:p w14:paraId="1DC540EF" w14:textId="77777777" w:rsidR="00E50C76" w:rsidRPr="008F561C" w:rsidRDefault="00E50C76" w:rsidP="00DC2FBE">
            <w:pPr>
              <w:spacing w:before="60" w:after="0" w:line="240" w:lineRule="auto"/>
              <w:jc w:val="center"/>
              <w:rPr>
                <w:rFonts w:ascii="Times New Roman" w:hAnsi="Times New Roman" w:cs="Times New Roman"/>
              </w:rPr>
            </w:pPr>
          </w:p>
        </w:tc>
      </w:tr>
      <w:tr w:rsidR="00E50C76" w:rsidRPr="008F561C" w14:paraId="75E3B17A" w14:textId="77777777" w:rsidTr="003E3010">
        <w:trPr>
          <w:trHeight w:val="444"/>
        </w:trPr>
        <w:tc>
          <w:tcPr>
            <w:tcW w:w="851" w:type="dxa"/>
            <w:vMerge/>
            <w:tcBorders>
              <w:left w:val="single" w:sz="4" w:space="0" w:color="auto"/>
              <w:bottom w:val="single" w:sz="4" w:space="0" w:color="auto"/>
              <w:right w:val="single" w:sz="4" w:space="0" w:color="auto"/>
            </w:tcBorders>
            <w:shd w:val="clear" w:color="auto" w:fill="auto"/>
            <w:vAlign w:val="center"/>
          </w:tcPr>
          <w:p w14:paraId="6F5890AD" w14:textId="77777777" w:rsidR="00E50C76" w:rsidRPr="008F561C" w:rsidRDefault="00E50C7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33B33735" w14:textId="5686B908" w:rsidR="00E50C7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7. </w:t>
            </w:r>
            <w:r w:rsidR="00E50C76" w:rsidRPr="008F561C">
              <w:rPr>
                <w:rFonts w:ascii="Times New Roman" w:eastAsia="Times New Roman" w:hAnsi="Times New Roman" w:cs="Times New Roman"/>
                <w:color w:val="000000"/>
              </w:rPr>
              <w:t>Others</w:t>
            </w:r>
          </w:p>
        </w:tc>
        <w:tc>
          <w:tcPr>
            <w:tcW w:w="3831" w:type="dxa"/>
            <w:vMerge/>
            <w:tcBorders>
              <w:left w:val="nil"/>
              <w:bottom w:val="single" w:sz="4" w:space="0" w:color="auto"/>
              <w:right w:val="single" w:sz="4" w:space="0" w:color="auto"/>
            </w:tcBorders>
            <w:vAlign w:val="center"/>
          </w:tcPr>
          <w:p w14:paraId="7D59B78E" w14:textId="77777777" w:rsidR="00E50C76" w:rsidRPr="008F561C" w:rsidRDefault="00E50C76" w:rsidP="00DC2FBE">
            <w:pPr>
              <w:spacing w:before="60" w:after="0" w:line="240" w:lineRule="auto"/>
              <w:jc w:val="center"/>
              <w:rPr>
                <w:rFonts w:ascii="Times New Roman" w:hAnsi="Times New Roman" w:cs="Times New Roman"/>
              </w:rPr>
            </w:pPr>
          </w:p>
        </w:tc>
      </w:tr>
      <w:tr w:rsidR="003244A6" w:rsidRPr="008F561C" w14:paraId="1E725A94" w14:textId="77777777" w:rsidTr="00371B1C">
        <w:trPr>
          <w:trHeight w:val="444"/>
        </w:trPr>
        <w:tc>
          <w:tcPr>
            <w:tcW w:w="851" w:type="dxa"/>
            <w:tcBorders>
              <w:top w:val="nil"/>
              <w:left w:val="single" w:sz="4" w:space="0" w:color="auto"/>
              <w:bottom w:val="single" w:sz="4" w:space="0" w:color="auto"/>
              <w:right w:val="single" w:sz="4" w:space="0" w:color="auto"/>
            </w:tcBorders>
            <w:shd w:val="clear" w:color="auto" w:fill="auto"/>
            <w:vAlign w:val="center"/>
          </w:tcPr>
          <w:p w14:paraId="3B1C8EEE" w14:textId="77777777" w:rsidR="003244A6" w:rsidRPr="008F561C" w:rsidRDefault="003244A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C</w:t>
            </w:r>
          </w:p>
        </w:tc>
        <w:tc>
          <w:tcPr>
            <w:tcW w:w="8509" w:type="dxa"/>
            <w:gridSpan w:val="2"/>
            <w:tcBorders>
              <w:top w:val="nil"/>
              <w:left w:val="nil"/>
              <w:bottom w:val="single" w:sz="4" w:space="0" w:color="auto"/>
              <w:right w:val="single" w:sz="4" w:space="0" w:color="auto"/>
            </w:tcBorders>
            <w:shd w:val="clear" w:color="auto" w:fill="auto"/>
            <w:vAlign w:val="center"/>
          </w:tcPr>
          <w:p w14:paraId="51A412CE" w14:textId="77777777" w:rsidR="003244A6" w:rsidRPr="008F561C" w:rsidRDefault="003244A6"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History of injuries</w:t>
            </w:r>
          </w:p>
        </w:tc>
      </w:tr>
      <w:tr w:rsidR="00EB1426" w:rsidRPr="008F561C" w14:paraId="1AFCB7A6" w14:textId="77777777" w:rsidTr="003E3010">
        <w:trPr>
          <w:trHeight w:val="444"/>
        </w:trPr>
        <w:tc>
          <w:tcPr>
            <w:tcW w:w="851" w:type="dxa"/>
            <w:tcBorders>
              <w:top w:val="nil"/>
              <w:left w:val="single" w:sz="4" w:space="0" w:color="auto"/>
              <w:bottom w:val="single" w:sz="4" w:space="0" w:color="auto"/>
              <w:right w:val="single" w:sz="4" w:space="0" w:color="auto"/>
            </w:tcBorders>
            <w:shd w:val="clear" w:color="auto" w:fill="auto"/>
            <w:vAlign w:val="center"/>
            <w:hideMark/>
          </w:tcPr>
          <w:p w14:paraId="2409AF44" w14:textId="77777777" w:rsidR="00EB1426" w:rsidRPr="008F561C" w:rsidRDefault="00E50C7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C1</w:t>
            </w:r>
          </w:p>
        </w:tc>
        <w:tc>
          <w:tcPr>
            <w:tcW w:w="4678" w:type="dxa"/>
            <w:tcBorders>
              <w:top w:val="nil"/>
              <w:left w:val="nil"/>
              <w:bottom w:val="single" w:sz="4" w:space="0" w:color="auto"/>
              <w:right w:val="single" w:sz="4" w:space="0" w:color="auto"/>
            </w:tcBorders>
            <w:shd w:val="clear" w:color="auto" w:fill="auto"/>
            <w:vAlign w:val="center"/>
            <w:hideMark/>
          </w:tcPr>
          <w:p w14:paraId="229592D4" w14:textId="737921C5" w:rsidR="00EB1426" w:rsidRPr="008F561C" w:rsidRDefault="00EB1426" w:rsidP="00DC2FBE">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During the past 12 months, how many times were you seriously injured </w:t>
            </w:r>
            <w:r w:rsidRPr="008F561C">
              <w:rPr>
                <w:rFonts w:ascii="Times New Roman" w:eastAsia="Times New Roman" w:hAnsi="Times New Roman" w:cs="Times New Roman"/>
                <w:color w:val="000000"/>
              </w:rPr>
              <w:t>that made participants to be off school for at least one day?</w:t>
            </w:r>
            <w:r w:rsidR="00E50C76" w:rsidRPr="008F561C">
              <w:rPr>
                <w:rFonts w:ascii="Times New Roman" w:eastAsia="Times New Roman" w:hAnsi="Times New Roman" w:cs="Times New Roman"/>
                <w:color w:val="000000"/>
              </w:rPr>
              <w:t xml:space="preserve"> (Yes/No)</w:t>
            </w:r>
          </w:p>
        </w:tc>
        <w:tc>
          <w:tcPr>
            <w:tcW w:w="3831" w:type="dxa"/>
            <w:tcBorders>
              <w:top w:val="nil"/>
              <w:left w:val="nil"/>
              <w:bottom w:val="single" w:sz="4" w:space="0" w:color="auto"/>
              <w:right w:val="single" w:sz="4" w:space="0" w:color="auto"/>
            </w:tcBorders>
            <w:vAlign w:val="center"/>
          </w:tcPr>
          <w:p w14:paraId="5F2EA1A9" w14:textId="293AE091" w:rsidR="00EB1426" w:rsidRPr="008F561C" w:rsidRDefault="003E3010" w:rsidP="00DC2FBE">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HX5PoyjV","properties":{"formattedCitation":"(World Health Organization &amp; Centers for Disease Control and Prevention (CDC), 2013)","plainCitation":"(World Health Organization &amp; Centers for Disease Control and Prevention (CDC), 2013)","noteIndex":0},"citationItems":[{"id":1829,"uris":["http://zotero.org/users/3445222/items/DT8LVPZI"],"itemData":{"id":1829,"type":"document","abstract":"The Global School Health Study (GSHS) was designed to identify risk and protective factors associated with early death in students ages 13 to 17. There are 10 domains of risk examined including tobacco, drug, and alcohol use, diet, hygiene, physical and sexual activity, mental health, and violence and unintentional injury. Data are intended to be used to help schools to develop school health programs and resources to address risk factors and negative outcomes in youth. Data also allow for comparisons and trend analyses for health and behavior across and between countries.The GHSH was intended to present an international perspective on the health of youth. Countries from six regions use a form of the GSHS. A two-stage sampling design is used to identify participants by stratum and school. Countries can modify the base questionnaire to include country specific questions and areas of interest. (CVRL Abstract).","language":"en","note":"Accepted: 2019-07-25T18:51:29Z","publisher":"World Health Organization and Centers for Disease Prevention and Control","source":"ncvc.dspacedirect.org","title":"Global School-based Student Health Survey (GSHS)","URL":"https://ncvc.dspacedirect.org/handle/20.500.11990/1425","author":[{"literal":"World Health Organization"},{"literal":"Centers for Disease Control and Prevention (CDC)"}],"accessed":{"date-parts":[["2021",3,11]]},"issued":{"date-parts":[["2013"]]}}}],"schema":"https://github.com/citation-style-language/schema/raw/master/csl-citation.json"} </w:instrText>
            </w:r>
            <w:r w:rsidRPr="008F561C">
              <w:rPr>
                <w:rFonts w:ascii="Times New Roman" w:hAnsi="Times New Roman" w:cs="Times New Roman"/>
                <w:color w:val="000000"/>
              </w:rPr>
              <w:fldChar w:fldCharType="separate"/>
            </w:r>
            <w:r w:rsidR="00812B4B" w:rsidRPr="008F561C">
              <w:rPr>
                <w:rFonts w:ascii="Times New Roman" w:hAnsi="Times New Roman" w:cs="Times New Roman"/>
              </w:rPr>
              <w:t>(World Health Organization &amp; Centers for Disease Control and Prevention (CDC), 2013)</w:t>
            </w:r>
            <w:r w:rsidRPr="008F561C">
              <w:rPr>
                <w:rFonts w:ascii="Times New Roman" w:hAnsi="Times New Roman" w:cs="Times New Roman"/>
                <w:color w:val="000000"/>
              </w:rPr>
              <w:fldChar w:fldCharType="end"/>
            </w:r>
          </w:p>
        </w:tc>
      </w:tr>
      <w:tr w:rsidR="003244A6" w:rsidRPr="008F561C" w14:paraId="791004BB" w14:textId="77777777" w:rsidTr="00BD56C4">
        <w:trPr>
          <w:trHeight w:val="444"/>
        </w:trPr>
        <w:tc>
          <w:tcPr>
            <w:tcW w:w="851" w:type="dxa"/>
            <w:vMerge w:val="restart"/>
            <w:tcBorders>
              <w:top w:val="nil"/>
              <w:left w:val="single" w:sz="4" w:space="0" w:color="auto"/>
              <w:right w:val="single" w:sz="4" w:space="0" w:color="auto"/>
            </w:tcBorders>
            <w:shd w:val="clear" w:color="auto" w:fill="auto"/>
            <w:vAlign w:val="center"/>
            <w:hideMark/>
          </w:tcPr>
          <w:p w14:paraId="6C1E1A51" w14:textId="77777777" w:rsidR="003244A6" w:rsidRPr="008F561C" w:rsidRDefault="003244A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C2</w:t>
            </w:r>
          </w:p>
        </w:tc>
        <w:tc>
          <w:tcPr>
            <w:tcW w:w="4678" w:type="dxa"/>
            <w:tcBorders>
              <w:top w:val="nil"/>
              <w:left w:val="nil"/>
              <w:bottom w:val="single" w:sz="4" w:space="0" w:color="auto"/>
              <w:right w:val="single" w:sz="4" w:space="0" w:color="auto"/>
            </w:tcBorders>
            <w:shd w:val="clear" w:color="auto" w:fill="auto"/>
            <w:vAlign w:val="center"/>
            <w:hideMark/>
          </w:tcPr>
          <w:p w14:paraId="59E48C69" w14:textId="77777777" w:rsidR="003244A6" w:rsidRPr="008F561C" w:rsidRDefault="003244A6"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During the past 12 months, what was the most serious injury that happened to you?</w:t>
            </w:r>
          </w:p>
        </w:tc>
        <w:tc>
          <w:tcPr>
            <w:tcW w:w="3831" w:type="dxa"/>
            <w:vMerge w:val="restart"/>
            <w:tcBorders>
              <w:top w:val="nil"/>
              <w:left w:val="nil"/>
              <w:right w:val="single" w:sz="4" w:space="0" w:color="auto"/>
            </w:tcBorders>
            <w:vAlign w:val="center"/>
          </w:tcPr>
          <w:p w14:paraId="2FEB8312" w14:textId="22223E81" w:rsidR="003244A6" w:rsidRPr="008F561C" w:rsidRDefault="003244A6" w:rsidP="00DC2FBE">
            <w:pPr>
              <w:spacing w:before="60" w:after="0" w:line="240" w:lineRule="auto"/>
              <w:jc w:val="center"/>
              <w:rPr>
                <w:rFonts w:ascii="Times New Roman" w:hAnsi="Times New Roman" w:cs="Times New Roman"/>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1Sb5w9nZ","properties":{"formattedCitation":"(World Health Organization &amp; Centers for Disease Control and Prevention (CDC), 2013)","plainCitation":"(World Health Organization &amp; Centers for Disease Control and Prevention (CDC), 2013)","noteIndex":0},"citationItems":[{"id":1829,"uris":["http://zotero.org/users/3445222/items/DT8LVPZI"],"itemData":{"id":1829,"type":"document","abstract":"The Global School Health Study (GSHS) was designed to identify risk and protective factors associated with early death in students ages 13 to 17. There are 10 domains of risk examined including tobacco, drug, and alcohol use, diet, hygiene, physical and sexual activity, mental health, and violence and unintentional injury. Data are intended to be used to help schools to develop school health programs and resources to address risk factors and negative outcomes in youth. Data also allow for comparisons and trend analyses for health and behavior across and between countries.The GHSH was intended to present an international perspective on the health of youth. Countries from six regions use a form of the GSHS. A two-stage sampling design is used to identify participants by stratum and school. Countries can modify the base questionnaire to include country specific questions and areas of interest. (CVRL Abstract).","language":"en","note":"Accepted: 2019-07-25T18:51:29Z","publisher":"World Health Organization and Centers for Disease Prevention and Control","source":"ncvc.dspacedirect.org","title":"Global School-based Student Health Survey (GSHS)","URL":"https://ncvc.dspacedirect.org/handle/20.500.11990/1425","author":[{"literal":"World Health Organization"},{"literal":"Centers for Disease Control and Prevention (CDC)"}],"accessed":{"date-parts":[["2021",3,11]]},"issued":{"date-parts":[["2013"]]}}}],"schema":"https://github.com/citation-style-language/schema/raw/master/csl-citation.json"} </w:instrText>
            </w:r>
            <w:r w:rsidRPr="008F561C">
              <w:rPr>
                <w:rFonts w:ascii="Times New Roman" w:hAnsi="Times New Roman" w:cs="Times New Roman"/>
                <w:color w:val="000000"/>
              </w:rPr>
              <w:fldChar w:fldCharType="separate"/>
            </w:r>
            <w:r w:rsidR="00812B4B" w:rsidRPr="008F561C">
              <w:rPr>
                <w:rFonts w:ascii="Times New Roman" w:hAnsi="Times New Roman" w:cs="Times New Roman"/>
              </w:rPr>
              <w:t>(World Health Organization &amp; Centers for Disease Control and Prevention (CDC), 2013)</w:t>
            </w:r>
            <w:r w:rsidRPr="008F561C">
              <w:rPr>
                <w:rFonts w:ascii="Times New Roman" w:hAnsi="Times New Roman" w:cs="Times New Roman"/>
                <w:color w:val="000000"/>
              </w:rPr>
              <w:fldChar w:fldCharType="end"/>
            </w:r>
          </w:p>
        </w:tc>
      </w:tr>
      <w:tr w:rsidR="003244A6" w:rsidRPr="008F561C" w14:paraId="00AE6BBC" w14:textId="77777777" w:rsidTr="00BD56C4">
        <w:trPr>
          <w:trHeight w:val="444"/>
        </w:trPr>
        <w:tc>
          <w:tcPr>
            <w:tcW w:w="851" w:type="dxa"/>
            <w:vMerge/>
            <w:tcBorders>
              <w:left w:val="single" w:sz="4" w:space="0" w:color="auto"/>
              <w:right w:val="single" w:sz="4" w:space="0" w:color="auto"/>
            </w:tcBorders>
            <w:shd w:val="clear" w:color="auto" w:fill="auto"/>
            <w:vAlign w:val="center"/>
          </w:tcPr>
          <w:p w14:paraId="769266CD" w14:textId="77777777" w:rsidR="003244A6" w:rsidRPr="008F561C" w:rsidRDefault="003244A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tcPr>
          <w:p w14:paraId="697EC3D3" w14:textId="7B92C0AF" w:rsidR="003244A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1. </w:t>
            </w:r>
            <w:r w:rsidR="003244A6" w:rsidRPr="008F561C">
              <w:rPr>
                <w:rFonts w:ascii="Times New Roman" w:eastAsia="Times New Roman" w:hAnsi="Times New Roman" w:cs="Times New Roman"/>
                <w:color w:val="000000"/>
              </w:rPr>
              <w:t>I had a broken bone or  a dislocation joint</w:t>
            </w:r>
          </w:p>
        </w:tc>
        <w:tc>
          <w:tcPr>
            <w:tcW w:w="3831" w:type="dxa"/>
            <w:vMerge/>
            <w:tcBorders>
              <w:left w:val="nil"/>
              <w:right w:val="single" w:sz="4" w:space="0" w:color="auto"/>
            </w:tcBorders>
          </w:tcPr>
          <w:p w14:paraId="3F2B7182" w14:textId="77777777" w:rsidR="003244A6" w:rsidRPr="008F561C" w:rsidRDefault="003244A6" w:rsidP="00DC2FBE">
            <w:pPr>
              <w:spacing w:before="60" w:after="0" w:line="240" w:lineRule="auto"/>
              <w:jc w:val="center"/>
              <w:rPr>
                <w:rFonts w:ascii="Times New Roman" w:hAnsi="Times New Roman" w:cs="Times New Roman"/>
                <w:color w:val="000000"/>
              </w:rPr>
            </w:pPr>
          </w:p>
        </w:tc>
      </w:tr>
      <w:tr w:rsidR="003244A6" w:rsidRPr="008F561C" w14:paraId="138B8865" w14:textId="77777777" w:rsidTr="00BD56C4">
        <w:trPr>
          <w:trHeight w:val="444"/>
        </w:trPr>
        <w:tc>
          <w:tcPr>
            <w:tcW w:w="851" w:type="dxa"/>
            <w:vMerge/>
            <w:tcBorders>
              <w:left w:val="single" w:sz="4" w:space="0" w:color="auto"/>
              <w:right w:val="single" w:sz="4" w:space="0" w:color="auto"/>
            </w:tcBorders>
            <w:shd w:val="clear" w:color="auto" w:fill="auto"/>
            <w:vAlign w:val="center"/>
          </w:tcPr>
          <w:p w14:paraId="3E67C72A" w14:textId="77777777" w:rsidR="003244A6" w:rsidRPr="008F561C" w:rsidRDefault="003244A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tcPr>
          <w:p w14:paraId="2E50751F" w14:textId="1E947A2D" w:rsidR="003244A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2. </w:t>
            </w:r>
            <w:r w:rsidR="003244A6" w:rsidRPr="008F561C">
              <w:rPr>
                <w:rFonts w:ascii="Times New Roman" w:eastAsia="Times New Roman" w:hAnsi="Times New Roman" w:cs="Times New Roman"/>
                <w:color w:val="000000"/>
              </w:rPr>
              <w:t>I had a cut or stab wound</w:t>
            </w:r>
          </w:p>
        </w:tc>
        <w:tc>
          <w:tcPr>
            <w:tcW w:w="3831" w:type="dxa"/>
            <w:vMerge/>
            <w:tcBorders>
              <w:left w:val="nil"/>
              <w:right w:val="single" w:sz="4" w:space="0" w:color="auto"/>
            </w:tcBorders>
          </w:tcPr>
          <w:p w14:paraId="5FA9E38D" w14:textId="77777777" w:rsidR="003244A6" w:rsidRPr="008F561C" w:rsidRDefault="003244A6" w:rsidP="00DC2FBE">
            <w:pPr>
              <w:spacing w:before="60" w:after="0" w:line="240" w:lineRule="auto"/>
              <w:jc w:val="center"/>
              <w:rPr>
                <w:rFonts w:ascii="Times New Roman" w:hAnsi="Times New Roman" w:cs="Times New Roman"/>
                <w:color w:val="000000"/>
              </w:rPr>
            </w:pPr>
          </w:p>
        </w:tc>
      </w:tr>
      <w:tr w:rsidR="003244A6" w:rsidRPr="008F561C" w14:paraId="314E7198" w14:textId="77777777" w:rsidTr="00BD56C4">
        <w:trPr>
          <w:trHeight w:val="444"/>
        </w:trPr>
        <w:tc>
          <w:tcPr>
            <w:tcW w:w="851" w:type="dxa"/>
            <w:vMerge/>
            <w:tcBorders>
              <w:left w:val="single" w:sz="4" w:space="0" w:color="auto"/>
              <w:right w:val="single" w:sz="4" w:space="0" w:color="auto"/>
            </w:tcBorders>
            <w:shd w:val="clear" w:color="auto" w:fill="auto"/>
            <w:vAlign w:val="center"/>
          </w:tcPr>
          <w:p w14:paraId="6AFC3AF1" w14:textId="77777777" w:rsidR="003244A6" w:rsidRPr="008F561C" w:rsidRDefault="003244A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tcPr>
          <w:p w14:paraId="696E2EDA" w14:textId="343A6F45" w:rsidR="003244A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3. </w:t>
            </w:r>
            <w:r w:rsidR="003244A6" w:rsidRPr="008F561C">
              <w:rPr>
                <w:rFonts w:ascii="Times New Roman" w:eastAsia="Times New Roman" w:hAnsi="Times New Roman" w:cs="Times New Roman"/>
                <w:color w:val="000000"/>
              </w:rPr>
              <w:t>I had a head injury</w:t>
            </w:r>
          </w:p>
        </w:tc>
        <w:tc>
          <w:tcPr>
            <w:tcW w:w="3831" w:type="dxa"/>
            <w:vMerge/>
            <w:tcBorders>
              <w:left w:val="nil"/>
              <w:right w:val="single" w:sz="4" w:space="0" w:color="auto"/>
            </w:tcBorders>
          </w:tcPr>
          <w:p w14:paraId="43085269" w14:textId="77777777" w:rsidR="003244A6" w:rsidRPr="008F561C" w:rsidRDefault="003244A6" w:rsidP="00DC2FBE">
            <w:pPr>
              <w:spacing w:before="60" w:after="0" w:line="240" w:lineRule="auto"/>
              <w:jc w:val="center"/>
              <w:rPr>
                <w:rFonts w:ascii="Times New Roman" w:hAnsi="Times New Roman" w:cs="Times New Roman"/>
                <w:color w:val="000000"/>
              </w:rPr>
            </w:pPr>
          </w:p>
        </w:tc>
      </w:tr>
      <w:tr w:rsidR="003244A6" w:rsidRPr="008F561C" w14:paraId="1D14C326" w14:textId="77777777" w:rsidTr="00BD56C4">
        <w:trPr>
          <w:trHeight w:val="444"/>
        </w:trPr>
        <w:tc>
          <w:tcPr>
            <w:tcW w:w="851" w:type="dxa"/>
            <w:vMerge/>
            <w:tcBorders>
              <w:left w:val="single" w:sz="4" w:space="0" w:color="auto"/>
              <w:right w:val="single" w:sz="4" w:space="0" w:color="auto"/>
            </w:tcBorders>
            <w:shd w:val="clear" w:color="auto" w:fill="auto"/>
            <w:vAlign w:val="center"/>
          </w:tcPr>
          <w:p w14:paraId="296899D4" w14:textId="77777777" w:rsidR="003244A6" w:rsidRPr="008F561C" w:rsidRDefault="003244A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tcPr>
          <w:p w14:paraId="2CE22A0A" w14:textId="4560E874" w:rsidR="003244A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4. </w:t>
            </w:r>
            <w:r w:rsidR="003244A6" w:rsidRPr="008F561C">
              <w:rPr>
                <w:rFonts w:ascii="Times New Roman" w:eastAsia="Times New Roman" w:hAnsi="Times New Roman" w:cs="Times New Roman"/>
                <w:color w:val="000000"/>
              </w:rPr>
              <w:t>I had a bad burn</w:t>
            </w:r>
          </w:p>
        </w:tc>
        <w:tc>
          <w:tcPr>
            <w:tcW w:w="3831" w:type="dxa"/>
            <w:vMerge/>
            <w:tcBorders>
              <w:left w:val="nil"/>
              <w:right w:val="single" w:sz="4" w:space="0" w:color="auto"/>
            </w:tcBorders>
          </w:tcPr>
          <w:p w14:paraId="7B739B2B" w14:textId="77777777" w:rsidR="003244A6" w:rsidRPr="008F561C" w:rsidRDefault="003244A6" w:rsidP="00DC2FBE">
            <w:pPr>
              <w:spacing w:before="60" w:after="0" w:line="240" w:lineRule="auto"/>
              <w:jc w:val="center"/>
              <w:rPr>
                <w:rFonts w:ascii="Times New Roman" w:hAnsi="Times New Roman" w:cs="Times New Roman"/>
                <w:color w:val="000000"/>
              </w:rPr>
            </w:pPr>
          </w:p>
        </w:tc>
      </w:tr>
      <w:tr w:rsidR="003244A6" w:rsidRPr="008F561C" w14:paraId="57CD54CE" w14:textId="77777777" w:rsidTr="00BD56C4">
        <w:trPr>
          <w:trHeight w:val="444"/>
        </w:trPr>
        <w:tc>
          <w:tcPr>
            <w:tcW w:w="851" w:type="dxa"/>
            <w:vMerge/>
            <w:tcBorders>
              <w:left w:val="single" w:sz="4" w:space="0" w:color="auto"/>
              <w:bottom w:val="single" w:sz="4" w:space="0" w:color="auto"/>
              <w:right w:val="single" w:sz="4" w:space="0" w:color="auto"/>
            </w:tcBorders>
            <w:shd w:val="clear" w:color="auto" w:fill="auto"/>
            <w:vAlign w:val="center"/>
          </w:tcPr>
          <w:p w14:paraId="408F4C77" w14:textId="77777777" w:rsidR="003244A6" w:rsidRPr="008F561C" w:rsidRDefault="003244A6" w:rsidP="00DC2FBE">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tcPr>
          <w:p w14:paraId="54754BE5" w14:textId="23560B17" w:rsidR="003244A6"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5. </w:t>
            </w:r>
            <w:r w:rsidR="003244A6" w:rsidRPr="008F561C">
              <w:rPr>
                <w:rFonts w:ascii="Times New Roman" w:eastAsia="Times New Roman" w:hAnsi="Times New Roman" w:cs="Times New Roman"/>
                <w:color w:val="000000"/>
              </w:rPr>
              <w:t>Other</w:t>
            </w:r>
          </w:p>
        </w:tc>
        <w:tc>
          <w:tcPr>
            <w:tcW w:w="3831" w:type="dxa"/>
            <w:vMerge/>
            <w:tcBorders>
              <w:left w:val="nil"/>
              <w:bottom w:val="single" w:sz="4" w:space="0" w:color="auto"/>
              <w:right w:val="single" w:sz="4" w:space="0" w:color="auto"/>
            </w:tcBorders>
          </w:tcPr>
          <w:p w14:paraId="32ED61CA" w14:textId="77777777" w:rsidR="003244A6" w:rsidRPr="008F561C" w:rsidRDefault="003244A6" w:rsidP="00DC2FBE">
            <w:pPr>
              <w:spacing w:before="60" w:after="0" w:line="240" w:lineRule="auto"/>
              <w:jc w:val="center"/>
              <w:rPr>
                <w:rFonts w:ascii="Times New Roman" w:hAnsi="Times New Roman" w:cs="Times New Roman"/>
                <w:color w:val="000000"/>
              </w:rPr>
            </w:pPr>
          </w:p>
        </w:tc>
      </w:tr>
      <w:tr w:rsidR="00DC2FBE" w:rsidRPr="008F561C" w14:paraId="5A89FE71" w14:textId="77777777" w:rsidTr="00DC2FBE">
        <w:trPr>
          <w:trHeight w:val="444"/>
        </w:trPr>
        <w:tc>
          <w:tcPr>
            <w:tcW w:w="851" w:type="dxa"/>
            <w:vMerge w:val="restart"/>
            <w:tcBorders>
              <w:top w:val="nil"/>
              <w:left w:val="single" w:sz="4" w:space="0" w:color="auto"/>
              <w:right w:val="single" w:sz="4" w:space="0" w:color="auto"/>
            </w:tcBorders>
            <w:shd w:val="clear" w:color="auto" w:fill="auto"/>
            <w:vAlign w:val="center"/>
          </w:tcPr>
          <w:p w14:paraId="7B3B352E" w14:textId="77777777" w:rsidR="00DC2FBE" w:rsidRPr="008F561C" w:rsidRDefault="00DC2FBE"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C3</w:t>
            </w:r>
          </w:p>
        </w:tc>
        <w:tc>
          <w:tcPr>
            <w:tcW w:w="4678" w:type="dxa"/>
            <w:tcBorders>
              <w:top w:val="single" w:sz="4" w:space="0" w:color="auto"/>
              <w:left w:val="nil"/>
              <w:bottom w:val="single" w:sz="4" w:space="0" w:color="auto"/>
              <w:right w:val="single" w:sz="4" w:space="0" w:color="auto"/>
            </w:tcBorders>
            <w:shd w:val="clear" w:color="auto" w:fill="auto"/>
            <w:vAlign w:val="center"/>
            <w:hideMark/>
          </w:tcPr>
          <w:p w14:paraId="29741774" w14:textId="77777777" w:rsidR="00DC2FBE" w:rsidRPr="008F561C" w:rsidRDefault="00DC2FBE" w:rsidP="00DC2FBE">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During the past 12 months, what was the major cause of the most serious injury that happened to you?</w:t>
            </w:r>
          </w:p>
        </w:tc>
        <w:tc>
          <w:tcPr>
            <w:tcW w:w="3831" w:type="dxa"/>
            <w:vMerge w:val="restart"/>
            <w:tcBorders>
              <w:top w:val="single" w:sz="4" w:space="0" w:color="auto"/>
              <w:left w:val="nil"/>
              <w:right w:val="single" w:sz="4" w:space="0" w:color="auto"/>
            </w:tcBorders>
            <w:vAlign w:val="center"/>
          </w:tcPr>
          <w:p w14:paraId="65B48CCA" w14:textId="5B89C2B9" w:rsidR="00DC2FBE" w:rsidRPr="008F561C" w:rsidRDefault="00DC2FBE" w:rsidP="00DC2FBE">
            <w:pPr>
              <w:spacing w:before="60" w:after="0" w:line="240" w:lineRule="auto"/>
              <w:jc w:val="center"/>
              <w:rPr>
                <w:rFonts w:ascii="Times New Roman" w:hAnsi="Times New Roman" w:cs="Times New Roman"/>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TYyQGwj8","properties":{"formattedCitation":"(World Health Organization &amp; Centers for Disease Control and Prevention (CDC), 2013)","plainCitation":"(World Health Organization &amp; Centers for Disease Control and Prevention (CDC), 2013)","noteIndex":0},"citationItems":[{"id":1829,"uris":["http://zotero.org/users/3445222/items/DT8LVPZI"],"itemData":{"id":1829,"type":"document","abstract":"The Global School Health Study (GSHS) was designed to identify risk and protective factors associated with early death in students ages 13 to 17. There are 10 domains of risk examined including tobacco, drug, and alcohol use, diet, hygiene, physical and sexual activity, mental health, and violence and unintentional injury. Data are intended to be used to help schools to develop school health programs and resources to address risk factors and negative outcomes in youth. Data also allow for comparisons and trend analyses for health and behavior across and between countries.The GHSH was intended to present an international perspective on the health of youth. Countries from six regions use a form of the GSHS. A two-stage sampling design is used to identify participants by stratum and school. Countries can modify the base questionnaire to include country specific questions and areas of interest. (CVRL Abstract).","language":"en","note":"Accepted: 2019-07-25T18:51:29Z","publisher":"World Health Organization and Centers for Disease Prevention and Control","source":"ncvc.dspacedirect.org","title":"Global School-based Student Health Survey (GSHS)","URL":"https://ncvc.dspacedirect.org/handle/20.500.11990/1425","author":[{"literal":"World Health Organization"},{"literal":"Centers for Disease Control and Prevention (CDC)"}],"accessed":{"date-parts":[["2021",3,11]]},"issued":{"date-parts":[["2013"]]}}}],"schema":"https://github.com/citation-style-language/schema/raw/master/csl-citation.json"} </w:instrText>
            </w:r>
            <w:r w:rsidRPr="008F561C">
              <w:rPr>
                <w:rFonts w:ascii="Times New Roman" w:hAnsi="Times New Roman" w:cs="Times New Roman"/>
                <w:color w:val="000000"/>
              </w:rPr>
              <w:fldChar w:fldCharType="separate"/>
            </w:r>
            <w:r w:rsidR="00812B4B" w:rsidRPr="008F561C">
              <w:rPr>
                <w:rFonts w:ascii="Times New Roman" w:hAnsi="Times New Roman" w:cs="Times New Roman"/>
              </w:rPr>
              <w:t>(World Health Organization &amp; Centers for Disease Control and Prevention (CDC), 2013)</w:t>
            </w:r>
            <w:r w:rsidRPr="008F561C">
              <w:rPr>
                <w:rFonts w:ascii="Times New Roman" w:hAnsi="Times New Roman" w:cs="Times New Roman"/>
                <w:color w:val="000000"/>
              </w:rPr>
              <w:fldChar w:fldCharType="end"/>
            </w:r>
          </w:p>
        </w:tc>
      </w:tr>
      <w:tr w:rsidR="00DC2FBE" w:rsidRPr="008F561C" w14:paraId="07B2841B" w14:textId="77777777" w:rsidTr="009906F9">
        <w:trPr>
          <w:trHeight w:val="444"/>
        </w:trPr>
        <w:tc>
          <w:tcPr>
            <w:tcW w:w="851" w:type="dxa"/>
            <w:vMerge/>
            <w:tcBorders>
              <w:left w:val="single" w:sz="4" w:space="0" w:color="auto"/>
              <w:right w:val="single" w:sz="4" w:space="0" w:color="auto"/>
            </w:tcBorders>
            <w:shd w:val="clear" w:color="auto" w:fill="auto"/>
            <w:vAlign w:val="center"/>
          </w:tcPr>
          <w:p w14:paraId="7AF325D1" w14:textId="77777777" w:rsidR="00DC2FBE" w:rsidRPr="008F561C" w:rsidRDefault="00DC2FBE" w:rsidP="00DC2FBE">
            <w:pPr>
              <w:spacing w:before="60" w:after="0" w:line="240" w:lineRule="auto"/>
              <w:rPr>
                <w:rFonts w:ascii="Times New Roman" w:eastAsia="Times New Roman" w:hAnsi="Times New Roman" w:cs="Times New Roman"/>
                <w:color w:val="000000"/>
              </w:rPr>
            </w:pPr>
          </w:p>
        </w:tc>
        <w:tc>
          <w:tcPr>
            <w:tcW w:w="4678" w:type="dxa"/>
            <w:tcBorders>
              <w:top w:val="single" w:sz="4" w:space="0" w:color="auto"/>
              <w:left w:val="nil"/>
              <w:bottom w:val="single" w:sz="4" w:space="0" w:color="auto"/>
              <w:right w:val="single" w:sz="4" w:space="0" w:color="auto"/>
            </w:tcBorders>
            <w:shd w:val="clear" w:color="auto" w:fill="auto"/>
            <w:vAlign w:val="center"/>
          </w:tcPr>
          <w:p w14:paraId="5CFEAAED" w14:textId="6C302FC5" w:rsidR="00DC2FBE"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hAnsi="Times New Roman" w:cs="Times New Roman"/>
              </w:rPr>
              <w:t xml:space="preserve">1. </w:t>
            </w:r>
            <w:r w:rsidR="00DC2FBE" w:rsidRPr="008F561C">
              <w:rPr>
                <w:rFonts w:ascii="Times New Roman" w:hAnsi="Times New Roman" w:cs="Times New Roman"/>
              </w:rPr>
              <w:t>I was in a motor vehicle accident or hit by a motor vehicle</w:t>
            </w:r>
          </w:p>
        </w:tc>
        <w:tc>
          <w:tcPr>
            <w:tcW w:w="3831" w:type="dxa"/>
            <w:vMerge/>
            <w:tcBorders>
              <w:left w:val="nil"/>
              <w:right w:val="single" w:sz="4" w:space="0" w:color="auto"/>
            </w:tcBorders>
          </w:tcPr>
          <w:p w14:paraId="30F0246F" w14:textId="77777777" w:rsidR="00DC2FBE" w:rsidRPr="008F561C" w:rsidRDefault="00DC2FBE" w:rsidP="00DC2FBE">
            <w:pPr>
              <w:spacing w:before="60" w:after="0" w:line="240" w:lineRule="auto"/>
              <w:jc w:val="center"/>
              <w:rPr>
                <w:rFonts w:ascii="Times New Roman" w:hAnsi="Times New Roman" w:cs="Times New Roman"/>
                <w:color w:val="000000"/>
              </w:rPr>
            </w:pPr>
          </w:p>
        </w:tc>
      </w:tr>
      <w:tr w:rsidR="00DC2FBE" w:rsidRPr="008F561C" w14:paraId="20357495" w14:textId="77777777" w:rsidTr="009906F9">
        <w:trPr>
          <w:trHeight w:val="444"/>
        </w:trPr>
        <w:tc>
          <w:tcPr>
            <w:tcW w:w="851" w:type="dxa"/>
            <w:vMerge/>
            <w:tcBorders>
              <w:left w:val="single" w:sz="4" w:space="0" w:color="auto"/>
              <w:right w:val="single" w:sz="4" w:space="0" w:color="auto"/>
            </w:tcBorders>
            <w:shd w:val="clear" w:color="auto" w:fill="auto"/>
            <w:vAlign w:val="center"/>
          </w:tcPr>
          <w:p w14:paraId="6682A1C0" w14:textId="77777777" w:rsidR="00DC2FBE" w:rsidRPr="008F561C" w:rsidRDefault="00DC2FBE" w:rsidP="00DC2FBE">
            <w:pPr>
              <w:spacing w:before="60" w:after="0" w:line="240" w:lineRule="auto"/>
              <w:rPr>
                <w:rFonts w:ascii="Times New Roman" w:eastAsia="Times New Roman" w:hAnsi="Times New Roman" w:cs="Times New Roman"/>
                <w:color w:val="000000"/>
              </w:rPr>
            </w:pPr>
          </w:p>
        </w:tc>
        <w:tc>
          <w:tcPr>
            <w:tcW w:w="4678" w:type="dxa"/>
            <w:tcBorders>
              <w:top w:val="single" w:sz="4" w:space="0" w:color="auto"/>
              <w:left w:val="nil"/>
              <w:bottom w:val="single" w:sz="4" w:space="0" w:color="auto"/>
              <w:right w:val="single" w:sz="4" w:space="0" w:color="auto"/>
            </w:tcBorders>
            <w:shd w:val="clear" w:color="auto" w:fill="auto"/>
            <w:vAlign w:val="center"/>
          </w:tcPr>
          <w:p w14:paraId="3C842774" w14:textId="1C639BD6" w:rsidR="00DC2FBE"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hAnsi="Times New Roman" w:cs="Times New Roman"/>
              </w:rPr>
              <w:t xml:space="preserve">2. </w:t>
            </w:r>
            <w:r w:rsidR="00DC2FBE" w:rsidRPr="008F561C">
              <w:rPr>
                <w:rFonts w:ascii="Times New Roman" w:hAnsi="Times New Roman" w:cs="Times New Roman"/>
              </w:rPr>
              <w:t>I fell</w:t>
            </w:r>
          </w:p>
        </w:tc>
        <w:tc>
          <w:tcPr>
            <w:tcW w:w="3831" w:type="dxa"/>
            <w:vMerge/>
            <w:tcBorders>
              <w:left w:val="nil"/>
              <w:right w:val="single" w:sz="4" w:space="0" w:color="auto"/>
            </w:tcBorders>
          </w:tcPr>
          <w:p w14:paraId="34EA6BC7" w14:textId="77777777" w:rsidR="00DC2FBE" w:rsidRPr="008F561C" w:rsidRDefault="00DC2FBE" w:rsidP="00DC2FBE">
            <w:pPr>
              <w:spacing w:before="60" w:after="0" w:line="240" w:lineRule="auto"/>
              <w:jc w:val="center"/>
              <w:rPr>
                <w:rFonts w:ascii="Times New Roman" w:hAnsi="Times New Roman" w:cs="Times New Roman"/>
                <w:color w:val="000000"/>
              </w:rPr>
            </w:pPr>
          </w:p>
        </w:tc>
      </w:tr>
      <w:tr w:rsidR="00DC2FBE" w:rsidRPr="008F561C" w14:paraId="51285976" w14:textId="77777777" w:rsidTr="009906F9">
        <w:trPr>
          <w:trHeight w:val="444"/>
        </w:trPr>
        <w:tc>
          <w:tcPr>
            <w:tcW w:w="851" w:type="dxa"/>
            <w:vMerge/>
            <w:tcBorders>
              <w:left w:val="single" w:sz="4" w:space="0" w:color="auto"/>
              <w:right w:val="single" w:sz="4" w:space="0" w:color="auto"/>
            </w:tcBorders>
            <w:shd w:val="clear" w:color="auto" w:fill="auto"/>
            <w:vAlign w:val="center"/>
          </w:tcPr>
          <w:p w14:paraId="3DC62FF3" w14:textId="77777777" w:rsidR="00DC2FBE" w:rsidRPr="008F561C" w:rsidRDefault="00DC2FBE" w:rsidP="00DC2FBE">
            <w:pPr>
              <w:spacing w:before="60" w:after="0" w:line="240" w:lineRule="auto"/>
              <w:rPr>
                <w:rFonts w:ascii="Times New Roman" w:eastAsia="Times New Roman" w:hAnsi="Times New Roman" w:cs="Times New Roman"/>
                <w:color w:val="000000"/>
              </w:rPr>
            </w:pPr>
          </w:p>
        </w:tc>
        <w:tc>
          <w:tcPr>
            <w:tcW w:w="4678" w:type="dxa"/>
            <w:tcBorders>
              <w:top w:val="single" w:sz="4" w:space="0" w:color="auto"/>
              <w:left w:val="nil"/>
              <w:bottom w:val="single" w:sz="4" w:space="0" w:color="auto"/>
              <w:right w:val="single" w:sz="4" w:space="0" w:color="auto"/>
            </w:tcBorders>
            <w:shd w:val="clear" w:color="auto" w:fill="auto"/>
            <w:vAlign w:val="center"/>
          </w:tcPr>
          <w:p w14:paraId="772A637A" w14:textId="2FDC0851" w:rsidR="00DC2FBE"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hAnsi="Times New Roman" w:cs="Times New Roman"/>
              </w:rPr>
              <w:t xml:space="preserve">3. </w:t>
            </w:r>
            <w:r w:rsidR="00DC2FBE" w:rsidRPr="008F561C">
              <w:rPr>
                <w:rFonts w:ascii="Times New Roman" w:hAnsi="Times New Roman" w:cs="Times New Roman"/>
              </w:rPr>
              <w:t xml:space="preserve">Something fell on me </w:t>
            </w:r>
          </w:p>
        </w:tc>
        <w:tc>
          <w:tcPr>
            <w:tcW w:w="3831" w:type="dxa"/>
            <w:vMerge/>
            <w:tcBorders>
              <w:left w:val="nil"/>
              <w:right w:val="single" w:sz="4" w:space="0" w:color="auto"/>
            </w:tcBorders>
          </w:tcPr>
          <w:p w14:paraId="3037363C" w14:textId="77777777" w:rsidR="00DC2FBE" w:rsidRPr="008F561C" w:rsidRDefault="00DC2FBE" w:rsidP="00DC2FBE">
            <w:pPr>
              <w:spacing w:before="60" w:after="0" w:line="240" w:lineRule="auto"/>
              <w:jc w:val="center"/>
              <w:rPr>
                <w:rFonts w:ascii="Times New Roman" w:hAnsi="Times New Roman" w:cs="Times New Roman"/>
                <w:color w:val="000000"/>
              </w:rPr>
            </w:pPr>
          </w:p>
        </w:tc>
      </w:tr>
      <w:tr w:rsidR="00DC2FBE" w:rsidRPr="008F561C" w14:paraId="3B549B08" w14:textId="77777777" w:rsidTr="009906F9">
        <w:trPr>
          <w:trHeight w:val="444"/>
        </w:trPr>
        <w:tc>
          <w:tcPr>
            <w:tcW w:w="851" w:type="dxa"/>
            <w:vMerge/>
            <w:tcBorders>
              <w:left w:val="single" w:sz="4" w:space="0" w:color="auto"/>
              <w:right w:val="single" w:sz="4" w:space="0" w:color="auto"/>
            </w:tcBorders>
            <w:shd w:val="clear" w:color="auto" w:fill="auto"/>
            <w:vAlign w:val="center"/>
          </w:tcPr>
          <w:p w14:paraId="13FCF084" w14:textId="77777777" w:rsidR="00DC2FBE" w:rsidRPr="008F561C" w:rsidRDefault="00DC2FBE" w:rsidP="00DC2FBE">
            <w:pPr>
              <w:spacing w:before="60" w:after="0" w:line="240" w:lineRule="auto"/>
              <w:rPr>
                <w:rFonts w:ascii="Times New Roman" w:eastAsia="Times New Roman" w:hAnsi="Times New Roman" w:cs="Times New Roman"/>
                <w:color w:val="000000"/>
              </w:rPr>
            </w:pPr>
          </w:p>
        </w:tc>
        <w:tc>
          <w:tcPr>
            <w:tcW w:w="4678" w:type="dxa"/>
            <w:tcBorders>
              <w:top w:val="single" w:sz="4" w:space="0" w:color="auto"/>
              <w:left w:val="nil"/>
              <w:bottom w:val="single" w:sz="4" w:space="0" w:color="auto"/>
              <w:right w:val="single" w:sz="4" w:space="0" w:color="auto"/>
            </w:tcBorders>
            <w:shd w:val="clear" w:color="auto" w:fill="auto"/>
            <w:vAlign w:val="center"/>
          </w:tcPr>
          <w:p w14:paraId="69A3B9F6" w14:textId="74862F8C" w:rsidR="00DC2FBE"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hAnsi="Times New Roman" w:cs="Times New Roman"/>
              </w:rPr>
              <w:t xml:space="preserve">4. </w:t>
            </w:r>
            <w:r w:rsidR="00DC2FBE" w:rsidRPr="008F561C">
              <w:rPr>
                <w:rFonts w:ascii="Times New Roman" w:hAnsi="Times New Roman" w:cs="Times New Roman"/>
              </w:rPr>
              <w:t>I was in a fire or too near a flame or something hot</w:t>
            </w:r>
          </w:p>
        </w:tc>
        <w:tc>
          <w:tcPr>
            <w:tcW w:w="3831" w:type="dxa"/>
            <w:vMerge/>
            <w:tcBorders>
              <w:left w:val="nil"/>
              <w:right w:val="single" w:sz="4" w:space="0" w:color="auto"/>
            </w:tcBorders>
          </w:tcPr>
          <w:p w14:paraId="4922138B" w14:textId="77777777" w:rsidR="00DC2FBE" w:rsidRPr="008F561C" w:rsidRDefault="00DC2FBE" w:rsidP="00DC2FBE">
            <w:pPr>
              <w:spacing w:before="60" w:after="0" w:line="240" w:lineRule="auto"/>
              <w:jc w:val="center"/>
              <w:rPr>
                <w:rFonts w:ascii="Times New Roman" w:hAnsi="Times New Roman" w:cs="Times New Roman"/>
                <w:color w:val="000000"/>
              </w:rPr>
            </w:pPr>
          </w:p>
        </w:tc>
      </w:tr>
      <w:tr w:rsidR="00DC2FBE" w:rsidRPr="008F561C" w14:paraId="75F7C3F3" w14:textId="77777777" w:rsidTr="009906F9">
        <w:trPr>
          <w:trHeight w:val="444"/>
        </w:trPr>
        <w:tc>
          <w:tcPr>
            <w:tcW w:w="851" w:type="dxa"/>
            <w:vMerge/>
            <w:tcBorders>
              <w:left w:val="single" w:sz="4" w:space="0" w:color="auto"/>
              <w:right w:val="single" w:sz="4" w:space="0" w:color="auto"/>
            </w:tcBorders>
            <w:shd w:val="clear" w:color="auto" w:fill="auto"/>
            <w:vAlign w:val="center"/>
          </w:tcPr>
          <w:p w14:paraId="37CC4C16" w14:textId="77777777" w:rsidR="00DC2FBE" w:rsidRPr="008F561C" w:rsidRDefault="00DC2FBE" w:rsidP="00DC2FBE">
            <w:pPr>
              <w:spacing w:before="60" w:after="0" w:line="240" w:lineRule="auto"/>
              <w:rPr>
                <w:rFonts w:ascii="Times New Roman" w:eastAsia="Times New Roman" w:hAnsi="Times New Roman" w:cs="Times New Roman"/>
                <w:color w:val="000000"/>
              </w:rPr>
            </w:pPr>
          </w:p>
        </w:tc>
        <w:tc>
          <w:tcPr>
            <w:tcW w:w="4678" w:type="dxa"/>
            <w:tcBorders>
              <w:top w:val="single" w:sz="4" w:space="0" w:color="auto"/>
              <w:left w:val="nil"/>
              <w:bottom w:val="single" w:sz="4" w:space="0" w:color="auto"/>
              <w:right w:val="single" w:sz="4" w:space="0" w:color="auto"/>
            </w:tcBorders>
            <w:shd w:val="clear" w:color="auto" w:fill="auto"/>
            <w:vAlign w:val="center"/>
          </w:tcPr>
          <w:p w14:paraId="338FBB17" w14:textId="7A0D9FBE" w:rsidR="00DC2FBE" w:rsidRPr="008F561C" w:rsidRDefault="00F97949" w:rsidP="00DC2FBE">
            <w:pPr>
              <w:spacing w:before="60" w:after="0" w:line="240" w:lineRule="auto"/>
              <w:rPr>
                <w:rFonts w:ascii="Times New Roman" w:eastAsia="Times New Roman" w:hAnsi="Times New Roman" w:cs="Times New Roman"/>
                <w:color w:val="000000"/>
              </w:rPr>
            </w:pPr>
            <w:r w:rsidRPr="008F561C">
              <w:rPr>
                <w:rFonts w:ascii="Times New Roman" w:hAnsi="Times New Roman" w:cs="Times New Roman"/>
              </w:rPr>
              <w:t xml:space="preserve">5. </w:t>
            </w:r>
            <w:r w:rsidR="00DC2FBE" w:rsidRPr="008F561C">
              <w:rPr>
                <w:rFonts w:ascii="Times New Roman" w:hAnsi="Times New Roman" w:cs="Times New Roman"/>
              </w:rPr>
              <w:t>I inhaled or swallowed something bad for me</w:t>
            </w:r>
          </w:p>
        </w:tc>
        <w:tc>
          <w:tcPr>
            <w:tcW w:w="3831" w:type="dxa"/>
            <w:vMerge/>
            <w:tcBorders>
              <w:left w:val="nil"/>
              <w:right w:val="single" w:sz="4" w:space="0" w:color="auto"/>
            </w:tcBorders>
          </w:tcPr>
          <w:p w14:paraId="2C0925B1" w14:textId="77777777" w:rsidR="00DC2FBE" w:rsidRPr="008F561C" w:rsidRDefault="00DC2FBE" w:rsidP="00DC2FBE">
            <w:pPr>
              <w:spacing w:before="60" w:after="0" w:line="240" w:lineRule="auto"/>
              <w:jc w:val="center"/>
              <w:rPr>
                <w:rFonts w:ascii="Times New Roman" w:hAnsi="Times New Roman" w:cs="Times New Roman"/>
                <w:color w:val="000000"/>
              </w:rPr>
            </w:pPr>
          </w:p>
        </w:tc>
      </w:tr>
      <w:tr w:rsidR="00DC2FBE" w:rsidRPr="008F561C" w14:paraId="09444BEE" w14:textId="77777777" w:rsidTr="003244A6">
        <w:trPr>
          <w:trHeight w:val="444"/>
        </w:trPr>
        <w:tc>
          <w:tcPr>
            <w:tcW w:w="851" w:type="dxa"/>
            <w:vMerge/>
            <w:tcBorders>
              <w:left w:val="single" w:sz="4" w:space="0" w:color="auto"/>
              <w:bottom w:val="single" w:sz="4" w:space="0" w:color="auto"/>
              <w:right w:val="single" w:sz="4" w:space="0" w:color="auto"/>
            </w:tcBorders>
            <w:shd w:val="clear" w:color="auto" w:fill="auto"/>
            <w:vAlign w:val="center"/>
          </w:tcPr>
          <w:p w14:paraId="3D253A83" w14:textId="77777777" w:rsidR="00DC2FBE" w:rsidRPr="008F561C" w:rsidRDefault="00DC2FBE" w:rsidP="00DC2FBE">
            <w:pPr>
              <w:spacing w:before="60" w:after="0" w:line="240" w:lineRule="auto"/>
              <w:rPr>
                <w:rFonts w:ascii="Times New Roman" w:eastAsia="Times New Roman" w:hAnsi="Times New Roman" w:cs="Times New Roman"/>
                <w:color w:val="000000"/>
              </w:rPr>
            </w:pPr>
          </w:p>
        </w:tc>
        <w:tc>
          <w:tcPr>
            <w:tcW w:w="4678" w:type="dxa"/>
            <w:tcBorders>
              <w:top w:val="single" w:sz="4" w:space="0" w:color="auto"/>
              <w:left w:val="nil"/>
              <w:bottom w:val="single" w:sz="4" w:space="0" w:color="auto"/>
              <w:right w:val="single" w:sz="4" w:space="0" w:color="auto"/>
            </w:tcBorders>
            <w:shd w:val="clear" w:color="auto" w:fill="auto"/>
            <w:vAlign w:val="center"/>
          </w:tcPr>
          <w:p w14:paraId="58428988" w14:textId="3FA80B46" w:rsidR="00DC2FBE" w:rsidRPr="008F561C" w:rsidRDefault="00F97949" w:rsidP="00F97949">
            <w:pPr>
              <w:spacing w:before="60" w:after="0" w:line="240" w:lineRule="auto"/>
              <w:rPr>
                <w:rFonts w:ascii="Times New Roman" w:eastAsia="Times New Roman" w:hAnsi="Times New Roman" w:cs="Times New Roman"/>
                <w:color w:val="000000"/>
              </w:rPr>
            </w:pPr>
            <w:r w:rsidRPr="008F561C">
              <w:rPr>
                <w:rFonts w:ascii="Times New Roman" w:hAnsi="Times New Roman" w:cs="Times New Roman"/>
              </w:rPr>
              <w:t>6. O</w:t>
            </w:r>
            <w:r w:rsidR="00DC2FBE" w:rsidRPr="008F561C">
              <w:rPr>
                <w:rFonts w:ascii="Times New Roman" w:hAnsi="Times New Roman" w:cs="Times New Roman"/>
              </w:rPr>
              <w:t>thers</w:t>
            </w:r>
          </w:p>
        </w:tc>
        <w:tc>
          <w:tcPr>
            <w:tcW w:w="3831" w:type="dxa"/>
            <w:vMerge/>
            <w:tcBorders>
              <w:left w:val="nil"/>
              <w:bottom w:val="single" w:sz="4" w:space="0" w:color="auto"/>
              <w:right w:val="single" w:sz="4" w:space="0" w:color="auto"/>
            </w:tcBorders>
          </w:tcPr>
          <w:p w14:paraId="0BA30D5C" w14:textId="77777777" w:rsidR="00DC2FBE" w:rsidRPr="008F561C" w:rsidRDefault="00DC2FBE" w:rsidP="00DC2FBE">
            <w:pPr>
              <w:spacing w:before="60" w:after="0" w:line="240" w:lineRule="auto"/>
              <w:jc w:val="center"/>
              <w:rPr>
                <w:rFonts w:ascii="Times New Roman" w:hAnsi="Times New Roman" w:cs="Times New Roman"/>
                <w:color w:val="000000"/>
              </w:rPr>
            </w:pPr>
          </w:p>
        </w:tc>
      </w:tr>
      <w:tr w:rsidR="003244A6" w:rsidRPr="008F561C" w14:paraId="4CD414B5" w14:textId="77777777" w:rsidTr="00A05E67">
        <w:trPr>
          <w:trHeight w:val="44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C21A435"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lastRenderedPageBreak/>
              <w:t xml:space="preserve">D </w:t>
            </w:r>
          </w:p>
        </w:tc>
        <w:tc>
          <w:tcPr>
            <w:tcW w:w="8509" w:type="dxa"/>
            <w:gridSpan w:val="2"/>
            <w:tcBorders>
              <w:top w:val="single" w:sz="4" w:space="0" w:color="auto"/>
              <w:left w:val="nil"/>
              <w:bottom w:val="single" w:sz="4" w:space="0" w:color="auto"/>
              <w:right w:val="single" w:sz="4" w:space="0" w:color="auto"/>
            </w:tcBorders>
            <w:shd w:val="clear" w:color="auto" w:fill="auto"/>
            <w:vAlign w:val="center"/>
          </w:tcPr>
          <w:p w14:paraId="51A54850" w14:textId="77777777" w:rsidR="003244A6" w:rsidRPr="008F561C" w:rsidRDefault="003244A6" w:rsidP="003244A6">
            <w:pPr>
              <w:spacing w:before="60" w:after="0" w:line="240" w:lineRule="auto"/>
              <w:rPr>
                <w:rFonts w:ascii="Times New Roman" w:hAnsi="Times New Roman" w:cs="Times New Roman"/>
                <w:color w:val="000000"/>
              </w:rPr>
            </w:pPr>
            <w:r w:rsidRPr="008F561C">
              <w:rPr>
                <w:rFonts w:ascii="Times New Roman" w:eastAsia="Times New Roman" w:hAnsi="Times New Roman" w:cs="Times New Roman"/>
                <w:bCs/>
                <w:color w:val="000000"/>
              </w:rPr>
              <w:t>Willingness and self-efficacy regarding first aid</w:t>
            </w:r>
          </w:p>
        </w:tc>
      </w:tr>
      <w:tr w:rsidR="003244A6" w:rsidRPr="008F561C" w14:paraId="262B2AAB" w14:textId="77777777" w:rsidTr="003244A6">
        <w:trPr>
          <w:trHeight w:val="444"/>
        </w:trPr>
        <w:tc>
          <w:tcPr>
            <w:tcW w:w="851" w:type="dxa"/>
            <w:tcBorders>
              <w:top w:val="single" w:sz="4" w:space="0" w:color="auto"/>
              <w:left w:val="single" w:sz="4" w:space="0" w:color="auto"/>
              <w:right w:val="single" w:sz="4" w:space="0" w:color="auto"/>
            </w:tcBorders>
            <w:shd w:val="clear" w:color="auto" w:fill="auto"/>
            <w:vAlign w:val="center"/>
          </w:tcPr>
          <w:p w14:paraId="7F2B2FF4"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single" w:sz="4" w:space="0" w:color="auto"/>
              <w:left w:val="nil"/>
              <w:bottom w:val="single" w:sz="4" w:space="0" w:color="auto"/>
              <w:right w:val="single" w:sz="4" w:space="0" w:color="auto"/>
            </w:tcBorders>
            <w:shd w:val="clear" w:color="auto" w:fill="auto"/>
            <w:vAlign w:val="center"/>
          </w:tcPr>
          <w:p w14:paraId="36DB996E"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What is your level of willingness to perform first aid in these circumstances? (“fully disagree” to “fully agree”).</w:t>
            </w:r>
          </w:p>
        </w:tc>
        <w:tc>
          <w:tcPr>
            <w:tcW w:w="3831" w:type="dxa"/>
            <w:tcBorders>
              <w:top w:val="single" w:sz="4" w:space="0" w:color="auto"/>
              <w:left w:val="nil"/>
              <w:bottom w:val="single" w:sz="4" w:space="0" w:color="auto"/>
              <w:right w:val="single" w:sz="4" w:space="0" w:color="auto"/>
            </w:tcBorders>
            <w:vAlign w:val="center"/>
          </w:tcPr>
          <w:p w14:paraId="2199D91E" w14:textId="77777777" w:rsidR="003244A6" w:rsidRPr="008F561C" w:rsidRDefault="003244A6" w:rsidP="003244A6">
            <w:pPr>
              <w:spacing w:before="60" w:after="0" w:line="240" w:lineRule="auto"/>
              <w:jc w:val="center"/>
              <w:rPr>
                <w:rFonts w:ascii="Times New Roman" w:hAnsi="Times New Roman" w:cs="Times New Roman"/>
                <w:color w:val="000000"/>
              </w:rPr>
            </w:pPr>
          </w:p>
        </w:tc>
      </w:tr>
      <w:tr w:rsidR="003244A6" w:rsidRPr="008F561C" w14:paraId="640161D0" w14:textId="77777777" w:rsidTr="003E3010">
        <w:trPr>
          <w:trHeight w:val="444"/>
        </w:trPr>
        <w:tc>
          <w:tcPr>
            <w:tcW w:w="851" w:type="dxa"/>
            <w:vMerge w:val="restart"/>
            <w:tcBorders>
              <w:top w:val="nil"/>
              <w:left w:val="single" w:sz="4" w:space="0" w:color="auto"/>
              <w:right w:val="single" w:sz="4" w:space="0" w:color="auto"/>
            </w:tcBorders>
            <w:shd w:val="clear" w:color="auto" w:fill="auto"/>
            <w:vAlign w:val="center"/>
          </w:tcPr>
          <w:p w14:paraId="6110A2A2"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D1</w:t>
            </w:r>
          </w:p>
          <w:p w14:paraId="563C09C0"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584EEFFA" w14:textId="22DEAAEA" w:rsidR="003244A6" w:rsidRPr="008F561C" w:rsidRDefault="00F97949"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1. </w:t>
            </w:r>
            <w:r w:rsidR="003244A6" w:rsidRPr="008F561C">
              <w:rPr>
                <w:rFonts w:ascii="Times New Roman" w:eastAsia="Times New Roman" w:hAnsi="Times New Roman" w:cs="Times New Roman"/>
                <w:color w:val="000000"/>
              </w:rPr>
              <w:t>If the victim is strangers, I will provide the first aid</w:t>
            </w:r>
          </w:p>
        </w:tc>
        <w:tc>
          <w:tcPr>
            <w:tcW w:w="3831" w:type="dxa"/>
            <w:tcBorders>
              <w:top w:val="nil"/>
              <w:left w:val="nil"/>
              <w:bottom w:val="single" w:sz="4" w:space="0" w:color="auto"/>
              <w:right w:val="single" w:sz="4" w:space="0" w:color="auto"/>
            </w:tcBorders>
            <w:vAlign w:val="center"/>
          </w:tcPr>
          <w:p w14:paraId="675932DE" w14:textId="7AE9669C" w:rsidR="003244A6" w:rsidRPr="008F561C" w:rsidRDefault="003244A6" w:rsidP="003244A6">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FpovU838","properties":{"formattedCitation":"(Chair et al., 2014; Ma et al., 2015; Parnell et al., 2006)","plainCitation":"(Chair et al., 2014; Ma et al., 2015; Parnell et al., 2006)","noteIndex":0},"citationItems":[{"id":828,"uris":["http://zotero.org/users/3445222/items/2724IHCG"],"itemData":{"id":828,"type":"article-journal","container-title":"Hong Kong Medical Journal","DOI":"10.12809/hkmj134076","ISSN":"10242708","journalAbbreviation":"Hong Kong Med J","language":"en","source":"DOI.org (Crossref)","title":"Public knowledge and attitudes towards cardiopulmonary resuscitation in Hong Kong: a telephone survey","title-short":"Public knowledge and attitudes towards cardiopulmonary resuscitation in Hong Kong","URL":"http://www.hkmj.org/abstracts/v20n2/126.htm","author":[{"family":"Chair","given":"Sy"},{"family":"Hung","given":"Maria SY"},{"family":"Lui","given":"Joseph CZ"},{"family":"Lee","given":"Diana TF"},{"family":"Shiu","given":"Irene YC"},{"family":"Choi","given":"Kc"}],"accessed":{"date-parts":[["2020",3,30]]},"issued":{"date-parts":[["2014",3,14]]}}},{"id":822,"uris":["http://zotero.org/users/3445222/items/IXRKTH5T"],"itemData":{"id":822,"type":"article-journal","container-title":"Hong Kong Journal of Emergency Medicine","DOI":"10.1177/102490791502200101","ISSN":"1024-9079, 2309-5407","issue":"1","journalAbbreviation":"Hong Kong Journal of Emergency Medicine","language":"en","page":"3-13","source":"DOI.org (Crossref)","title":"CPR Knowledge and Attitudes among High School Students Aged 15-16 in Hong Kong","volume":"22","author":[{"family":"Ma","given":"Awwma"},{"family":"Wong","given":"Kl"},{"family":"Tou","given":"Ayl"},{"family":"Vyas","given":"L"},{"family":"Wilks","given":"J"}],"issued":{"date-parts":[["2015",1]]}}},{"id":794,"uris":["http://zotero.org/users/3445222/items/A9RDL4X8"],"itemData":{"id":794,"type":"article-journal","container-title":"Emergency Medicine Journal","DOI":"10.1136/emj.2006.041160","ISSN":"1472-0205, 1472-0213","issue":"12","journalAbbreviation":"Emergency Medicine Journal","language":"en","page":"899-902","source":"DOI.org (Crossref)","title":"Knowledge of and attitudes towards resuscitation in New Zealand high-school students","volume":"23","author":[{"family":"Parnell","given":"M M"},{"family":"Pearson","given":"J"},{"family":"Galletly","given":"D C"},{"family":"Larsen","given":"P D"}],"issued":{"date-parts":[["2006",12,1]]}}}],"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Chair et al., 2014; Ma et al., 2015; Parnell et al., 2006)</w:t>
            </w:r>
            <w:r w:rsidRPr="008F561C">
              <w:rPr>
                <w:rFonts w:ascii="Times New Roman" w:hAnsi="Times New Roman" w:cs="Times New Roman"/>
                <w:color w:val="000000"/>
              </w:rPr>
              <w:fldChar w:fldCharType="end"/>
            </w:r>
          </w:p>
        </w:tc>
      </w:tr>
      <w:tr w:rsidR="003244A6" w:rsidRPr="008F561C" w14:paraId="1007229F"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2412495F"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6C958F0F" w14:textId="6422FCBE" w:rsidR="003244A6" w:rsidRPr="008F561C" w:rsidRDefault="00F97949"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2. </w:t>
            </w:r>
            <w:r w:rsidR="003244A6" w:rsidRPr="008F561C">
              <w:rPr>
                <w:rFonts w:ascii="Times New Roman" w:eastAsia="Times New Roman" w:hAnsi="Times New Roman" w:cs="Times New Roman"/>
                <w:color w:val="000000"/>
              </w:rPr>
              <w:t>If I were in a situation requiring first aid skills and I were the only person who can help, I would perform the first aid</w:t>
            </w:r>
          </w:p>
        </w:tc>
        <w:tc>
          <w:tcPr>
            <w:tcW w:w="3831" w:type="dxa"/>
            <w:tcBorders>
              <w:top w:val="nil"/>
              <w:left w:val="nil"/>
              <w:bottom w:val="single" w:sz="4" w:space="0" w:color="auto"/>
              <w:right w:val="single" w:sz="4" w:space="0" w:color="auto"/>
            </w:tcBorders>
            <w:vAlign w:val="center"/>
          </w:tcPr>
          <w:p w14:paraId="409E3294" w14:textId="1C3E4A93" w:rsidR="003244A6" w:rsidRPr="008F561C" w:rsidRDefault="003244A6" w:rsidP="003244A6">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T55k3ztt","properties":{"formattedCitation":"(Engeland et al., 2002)","plainCitation":"(Engeland et al., 2002)","noteIndex":0},"citationItems":[{"id":781,"uris":["http://zotero.org/users/3445222/items/KWKHVN2D"],"itemData":{"id":781,"type":"article-journal","container-title":"Injury Control and Safety Promotion","DOI":"10.1076/icsp.9.2.99.8702","ISSN":"1566-0974","issue":"2","journalAbbreviation":"Injury Control and Safety Promotion","language":"en","page":"99-106","source":"DOI.org (Crossref)","title":"Effects of first-aid training in junior high schools","volume":"9","author":[{"family":"Engeland","given":"Anders"},{"family":"Røysamb","given":"Espen"},{"family":"Smedslund","given":"Geir"},{"family":"Søgaard","given":"Anne Johanne"}],"issued":{"date-parts":[["2002",6]]}}}],"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Engeland et al., 2002)</w:t>
            </w:r>
            <w:r w:rsidRPr="008F561C">
              <w:rPr>
                <w:rFonts w:ascii="Times New Roman" w:hAnsi="Times New Roman" w:cs="Times New Roman"/>
                <w:color w:val="000000"/>
              </w:rPr>
              <w:fldChar w:fldCharType="end"/>
            </w:r>
          </w:p>
        </w:tc>
      </w:tr>
      <w:tr w:rsidR="003244A6" w:rsidRPr="008F561C" w14:paraId="7663C94F" w14:textId="77777777" w:rsidTr="003E3010">
        <w:trPr>
          <w:trHeight w:val="444"/>
        </w:trPr>
        <w:tc>
          <w:tcPr>
            <w:tcW w:w="851" w:type="dxa"/>
            <w:vMerge/>
            <w:tcBorders>
              <w:left w:val="single" w:sz="4" w:space="0" w:color="auto"/>
              <w:bottom w:val="single" w:sz="4" w:space="0" w:color="auto"/>
              <w:right w:val="single" w:sz="4" w:space="0" w:color="auto"/>
            </w:tcBorders>
            <w:shd w:val="clear" w:color="auto" w:fill="auto"/>
            <w:vAlign w:val="center"/>
          </w:tcPr>
          <w:p w14:paraId="7CC7F2D8"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1DBC3471" w14:textId="2F43865A" w:rsidR="003244A6" w:rsidRPr="008F561C" w:rsidRDefault="00F97949"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3. </w:t>
            </w:r>
            <w:r w:rsidR="003244A6" w:rsidRPr="008F561C">
              <w:rPr>
                <w:rFonts w:ascii="Times New Roman" w:eastAsia="Times New Roman" w:hAnsi="Times New Roman" w:cs="Times New Roman"/>
                <w:color w:val="000000"/>
              </w:rPr>
              <w:t>If I were in situation requiring first aid skills and other people are present, I would perform the first aid</w:t>
            </w:r>
          </w:p>
        </w:tc>
        <w:tc>
          <w:tcPr>
            <w:tcW w:w="3831" w:type="dxa"/>
            <w:tcBorders>
              <w:top w:val="nil"/>
              <w:left w:val="nil"/>
              <w:bottom w:val="single" w:sz="4" w:space="0" w:color="auto"/>
              <w:right w:val="single" w:sz="4" w:space="0" w:color="auto"/>
            </w:tcBorders>
            <w:vAlign w:val="center"/>
          </w:tcPr>
          <w:p w14:paraId="5834A326" w14:textId="06683D93" w:rsidR="003244A6" w:rsidRPr="008F561C" w:rsidRDefault="003244A6" w:rsidP="003244A6">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JRqNNsHN","properties":{"formattedCitation":"(Engeland et al., 2002)","plainCitation":"(Engeland et al., 2002)","noteIndex":0},"citationItems":[{"id":781,"uris":["http://zotero.org/users/3445222/items/KWKHVN2D"],"itemData":{"id":781,"type":"article-journal","container-title":"Injury Control and Safety Promotion","DOI":"10.1076/icsp.9.2.99.8702","ISSN":"1566-0974","issue":"2","journalAbbreviation":"Injury Control and Safety Promotion","language":"en","page":"99-106","source":"DOI.org (Crossref)","title":"Effects of first-aid training in junior high schools","volume":"9","author":[{"family":"Engeland","given":"Anders"},{"family":"Røysamb","given":"Espen"},{"family":"Smedslund","given":"Geir"},{"family":"Søgaard","given":"Anne Johanne"}],"issued":{"date-parts":[["2002",6]]}}}],"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Engeland et al., 2002)</w:t>
            </w:r>
            <w:r w:rsidRPr="008F561C">
              <w:rPr>
                <w:rFonts w:ascii="Times New Roman" w:hAnsi="Times New Roman" w:cs="Times New Roman"/>
                <w:color w:val="000000"/>
              </w:rPr>
              <w:fldChar w:fldCharType="end"/>
            </w:r>
          </w:p>
        </w:tc>
      </w:tr>
      <w:tr w:rsidR="003244A6" w:rsidRPr="008F561C" w14:paraId="08EE5087" w14:textId="77777777" w:rsidTr="00AD223D">
        <w:trPr>
          <w:trHeight w:val="444"/>
        </w:trPr>
        <w:tc>
          <w:tcPr>
            <w:tcW w:w="851" w:type="dxa"/>
            <w:vMerge w:val="restart"/>
            <w:tcBorders>
              <w:top w:val="nil"/>
              <w:left w:val="single" w:sz="4" w:space="0" w:color="auto"/>
              <w:right w:val="single" w:sz="4" w:space="0" w:color="auto"/>
            </w:tcBorders>
            <w:shd w:val="clear" w:color="auto" w:fill="auto"/>
            <w:vAlign w:val="center"/>
          </w:tcPr>
          <w:p w14:paraId="6D2EDA1A"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D2</w:t>
            </w:r>
          </w:p>
          <w:p w14:paraId="397201C5"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65BAB2D0"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What is your confidence level when you perform…</w:t>
            </w:r>
          </w:p>
        </w:tc>
        <w:tc>
          <w:tcPr>
            <w:tcW w:w="3831" w:type="dxa"/>
            <w:vMerge w:val="restart"/>
            <w:tcBorders>
              <w:top w:val="nil"/>
              <w:left w:val="nil"/>
              <w:right w:val="single" w:sz="4" w:space="0" w:color="auto"/>
            </w:tcBorders>
            <w:vAlign w:val="center"/>
          </w:tcPr>
          <w:p w14:paraId="466AC402" w14:textId="2ACCE2C8" w:rsidR="003244A6" w:rsidRPr="008F561C" w:rsidRDefault="003244A6" w:rsidP="003244A6">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ye6pRDju","properties":{"formattedCitation":"(Wei et al., 2013)","plainCitation":"(Wei et al., 2013)","noteIndex":0},"citationItems":[{"id":818,"uris":["http://zotero.org/users/3445222/items/XL4SGYJF"],"itemData":{"id":818,"type":"article-journal","abstract":"Although accidental injury is the main factor involved in the death of young children in many countries, few studies have focused on parents’ competence with regard to self-efﬁcacy of ﬁrst aid for their children following injuries occurring at home. The purpose of this cross-sectional study was to investigate parental self-sufﬁciency of ﬁrst aid for home accidents in children aged 0–4 years.","container-title":"Accident Analysis &amp; Prevention","DOI":"10.1016/j.aap.2012.12.002","ISSN":"00014575","journalAbbreviation":"Accident Analysis &amp; Prevention","language":"en","page":"182-187","source":"DOI.org (Crossref)","title":"Self-efficacy of first aid for home accidents among parents with 0- to 4-year-old children at a metropolitan community health center in Taiwan","volume":"52","author":[{"family":"Wei","given":"Yu-Li"},{"family":"Chen","given":"Li-Li"},{"family":"Li","given":"Tsai-Chung"},{"family":"Ma","given":"Wei-Fen"},{"family":"Peng","given":"Niang-Huei"},{"family":"Huang","given":"Li-Chi"}],"issued":{"date-parts":[["2013",3]]}}}],"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Wei et al., 2013)</w:t>
            </w:r>
            <w:r w:rsidRPr="008F561C">
              <w:rPr>
                <w:rFonts w:ascii="Times New Roman" w:hAnsi="Times New Roman" w:cs="Times New Roman"/>
                <w:color w:val="000000"/>
              </w:rPr>
              <w:fldChar w:fldCharType="end"/>
            </w:r>
          </w:p>
        </w:tc>
      </w:tr>
      <w:tr w:rsidR="003244A6" w:rsidRPr="008F561C" w14:paraId="0BCBDAA3" w14:textId="77777777" w:rsidTr="00AD223D">
        <w:trPr>
          <w:trHeight w:val="444"/>
        </w:trPr>
        <w:tc>
          <w:tcPr>
            <w:tcW w:w="851" w:type="dxa"/>
            <w:vMerge/>
            <w:tcBorders>
              <w:left w:val="single" w:sz="4" w:space="0" w:color="auto"/>
              <w:right w:val="single" w:sz="4" w:space="0" w:color="auto"/>
            </w:tcBorders>
            <w:shd w:val="clear" w:color="auto" w:fill="auto"/>
            <w:vAlign w:val="center"/>
          </w:tcPr>
          <w:p w14:paraId="39940FAE"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002A4860" w14:textId="5A22E58B" w:rsidR="003244A6" w:rsidRPr="008F561C" w:rsidRDefault="00F97949"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1. </w:t>
            </w:r>
            <w:r w:rsidR="003244A6" w:rsidRPr="008F561C">
              <w:rPr>
                <w:rFonts w:ascii="Times New Roman" w:eastAsia="Times New Roman" w:hAnsi="Times New Roman" w:cs="Times New Roman"/>
                <w:color w:val="000000"/>
              </w:rPr>
              <w:t>Calling emergency</w:t>
            </w:r>
          </w:p>
        </w:tc>
        <w:tc>
          <w:tcPr>
            <w:tcW w:w="3831" w:type="dxa"/>
            <w:vMerge/>
            <w:tcBorders>
              <w:left w:val="nil"/>
              <w:right w:val="single" w:sz="4" w:space="0" w:color="auto"/>
            </w:tcBorders>
            <w:vAlign w:val="center"/>
          </w:tcPr>
          <w:p w14:paraId="71274D42" w14:textId="77777777" w:rsidR="003244A6" w:rsidRPr="008F561C" w:rsidRDefault="003244A6" w:rsidP="003244A6">
            <w:pPr>
              <w:spacing w:before="60" w:after="0" w:line="240" w:lineRule="auto"/>
              <w:jc w:val="center"/>
              <w:rPr>
                <w:rFonts w:ascii="Times New Roman" w:hAnsi="Times New Roman" w:cs="Times New Roman"/>
                <w:color w:val="000000"/>
              </w:rPr>
            </w:pPr>
          </w:p>
        </w:tc>
      </w:tr>
      <w:tr w:rsidR="003244A6" w:rsidRPr="008F561C" w14:paraId="6FAD3FD7" w14:textId="77777777" w:rsidTr="00AD223D">
        <w:trPr>
          <w:trHeight w:val="444"/>
        </w:trPr>
        <w:tc>
          <w:tcPr>
            <w:tcW w:w="851" w:type="dxa"/>
            <w:vMerge/>
            <w:tcBorders>
              <w:left w:val="single" w:sz="4" w:space="0" w:color="auto"/>
              <w:right w:val="single" w:sz="4" w:space="0" w:color="auto"/>
            </w:tcBorders>
            <w:shd w:val="clear" w:color="auto" w:fill="auto"/>
            <w:vAlign w:val="center"/>
          </w:tcPr>
          <w:p w14:paraId="268F523E"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6352E2BF" w14:textId="4B8667F7" w:rsidR="003244A6" w:rsidRPr="008F561C" w:rsidRDefault="00F97949"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2. </w:t>
            </w:r>
            <w:r w:rsidR="003244A6" w:rsidRPr="008F561C">
              <w:rPr>
                <w:rFonts w:ascii="Times New Roman" w:eastAsia="Times New Roman" w:hAnsi="Times New Roman" w:cs="Times New Roman"/>
                <w:color w:val="000000"/>
              </w:rPr>
              <w:t>Cardiopulmonary resuscitation</w:t>
            </w:r>
          </w:p>
        </w:tc>
        <w:tc>
          <w:tcPr>
            <w:tcW w:w="3831" w:type="dxa"/>
            <w:vMerge/>
            <w:tcBorders>
              <w:left w:val="nil"/>
              <w:right w:val="single" w:sz="4" w:space="0" w:color="auto"/>
            </w:tcBorders>
            <w:vAlign w:val="center"/>
          </w:tcPr>
          <w:p w14:paraId="7DD1AB80"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223791AF" w14:textId="77777777" w:rsidTr="00AD223D">
        <w:trPr>
          <w:trHeight w:val="444"/>
        </w:trPr>
        <w:tc>
          <w:tcPr>
            <w:tcW w:w="851" w:type="dxa"/>
            <w:vMerge/>
            <w:tcBorders>
              <w:left w:val="single" w:sz="4" w:space="0" w:color="auto"/>
              <w:right w:val="single" w:sz="4" w:space="0" w:color="auto"/>
            </w:tcBorders>
            <w:shd w:val="clear" w:color="auto" w:fill="auto"/>
            <w:vAlign w:val="center"/>
          </w:tcPr>
          <w:p w14:paraId="6476FC23"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43B3AD3F" w14:textId="6A2F27C7"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3. </w:t>
            </w:r>
            <w:r w:rsidR="003244A6" w:rsidRPr="008F561C">
              <w:rPr>
                <w:rFonts w:ascii="Times New Roman" w:hAnsi="Times New Roman" w:cs="Times New Roman"/>
                <w:color w:val="000000"/>
              </w:rPr>
              <w:t>Chest compression</w:t>
            </w:r>
          </w:p>
        </w:tc>
        <w:tc>
          <w:tcPr>
            <w:tcW w:w="3831" w:type="dxa"/>
            <w:vMerge/>
            <w:tcBorders>
              <w:left w:val="nil"/>
              <w:right w:val="single" w:sz="4" w:space="0" w:color="auto"/>
            </w:tcBorders>
            <w:vAlign w:val="center"/>
          </w:tcPr>
          <w:p w14:paraId="5F0A1E41"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293E8C08" w14:textId="77777777" w:rsidTr="00AD223D">
        <w:trPr>
          <w:trHeight w:val="444"/>
        </w:trPr>
        <w:tc>
          <w:tcPr>
            <w:tcW w:w="851" w:type="dxa"/>
            <w:vMerge/>
            <w:tcBorders>
              <w:left w:val="single" w:sz="4" w:space="0" w:color="auto"/>
              <w:right w:val="single" w:sz="4" w:space="0" w:color="auto"/>
            </w:tcBorders>
            <w:shd w:val="clear" w:color="auto" w:fill="auto"/>
            <w:vAlign w:val="center"/>
          </w:tcPr>
          <w:p w14:paraId="48DCB9E5"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56D45F6E" w14:textId="1B8359D1" w:rsidR="003244A6" w:rsidRPr="008F561C" w:rsidRDefault="00F97949" w:rsidP="003244A6">
            <w:pPr>
              <w:spacing w:before="60" w:after="0" w:line="240" w:lineRule="auto"/>
              <w:rPr>
                <w:rFonts w:ascii="Times New Roman" w:hAnsi="Times New Roman" w:cs="Times New Roman"/>
                <w:color w:val="242021"/>
              </w:rPr>
            </w:pPr>
            <w:r w:rsidRPr="008F561C">
              <w:rPr>
                <w:rFonts w:ascii="Times New Roman" w:hAnsi="Times New Roman" w:cs="Times New Roman"/>
                <w:color w:val="242021"/>
              </w:rPr>
              <w:t xml:space="preserve">4. </w:t>
            </w:r>
            <w:r w:rsidR="003244A6" w:rsidRPr="008F561C">
              <w:rPr>
                <w:rFonts w:ascii="Times New Roman" w:hAnsi="Times New Roman" w:cs="Times New Roman"/>
                <w:color w:val="242021"/>
              </w:rPr>
              <w:t>Mouth-to-mouth ventilation</w:t>
            </w:r>
          </w:p>
        </w:tc>
        <w:tc>
          <w:tcPr>
            <w:tcW w:w="3831" w:type="dxa"/>
            <w:vMerge/>
            <w:tcBorders>
              <w:left w:val="nil"/>
              <w:right w:val="single" w:sz="4" w:space="0" w:color="auto"/>
            </w:tcBorders>
            <w:vAlign w:val="center"/>
          </w:tcPr>
          <w:p w14:paraId="2C5DE59D"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2018E7CB" w14:textId="77777777" w:rsidTr="00AD223D">
        <w:trPr>
          <w:trHeight w:val="444"/>
        </w:trPr>
        <w:tc>
          <w:tcPr>
            <w:tcW w:w="851" w:type="dxa"/>
            <w:vMerge/>
            <w:tcBorders>
              <w:left w:val="single" w:sz="4" w:space="0" w:color="auto"/>
              <w:right w:val="single" w:sz="4" w:space="0" w:color="auto"/>
            </w:tcBorders>
            <w:shd w:val="clear" w:color="auto" w:fill="auto"/>
            <w:vAlign w:val="center"/>
          </w:tcPr>
          <w:p w14:paraId="5F8EDA22"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06533248" w14:textId="4DBBD3E0"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5. </w:t>
            </w:r>
            <w:r w:rsidR="003244A6" w:rsidRPr="008F561C">
              <w:rPr>
                <w:rFonts w:ascii="Times New Roman" w:hAnsi="Times New Roman" w:cs="Times New Roman"/>
                <w:color w:val="000000"/>
              </w:rPr>
              <w:t>Immobilization of fracture</w:t>
            </w:r>
          </w:p>
        </w:tc>
        <w:tc>
          <w:tcPr>
            <w:tcW w:w="3831" w:type="dxa"/>
            <w:vMerge/>
            <w:tcBorders>
              <w:left w:val="nil"/>
              <w:right w:val="single" w:sz="4" w:space="0" w:color="auto"/>
            </w:tcBorders>
            <w:vAlign w:val="center"/>
          </w:tcPr>
          <w:p w14:paraId="40BCA529"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140E5DF1" w14:textId="77777777" w:rsidTr="00AD223D">
        <w:trPr>
          <w:trHeight w:val="444"/>
        </w:trPr>
        <w:tc>
          <w:tcPr>
            <w:tcW w:w="851" w:type="dxa"/>
            <w:vMerge/>
            <w:tcBorders>
              <w:left w:val="single" w:sz="4" w:space="0" w:color="auto"/>
              <w:bottom w:val="single" w:sz="4" w:space="0" w:color="auto"/>
              <w:right w:val="single" w:sz="4" w:space="0" w:color="auto"/>
            </w:tcBorders>
            <w:shd w:val="clear" w:color="auto" w:fill="auto"/>
            <w:vAlign w:val="center"/>
          </w:tcPr>
          <w:p w14:paraId="76811EAD"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5282BB12" w14:textId="35D43F87"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6. </w:t>
            </w:r>
            <w:r w:rsidR="003244A6" w:rsidRPr="008F561C">
              <w:rPr>
                <w:rFonts w:ascii="Times New Roman" w:hAnsi="Times New Roman" w:cs="Times New Roman"/>
                <w:color w:val="000000"/>
              </w:rPr>
              <w:t>Stopping bleeding</w:t>
            </w:r>
          </w:p>
        </w:tc>
        <w:tc>
          <w:tcPr>
            <w:tcW w:w="3831" w:type="dxa"/>
            <w:vMerge/>
            <w:tcBorders>
              <w:left w:val="nil"/>
              <w:bottom w:val="single" w:sz="4" w:space="0" w:color="auto"/>
              <w:right w:val="single" w:sz="4" w:space="0" w:color="auto"/>
            </w:tcBorders>
            <w:vAlign w:val="center"/>
          </w:tcPr>
          <w:p w14:paraId="7C4F94DA"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7CE3E679" w14:textId="77777777" w:rsidTr="003E3010">
        <w:trPr>
          <w:trHeight w:val="444"/>
        </w:trPr>
        <w:tc>
          <w:tcPr>
            <w:tcW w:w="851" w:type="dxa"/>
            <w:vMerge w:val="restart"/>
            <w:tcBorders>
              <w:top w:val="nil"/>
              <w:left w:val="single" w:sz="4" w:space="0" w:color="auto"/>
              <w:right w:val="single" w:sz="4" w:space="0" w:color="auto"/>
            </w:tcBorders>
            <w:shd w:val="clear" w:color="auto" w:fill="auto"/>
            <w:vAlign w:val="center"/>
          </w:tcPr>
          <w:p w14:paraId="0636AC03"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D3</w:t>
            </w:r>
          </w:p>
        </w:tc>
        <w:tc>
          <w:tcPr>
            <w:tcW w:w="4678" w:type="dxa"/>
            <w:tcBorders>
              <w:top w:val="nil"/>
              <w:left w:val="nil"/>
              <w:bottom w:val="single" w:sz="4" w:space="0" w:color="auto"/>
              <w:right w:val="single" w:sz="4" w:space="0" w:color="auto"/>
            </w:tcBorders>
            <w:shd w:val="clear" w:color="auto" w:fill="auto"/>
            <w:vAlign w:val="center"/>
          </w:tcPr>
          <w:p w14:paraId="7A71B12C" w14:textId="77777777" w:rsidR="003244A6" w:rsidRPr="008F561C" w:rsidRDefault="003244A6"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Which are factors that prevent you providing first aid?</w:t>
            </w:r>
          </w:p>
        </w:tc>
        <w:tc>
          <w:tcPr>
            <w:tcW w:w="3831" w:type="dxa"/>
            <w:tcBorders>
              <w:top w:val="nil"/>
              <w:left w:val="nil"/>
              <w:right w:val="single" w:sz="4" w:space="0" w:color="auto"/>
            </w:tcBorders>
            <w:vAlign w:val="center"/>
          </w:tcPr>
          <w:p w14:paraId="76A6ED20" w14:textId="77777777" w:rsidR="003244A6" w:rsidRPr="008F561C" w:rsidRDefault="003244A6" w:rsidP="003244A6">
            <w:pPr>
              <w:spacing w:before="60" w:after="0" w:line="240" w:lineRule="auto"/>
              <w:jc w:val="center"/>
              <w:rPr>
                <w:rFonts w:ascii="Times New Roman" w:hAnsi="Times New Roman" w:cs="Times New Roman"/>
                <w:color w:val="000000"/>
              </w:rPr>
            </w:pPr>
          </w:p>
        </w:tc>
      </w:tr>
      <w:tr w:rsidR="003244A6" w:rsidRPr="008F561C" w14:paraId="2F58A7FD"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4E0DA7EB"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7CEFB4DD" w14:textId="2A194881"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1. </w:t>
            </w:r>
            <w:r w:rsidR="003244A6" w:rsidRPr="008F561C">
              <w:rPr>
                <w:rFonts w:ascii="Times New Roman" w:hAnsi="Times New Roman" w:cs="Times New Roman"/>
                <w:color w:val="000000"/>
              </w:rPr>
              <w:t>The most important factor</w:t>
            </w:r>
          </w:p>
        </w:tc>
        <w:tc>
          <w:tcPr>
            <w:tcW w:w="3831" w:type="dxa"/>
            <w:vMerge w:val="restart"/>
            <w:tcBorders>
              <w:top w:val="nil"/>
              <w:left w:val="nil"/>
              <w:right w:val="single" w:sz="4" w:space="0" w:color="auto"/>
            </w:tcBorders>
            <w:vAlign w:val="center"/>
          </w:tcPr>
          <w:p w14:paraId="12FA81F7" w14:textId="726616E8" w:rsidR="003244A6" w:rsidRPr="008F561C" w:rsidRDefault="003244A6" w:rsidP="003244A6">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h5ZnLXyd","properties":{"formattedCitation":"(Chew &amp; Yazid, 2008; Kuramoto et al., 2008; Ma et al., 2015)","plainCitation":"(Chew &amp; Yazid, 2008; Kuramoto et al., 2008; Ma et al., 2015)","noteIndex":0},"citationItems":[{"id":856,"uris":["http://zotero.org/users/3445222/items/NVFBCC6N"],"itemData":{"id":856,"type":"article-journal","abstract":"Background Despite the importance of early effective chest compressions to improve the chance of survival of an outof-hospital cardiac arrest victim, it is still largely unknown how willing our Malaysian population is to perform bystander cardiopulmonary resuscitation (CPR).","container-title":"International Journal of Emergency Medicine","DOI":"10.1007/s12245-008-0070-y","ISSN":"1865-1372, 1865-1380","issue":"4","journalAbbreviation":"Int J Emerg Med","language":"en","page":"301-309","source":"DOI.org (Crossref)","title":"The willingness of final year medical and dental students to perform bystander cardiopulmonary resuscitation in an Asian community","volume":"1","author":[{"family":"Chew","given":"Keng Sheng"},{"family":"Yazid","given":"Mohd Noh Abu"}],"issued":{"date-parts":[["2008",12]]}}},{"id":854,"uris":["http://zotero.org/users/3445222/items/9V2LW2J4"],"itemData":{"id":854,"type":"article-journal","abstract":"Methods: We randomly selected 2400 persons from all over Japan and conducted a questionnaire survey regarding their knowledge, experiences of and attitudes toward CPR. We performed descriptive statistics followed by multivariable logistic regression analyses.\nResults: A total of 1132 persons (47%) completed the questionnaire. Only 13% of the subjects were willing to attempt bystander CPR for their families and friends, and 7% were willing to attempt bystander CPR for strangers. Willingness to attempt CPR was independently associated with ofﬁce workers or skilled workers [odds ratio (OR) 1.8; 95% conﬁdence interval (CI): 1.1—2.7], having trained in CPR [OR: 3.1; 95% CI: 2.1—4.6], actual experience with CPR [OR: 3.8; 95% CI: 1.7—8.3], and having friends with heart diseases [OR: 1.8; 95% CI: 1.05—3.0]. Having trained in CPR was independently associated with younger age [OR: 1.6; 95% CI: 1.2—2.1], ofﬁce workers or skilled workers [OR: 1.5; 95% CI: 1.1—2.0], having driver’s license [OR: 1.7; 95% CI: 1.2—2.4] and awareness of AED placement in a public space [OR: 2.1; 95% CI: 1.4—3.1].\nConclusion: Experience of CPR training closely associated with willingness to attempt CPR, and awareness of AED in a public space are signiﬁcant factors in CPR training. AED placement might call attention to CPR training and develops willingness to attempt CPR.","container-title":"Resuscitation","DOI":"10.1016/j.resuscitation.2008.07.005","ISSN":"03009572","issue":"3","journalAbbreviation":"Resuscitation","language":"en","page":"475-481","source":"DOI.org (Crossref)","title":"Public perception of and willingness to perform bystander CPR in Japan","volume":"79","author":[{"family":"Kuramoto","given":"Nobuo"},{"family":"Morimoto","given":"Takeshi"},{"family":"Kubota","given":"Yoshie"},{"family":"Maeda","given":"Yuko"},{"family":"Seki","given":"Susumu"},{"family":"Takada","given":"Kaori"},{"family":"Hiraide","given":"Atsushi"}],"issued":{"date-parts":[["2008",12]]}}},{"id":822,"uris":["http://zotero.org/users/3445222/items/IXRKTH5T"],"itemData":{"id":822,"type":"article-journal","container-title":"Hong Kong Journal of Emergency Medicine","DOI":"10.1177/102490791502200101","ISSN":"1024-9079, 2309-5407","issue":"1","journalAbbreviation":"Hong Kong Journal of Emergency Medicine","language":"en","page":"3-13","source":"DOI.org (Crossref)","title":"CPR Knowledge and Attitudes among High School Students Aged 15-16 in Hong Kong","volume":"22","author":[{"family":"Ma","given":"Awwma"},{"family":"Wong","given":"Kl"},{"family":"Tou","given":"Ayl"},{"family":"Vyas","given":"L"},{"family":"Wilks","given":"J"}],"issued":{"date-parts":[["2015",1]]}}}],"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Chew &amp; Yazid, 2008; Kuramoto et al., 2008; Ma et al., 2015)</w:t>
            </w:r>
            <w:r w:rsidRPr="008F561C">
              <w:rPr>
                <w:rFonts w:ascii="Times New Roman" w:hAnsi="Times New Roman" w:cs="Times New Roman"/>
                <w:color w:val="000000"/>
              </w:rPr>
              <w:fldChar w:fldCharType="end"/>
            </w:r>
          </w:p>
        </w:tc>
      </w:tr>
      <w:tr w:rsidR="003244A6" w:rsidRPr="008F561C" w14:paraId="5A479A40"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773164C8"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3CF43E9F" w14:textId="21AEC576"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2. </w:t>
            </w:r>
            <w:r w:rsidR="003244A6" w:rsidRPr="008F561C">
              <w:rPr>
                <w:rFonts w:ascii="Times New Roman" w:hAnsi="Times New Roman" w:cs="Times New Roman"/>
                <w:color w:val="000000"/>
              </w:rPr>
              <w:t>The second important factor</w:t>
            </w:r>
          </w:p>
        </w:tc>
        <w:tc>
          <w:tcPr>
            <w:tcW w:w="3831" w:type="dxa"/>
            <w:vMerge/>
            <w:tcBorders>
              <w:left w:val="nil"/>
              <w:right w:val="single" w:sz="4" w:space="0" w:color="auto"/>
            </w:tcBorders>
            <w:vAlign w:val="center"/>
          </w:tcPr>
          <w:p w14:paraId="01133E3F" w14:textId="77777777" w:rsidR="003244A6" w:rsidRPr="008F561C" w:rsidRDefault="003244A6" w:rsidP="003244A6">
            <w:pPr>
              <w:spacing w:before="60" w:after="0" w:line="240" w:lineRule="auto"/>
              <w:jc w:val="center"/>
              <w:rPr>
                <w:rFonts w:ascii="Times New Roman" w:hAnsi="Times New Roman" w:cs="Times New Roman"/>
                <w:color w:val="000000"/>
              </w:rPr>
            </w:pPr>
          </w:p>
        </w:tc>
      </w:tr>
      <w:tr w:rsidR="003244A6" w:rsidRPr="008F561C" w14:paraId="338238B6"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07F57F44"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702015DD" w14:textId="74AF903A"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3. </w:t>
            </w:r>
            <w:r w:rsidR="003244A6" w:rsidRPr="008F561C">
              <w:rPr>
                <w:rFonts w:ascii="Times New Roman" w:hAnsi="Times New Roman" w:cs="Times New Roman"/>
                <w:color w:val="000000"/>
              </w:rPr>
              <w:t>The third important factor</w:t>
            </w:r>
          </w:p>
        </w:tc>
        <w:tc>
          <w:tcPr>
            <w:tcW w:w="3831" w:type="dxa"/>
            <w:vMerge/>
            <w:tcBorders>
              <w:left w:val="nil"/>
              <w:right w:val="single" w:sz="4" w:space="0" w:color="auto"/>
            </w:tcBorders>
            <w:vAlign w:val="center"/>
          </w:tcPr>
          <w:p w14:paraId="19F3A80A"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50D3E8C0" w14:textId="77777777" w:rsidTr="003E3010">
        <w:trPr>
          <w:trHeight w:val="444"/>
        </w:trPr>
        <w:tc>
          <w:tcPr>
            <w:tcW w:w="851" w:type="dxa"/>
            <w:vMerge/>
            <w:tcBorders>
              <w:left w:val="single" w:sz="4" w:space="0" w:color="auto"/>
              <w:bottom w:val="single" w:sz="4" w:space="0" w:color="auto"/>
              <w:right w:val="single" w:sz="4" w:space="0" w:color="auto"/>
            </w:tcBorders>
            <w:shd w:val="clear" w:color="auto" w:fill="auto"/>
            <w:vAlign w:val="center"/>
          </w:tcPr>
          <w:p w14:paraId="25C676FC"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49CF655B" w14:textId="1027F7CD"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4. </w:t>
            </w:r>
            <w:r w:rsidR="003244A6" w:rsidRPr="008F561C">
              <w:rPr>
                <w:rFonts w:ascii="Times New Roman" w:hAnsi="Times New Roman" w:cs="Times New Roman"/>
                <w:color w:val="000000"/>
              </w:rPr>
              <w:t>Others</w:t>
            </w:r>
          </w:p>
        </w:tc>
        <w:tc>
          <w:tcPr>
            <w:tcW w:w="3831" w:type="dxa"/>
            <w:vMerge/>
            <w:tcBorders>
              <w:left w:val="nil"/>
              <w:bottom w:val="single" w:sz="4" w:space="0" w:color="auto"/>
              <w:right w:val="single" w:sz="4" w:space="0" w:color="auto"/>
            </w:tcBorders>
            <w:vAlign w:val="center"/>
          </w:tcPr>
          <w:p w14:paraId="34703CA9"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19F3B760" w14:textId="77777777" w:rsidTr="003E3010">
        <w:trPr>
          <w:trHeight w:val="444"/>
        </w:trPr>
        <w:tc>
          <w:tcPr>
            <w:tcW w:w="851" w:type="dxa"/>
            <w:vMerge w:val="restart"/>
            <w:tcBorders>
              <w:top w:val="nil"/>
              <w:left w:val="single" w:sz="4" w:space="0" w:color="auto"/>
              <w:right w:val="single" w:sz="4" w:space="0" w:color="auto"/>
            </w:tcBorders>
            <w:shd w:val="clear" w:color="auto" w:fill="auto"/>
            <w:vAlign w:val="center"/>
          </w:tcPr>
          <w:p w14:paraId="6C94E0EB"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D4</w:t>
            </w:r>
          </w:p>
        </w:tc>
        <w:tc>
          <w:tcPr>
            <w:tcW w:w="4678" w:type="dxa"/>
            <w:tcBorders>
              <w:top w:val="nil"/>
              <w:left w:val="nil"/>
              <w:bottom w:val="single" w:sz="4" w:space="0" w:color="auto"/>
              <w:right w:val="single" w:sz="4" w:space="0" w:color="auto"/>
            </w:tcBorders>
            <w:shd w:val="clear" w:color="auto" w:fill="auto"/>
            <w:vAlign w:val="center"/>
            <w:hideMark/>
          </w:tcPr>
          <w:p w14:paraId="2685890A"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Which are factors that motivate you to provide first aid?</w:t>
            </w:r>
          </w:p>
        </w:tc>
        <w:tc>
          <w:tcPr>
            <w:tcW w:w="3831" w:type="dxa"/>
            <w:vMerge w:val="restart"/>
            <w:tcBorders>
              <w:top w:val="nil"/>
              <w:left w:val="nil"/>
              <w:right w:val="single" w:sz="4" w:space="0" w:color="auto"/>
            </w:tcBorders>
            <w:vAlign w:val="center"/>
          </w:tcPr>
          <w:p w14:paraId="6BE70D3C" w14:textId="44DD59E3" w:rsidR="003244A6" w:rsidRPr="008F561C" w:rsidRDefault="003244A6" w:rsidP="003244A6">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iLL6zyoV","properties":{"formattedCitation":"(Chew &amp; Yazid, 2008; Engeland et al., 2002; Kuramoto et al., 2008; Parnell et al., 2006)","plainCitation":"(Chew &amp; Yazid, 2008; Engeland et al., 2002; Kuramoto et al., 2008; Parnell et al., 2006)","noteIndex":0},"citationItems":[{"id":856,"uris":["http://zotero.org/users/3445222/items/NVFBCC6N"],"itemData":{"id":856,"type":"article-journal","abstract":"Background Despite the importance of early effective chest compressions to improve the chance of survival of an outof-hospital cardiac arrest victim, it is still largely unknown how willing our Malaysian population is to perform bystander cardiopulmonary resuscitation (CPR).","container-title":"International Journal of Emergency Medicine","DOI":"10.1007/s12245-008-0070-y","ISSN":"1865-1372, 1865-1380","issue":"4","journalAbbreviation":"Int J Emerg Med","language":"en","page":"301-309","source":"DOI.org (Crossref)","title":"The willingness of final year medical and dental students to perform bystander cardiopulmonary resuscitation in an Asian community","volume":"1","author":[{"family":"Chew","given":"Keng Sheng"},{"family":"Yazid","given":"Mohd Noh Abu"}],"issued":{"date-parts":[["2008",12]]}}},{"id":781,"uris":["http://zotero.org/users/3445222/items/KWKHVN2D"],"itemData":{"id":781,"type":"article-journal","container-title":"Injury Control and Safety Promotion","DOI":"10.1076/icsp.9.2.99.8702","ISSN":"1566-0974","issue":"2","journalAbbreviation":"Injury Control and Safety Promotion","language":"en","page":"99-106","source":"DOI.org (Crossref)","title":"Effects of first-aid training in junior high schools","volume":"9","author":[{"family":"Engeland","given":"Anders"},{"family":"Røysamb","given":"Espen"},{"family":"Smedslund","given":"Geir"},{"family":"Søgaard","given":"Anne Johanne"}],"issued":{"date-parts":[["2002",6]]}}},{"id":854,"uris":["http://zotero.org/users/3445222/items/9V2LW2J4"],"itemData":{"id":854,"type":"article-journal","abstract":"Methods: We randomly selected 2400 persons from all over Japan and conducted a questionnaire survey regarding their knowledge, experiences of and attitudes toward CPR. We performed descriptive statistics followed by multivariable logistic regression analyses.\nResults: A total of 1132 persons (47%) completed the questionnaire. Only 13% of the subjects were willing to attempt bystander CPR for their families and friends, and 7% were willing to attempt bystander CPR for strangers. Willingness to attempt CPR was independently associated with ofﬁce workers or skilled workers [odds ratio (OR) 1.8; 95% conﬁdence interval (CI): 1.1—2.7], having trained in CPR [OR: 3.1; 95% CI: 2.1—4.6], actual experience with CPR [OR: 3.8; 95% CI: 1.7—8.3], and having friends with heart diseases [OR: 1.8; 95% CI: 1.05—3.0]. Having trained in CPR was independently associated with younger age [OR: 1.6; 95% CI: 1.2—2.1], ofﬁce workers or skilled workers [OR: 1.5; 95% CI: 1.1—2.0], having driver’s license [OR: 1.7; 95% CI: 1.2—2.4] and awareness of AED placement in a public space [OR: 2.1; 95% CI: 1.4—3.1].\nConclusion: Experience of CPR training closely associated with willingness to attempt CPR, and awareness of AED in a public space are signiﬁcant factors in CPR training. AED placement might call attention to CPR training and develops willingness to attempt CPR.","container-title":"Resuscitation","DOI":"10.1016/j.resuscitation.2008.07.005","ISSN":"03009572","issue":"3","journalAbbreviation":"Resuscitation","language":"en","page":"475-481","source":"DOI.org (Crossref)","title":"Public perception of and willingness to perform bystander CPR in Japan","volume":"79","author":[{"family":"Kuramoto","given":"Nobuo"},{"family":"Morimoto","given":"Takeshi"},{"family":"Kubota","given":"Yoshie"},{"family":"Maeda","given":"Yuko"},{"family":"Seki","given":"Susumu"},{"family":"Takada","given":"Kaori"},{"family":"Hiraide","given":"Atsushi"}],"issued":{"date-parts":[["2008",12]]}}},{"id":794,"uris":["http://zotero.org/users/3445222/items/A9RDL4X8"],"itemData":{"id":794,"type":"article-journal","container-title":"Emergency Medicine Journal","DOI":"10.1136/emj.2006.041160","ISSN":"1472-0205, 1472-0213","issue":"12","journalAbbreviation":"Emergency Medicine Journal","language":"en","page":"899-902","source":"DOI.org (Crossref)","title":"Knowledge of and attitudes towards resuscitation in New Zealand high-school students","volume":"23","author":[{"family":"Parnell","given":"M M"},{"family":"Pearson","given":"J"},{"family":"Galletly","given":"D C"},{"family":"Larsen","given":"P D"}],"issued":{"date-parts":[["2006",12,1]]}}}],"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Chew &amp; Yazid, 2008; Engeland et al., 2002; Kuramoto et al., 2008; Parnell et al., 2006)</w:t>
            </w:r>
            <w:r w:rsidRPr="008F561C">
              <w:rPr>
                <w:rFonts w:ascii="Times New Roman" w:hAnsi="Times New Roman" w:cs="Times New Roman"/>
                <w:color w:val="000000"/>
              </w:rPr>
              <w:fldChar w:fldCharType="end"/>
            </w:r>
          </w:p>
        </w:tc>
      </w:tr>
      <w:tr w:rsidR="003244A6" w:rsidRPr="008F561C" w14:paraId="6011EA8B"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35CEAC07"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hideMark/>
          </w:tcPr>
          <w:p w14:paraId="54AA4D54" w14:textId="2EFBC51E" w:rsidR="003244A6" w:rsidRPr="008F561C" w:rsidRDefault="00F97949" w:rsidP="003244A6">
            <w:pPr>
              <w:spacing w:before="60" w:after="0" w:line="240" w:lineRule="auto"/>
              <w:rPr>
                <w:rFonts w:ascii="Times New Roman" w:hAnsi="Times New Roman" w:cs="Times New Roman"/>
              </w:rPr>
            </w:pPr>
            <w:r w:rsidRPr="008F561C">
              <w:rPr>
                <w:rFonts w:ascii="Times New Roman" w:hAnsi="Times New Roman" w:cs="Times New Roman"/>
              </w:rPr>
              <w:t xml:space="preserve">1. </w:t>
            </w:r>
            <w:r w:rsidR="003244A6" w:rsidRPr="008F561C">
              <w:rPr>
                <w:rFonts w:ascii="Times New Roman" w:hAnsi="Times New Roman" w:cs="Times New Roman"/>
              </w:rPr>
              <w:t>Victim is my friend</w:t>
            </w:r>
          </w:p>
        </w:tc>
        <w:tc>
          <w:tcPr>
            <w:tcW w:w="3831" w:type="dxa"/>
            <w:vMerge/>
            <w:tcBorders>
              <w:left w:val="nil"/>
              <w:right w:val="single" w:sz="4" w:space="0" w:color="auto"/>
            </w:tcBorders>
            <w:vAlign w:val="center"/>
          </w:tcPr>
          <w:p w14:paraId="24655F9E" w14:textId="77777777" w:rsidR="003244A6" w:rsidRPr="008F561C" w:rsidRDefault="003244A6" w:rsidP="003244A6">
            <w:pPr>
              <w:spacing w:before="60" w:after="0" w:line="240" w:lineRule="auto"/>
              <w:jc w:val="center"/>
              <w:rPr>
                <w:rFonts w:ascii="Times New Roman" w:hAnsi="Times New Roman" w:cs="Times New Roman"/>
                <w:color w:val="000000"/>
              </w:rPr>
            </w:pPr>
          </w:p>
        </w:tc>
      </w:tr>
      <w:tr w:rsidR="003244A6" w:rsidRPr="008F561C" w14:paraId="7B895869"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2A5FAE8A"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hideMark/>
          </w:tcPr>
          <w:p w14:paraId="33B7A805" w14:textId="0CD3FB87" w:rsidR="003244A6" w:rsidRPr="008F561C" w:rsidRDefault="00F97949" w:rsidP="003244A6">
            <w:pPr>
              <w:spacing w:before="60" w:after="0" w:line="240" w:lineRule="auto"/>
              <w:rPr>
                <w:rFonts w:ascii="Times New Roman" w:hAnsi="Times New Roman" w:cs="Times New Roman"/>
              </w:rPr>
            </w:pPr>
            <w:r w:rsidRPr="008F561C">
              <w:rPr>
                <w:rFonts w:ascii="Times New Roman" w:hAnsi="Times New Roman" w:cs="Times New Roman"/>
              </w:rPr>
              <w:t xml:space="preserve">2. </w:t>
            </w:r>
            <w:r w:rsidR="003244A6" w:rsidRPr="008F561C">
              <w:rPr>
                <w:rFonts w:ascii="Times New Roman" w:hAnsi="Times New Roman" w:cs="Times New Roman"/>
              </w:rPr>
              <w:t>I am the only bystander at that time</w:t>
            </w:r>
          </w:p>
        </w:tc>
        <w:tc>
          <w:tcPr>
            <w:tcW w:w="3831" w:type="dxa"/>
            <w:vMerge/>
            <w:tcBorders>
              <w:left w:val="nil"/>
              <w:right w:val="single" w:sz="4" w:space="0" w:color="auto"/>
            </w:tcBorders>
            <w:vAlign w:val="center"/>
          </w:tcPr>
          <w:p w14:paraId="27B59106"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31026233"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5F11AE0D"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hideMark/>
          </w:tcPr>
          <w:p w14:paraId="444F16F1" w14:textId="4E30BA74" w:rsidR="003244A6" w:rsidRPr="008F561C" w:rsidRDefault="00F97949" w:rsidP="003244A6">
            <w:pPr>
              <w:spacing w:before="60" w:after="0" w:line="240" w:lineRule="auto"/>
              <w:rPr>
                <w:rFonts w:ascii="Times New Roman" w:hAnsi="Times New Roman" w:cs="Times New Roman"/>
              </w:rPr>
            </w:pPr>
            <w:r w:rsidRPr="008F561C">
              <w:rPr>
                <w:rFonts w:ascii="Times New Roman" w:hAnsi="Times New Roman" w:cs="Times New Roman"/>
              </w:rPr>
              <w:t xml:space="preserve">3. </w:t>
            </w:r>
            <w:r w:rsidR="003244A6" w:rsidRPr="008F561C">
              <w:rPr>
                <w:rFonts w:ascii="Times New Roman" w:hAnsi="Times New Roman" w:cs="Times New Roman"/>
              </w:rPr>
              <w:t>I have been trained the first aid skills</w:t>
            </w:r>
          </w:p>
        </w:tc>
        <w:tc>
          <w:tcPr>
            <w:tcW w:w="3831" w:type="dxa"/>
            <w:vMerge/>
            <w:tcBorders>
              <w:left w:val="nil"/>
              <w:right w:val="single" w:sz="4" w:space="0" w:color="auto"/>
            </w:tcBorders>
            <w:vAlign w:val="center"/>
          </w:tcPr>
          <w:p w14:paraId="292FFCCF"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647B7252"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437DFF91"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hideMark/>
          </w:tcPr>
          <w:p w14:paraId="53C22AA0" w14:textId="184D4CAE" w:rsidR="003244A6" w:rsidRPr="008F561C" w:rsidRDefault="00F97949" w:rsidP="003244A6">
            <w:pPr>
              <w:spacing w:before="60" w:after="0" w:line="240" w:lineRule="auto"/>
              <w:rPr>
                <w:rFonts w:ascii="Times New Roman" w:hAnsi="Times New Roman" w:cs="Times New Roman"/>
              </w:rPr>
            </w:pPr>
            <w:r w:rsidRPr="008F561C">
              <w:rPr>
                <w:rFonts w:ascii="Times New Roman" w:hAnsi="Times New Roman" w:cs="Times New Roman"/>
              </w:rPr>
              <w:t xml:space="preserve">4. </w:t>
            </w:r>
            <w:r w:rsidR="003244A6" w:rsidRPr="008F561C">
              <w:rPr>
                <w:rFonts w:ascii="Times New Roman" w:hAnsi="Times New Roman" w:cs="Times New Roman"/>
              </w:rPr>
              <w:t>The victim is my family</w:t>
            </w:r>
          </w:p>
        </w:tc>
        <w:tc>
          <w:tcPr>
            <w:tcW w:w="3831" w:type="dxa"/>
            <w:vMerge/>
            <w:tcBorders>
              <w:left w:val="nil"/>
              <w:right w:val="single" w:sz="4" w:space="0" w:color="auto"/>
            </w:tcBorders>
            <w:vAlign w:val="center"/>
          </w:tcPr>
          <w:p w14:paraId="5AEA2ADE"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7C8B7970" w14:textId="77777777" w:rsidTr="003E3010">
        <w:trPr>
          <w:trHeight w:val="444"/>
        </w:trPr>
        <w:tc>
          <w:tcPr>
            <w:tcW w:w="851" w:type="dxa"/>
            <w:vMerge/>
            <w:tcBorders>
              <w:left w:val="single" w:sz="4" w:space="0" w:color="auto"/>
              <w:bottom w:val="single" w:sz="4" w:space="0" w:color="auto"/>
              <w:right w:val="single" w:sz="4" w:space="0" w:color="auto"/>
            </w:tcBorders>
            <w:shd w:val="clear" w:color="auto" w:fill="auto"/>
            <w:vAlign w:val="center"/>
          </w:tcPr>
          <w:p w14:paraId="6EDD8E4D"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hideMark/>
          </w:tcPr>
          <w:p w14:paraId="44A909FF" w14:textId="42C3FDB1" w:rsidR="003244A6" w:rsidRPr="008F561C" w:rsidRDefault="00F97949" w:rsidP="003244A6">
            <w:pPr>
              <w:spacing w:before="60" w:after="0" w:line="240" w:lineRule="auto"/>
              <w:rPr>
                <w:rFonts w:ascii="Times New Roman" w:hAnsi="Times New Roman" w:cs="Times New Roman"/>
              </w:rPr>
            </w:pPr>
            <w:r w:rsidRPr="008F561C">
              <w:rPr>
                <w:rFonts w:ascii="Times New Roman" w:hAnsi="Times New Roman" w:cs="Times New Roman"/>
              </w:rPr>
              <w:t xml:space="preserve">5. </w:t>
            </w:r>
            <w:r w:rsidR="003244A6" w:rsidRPr="008F561C">
              <w:rPr>
                <w:rFonts w:ascii="Times New Roman" w:hAnsi="Times New Roman" w:cs="Times New Roman"/>
              </w:rPr>
              <w:t>Others</w:t>
            </w:r>
          </w:p>
        </w:tc>
        <w:tc>
          <w:tcPr>
            <w:tcW w:w="3831" w:type="dxa"/>
            <w:vMerge/>
            <w:tcBorders>
              <w:left w:val="nil"/>
              <w:bottom w:val="single" w:sz="4" w:space="0" w:color="auto"/>
              <w:right w:val="single" w:sz="4" w:space="0" w:color="auto"/>
            </w:tcBorders>
            <w:vAlign w:val="center"/>
          </w:tcPr>
          <w:p w14:paraId="23F15660" w14:textId="77777777" w:rsidR="003244A6" w:rsidRPr="008F561C" w:rsidRDefault="003244A6" w:rsidP="003244A6">
            <w:pPr>
              <w:spacing w:before="60" w:after="0" w:line="240" w:lineRule="auto"/>
              <w:jc w:val="center"/>
              <w:rPr>
                <w:rFonts w:ascii="Times New Roman" w:hAnsi="Times New Roman" w:cs="Times New Roman"/>
              </w:rPr>
            </w:pPr>
          </w:p>
        </w:tc>
      </w:tr>
      <w:tr w:rsidR="003244A6" w:rsidRPr="008F561C" w14:paraId="448B3BB8" w14:textId="77777777" w:rsidTr="003E3010">
        <w:trPr>
          <w:trHeight w:val="444"/>
        </w:trPr>
        <w:tc>
          <w:tcPr>
            <w:tcW w:w="851" w:type="dxa"/>
            <w:vMerge w:val="restart"/>
            <w:tcBorders>
              <w:top w:val="nil"/>
              <w:left w:val="single" w:sz="4" w:space="0" w:color="auto"/>
              <w:right w:val="single" w:sz="4" w:space="0" w:color="auto"/>
            </w:tcBorders>
            <w:shd w:val="clear" w:color="auto" w:fill="auto"/>
            <w:vAlign w:val="center"/>
          </w:tcPr>
          <w:p w14:paraId="0DBEB25B"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D5</w:t>
            </w:r>
          </w:p>
        </w:tc>
        <w:tc>
          <w:tcPr>
            <w:tcW w:w="4678" w:type="dxa"/>
            <w:tcBorders>
              <w:top w:val="nil"/>
              <w:left w:val="nil"/>
              <w:bottom w:val="single" w:sz="4" w:space="0" w:color="auto"/>
              <w:right w:val="single" w:sz="4" w:space="0" w:color="auto"/>
            </w:tcBorders>
            <w:shd w:val="clear" w:color="auto" w:fill="auto"/>
            <w:vAlign w:val="center"/>
            <w:hideMark/>
          </w:tcPr>
          <w:p w14:paraId="67CCF97D"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Do you want to participate in a first aid course? (Yes/No)</w:t>
            </w:r>
          </w:p>
        </w:tc>
        <w:tc>
          <w:tcPr>
            <w:tcW w:w="3831" w:type="dxa"/>
            <w:tcBorders>
              <w:top w:val="nil"/>
              <w:left w:val="nil"/>
              <w:bottom w:val="single" w:sz="4" w:space="0" w:color="auto"/>
              <w:right w:val="single" w:sz="4" w:space="0" w:color="auto"/>
            </w:tcBorders>
            <w:vAlign w:val="center"/>
          </w:tcPr>
          <w:p w14:paraId="3D8C2599" w14:textId="307DEAC2" w:rsidR="003244A6" w:rsidRPr="008F561C" w:rsidRDefault="003244A6" w:rsidP="003244A6">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PB3AQYLu","properties":{"formattedCitation":"(Goniewicz et al., 2012; Joshua, 2006; Ma et al., 2015; Parnell et al., 2006)","plainCitation":"(Goniewicz et al., 2012; Joshua, 2006; Ma et al., 2015; Parnell et al., 2006)","noteIndex":0},"citationItems":[{"id":791,"uris":["http://zotero.org/users/3445222/items/48LBN75S"],"itemData":{"id":791,"type":"article-journal","abstract":"Abstract","container-title":"Open Medicine","DOI":"10.2478/s11536-012-0048-2","ISSN":"2391-5463","issue":"6","source":"DOI.org (Crossref)","title":"First Aid education in the opinion of secondary school students","URL":"http://www.degruyter.com/view/j/med.2012.7.issue-6/s11536-012-0048-2/s11536-012-0048-2.xml","volume":"7","author":[{"family":"Goniewicz","given":"Mariusz"},{"family":"Chemperek","given":"Ewa"},{"family":"Nowicki","given":"Grzegorz"},{"family":"Wac-Górczyńska","given":"Magdalena"},{"family":"Zielonka","given":"Katarzyna"},{"family":"Goniewicz","given":"Krzysztof"}],"accessed":{"date-parts":[["2020",3,30]]},"issued":{"date-parts":[["2012",1,1]]}}},{"id":838,"uris":["http://zotero.org/users/3445222/items/HCW8XRY8"],"itemData":{"id":838,"type":"article-journal","abstract":"Introduction: The primary objective of first aid is to alleviate suffering, facilitate the healing process and minimize damage. University Students have important role to play as peer educators and change agent in any society.\nMethods: A cross-sectional study was carried out between April and July, 2010 among the students of Ahmadu Bello University, Zaria. First aid knowledge, attitude and practices were assessed using 420 semi-structured, open-ended self-administered questionnaires and focus group discussions.\nResults: The Majority (32%) of the respondents were within the age range of 21-25 years (mean age was 25.9 ± 0.39 years) with 80% being unmarried and undergraduate students. A high percentage of the respondents (92%) fully and correctly defined first aid, and 5% have had training in first aid. The mean knowledge score for the definition of first aid was 1.18 (93%), while that of aims of first aid, who a first aider is, the qualities of a good first aider and the ABC of first aid were 0.5 (25%), 0.27 (13.7%), 1.2 (60%) and 0.21 (10.5%) respectively. The overall score for knowledge was 4.0 (40%). Over 50% of the respondents were faced with an emergency situation, but only 10% could help the victims. The commonest emergency faced by the students was injuries from road accidents. 83% of the students want to be trained in first aid and 93% supported its introduction into the school curriculum.\nConclusion: There is the need for the introduction of basic first aid into the school curriculum in order to enhance the students' knowledge and skills.","container-title":"Journal of Community and Health Sciences","language":"en","page":"7","source":"Zotero","title":"Joshua I.A (MPH) Otu A.A (MPH) Chukwumerije C.C (MBBS) Achie L.N (MSc) Makama J.G (FWCS, MPH) Zamani B.W (PhD)","author":[{"family":"Joshua","given":"Dr"}],"issued":{"date-parts":[["2006"]]}}},{"id":822,"uris":["http://zotero.org/users/3445222/items/IXRKTH5T"],"itemData":{"id":822,"type":"article-journal","container-title":"Hong Kong Journal of Emergency Medicine","DOI":"10.1177/102490791502200101","ISSN":"1024-9079, 2309-5407","issue":"1","journalAbbreviation":"Hong Kong Journal of Emergency Medicine","language":"en","page":"3-13","source":"DOI.org (Crossref)","title":"CPR Knowledge and Attitudes among High School Students Aged 15-16 in Hong Kong","volume":"22","author":[{"family":"Ma","given":"Awwma"},{"family":"Wong","given":"Kl"},{"family":"Tou","given":"Ayl"},{"family":"Vyas","given":"L"},{"family":"Wilks","given":"J"}],"issued":{"date-parts":[["2015",1]]}}},{"id":794,"uris":["http://zotero.org/users/3445222/items/A9RDL4X8"],"itemData":{"id":794,"type":"article-journal","container-title":"Emergency Medicine Journal","DOI":"10.1136/emj.2006.041160","ISSN":"1472-0205, 1472-0213","issue":"12","journalAbbreviation":"Emergency Medicine Journal","language":"en","page":"899-902","source":"DOI.org (Crossref)","title":"Knowledge of and attitudes towards resuscitation in New Zealand high-school students","volume":"23","author":[{"family":"Parnell","given":"M M"},{"family":"Pearson","given":"J"},{"family":"Galletly","given":"D C"},{"family":"Larsen","given":"P D"}],"issued":{"date-parts":[["2006",12,1]]}}}],"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Goniewicz et al., 2012; Joshua, 2006; Ma et al., 2015; Parnell et al., 2006)</w:t>
            </w:r>
            <w:r w:rsidRPr="008F561C">
              <w:rPr>
                <w:rFonts w:ascii="Times New Roman" w:hAnsi="Times New Roman" w:cs="Times New Roman"/>
                <w:color w:val="000000"/>
              </w:rPr>
              <w:fldChar w:fldCharType="end"/>
            </w:r>
          </w:p>
        </w:tc>
      </w:tr>
      <w:tr w:rsidR="003244A6" w:rsidRPr="008F561C" w14:paraId="20D5D71C"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2C7ED338"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1879C8DD" w14:textId="77777777" w:rsidR="003244A6" w:rsidRPr="008F561C" w:rsidRDefault="003244A6"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Which are skills that you want to learn?</w:t>
            </w:r>
          </w:p>
        </w:tc>
        <w:tc>
          <w:tcPr>
            <w:tcW w:w="3831" w:type="dxa"/>
            <w:vMerge w:val="restart"/>
            <w:tcBorders>
              <w:top w:val="nil"/>
              <w:left w:val="nil"/>
              <w:right w:val="single" w:sz="4" w:space="0" w:color="auto"/>
            </w:tcBorders>
            <w:vAlign w:val="center"/>
          </w:tcPr>
          <w:p w14:paraId="131B7EA2" w14:textId="4FA7BC92" w:rsidR="003244A6" w:rsidRPr="008F561C" w:rsidRDefault="003244A6" w:rsidP="003244A6">
            <w:pPr>
              <w:spacing w:before="60" w:after="0" w:line="240" w:lineRule="auto"/>
              <w:jc w:val="center"/>
              <w:rPr>
                <w:rFonts w:ascii="Times New Roman" w:hAnsi="Times New Roman" w:cs="Times New Roman"/>
                <w:color w:val="000000"/>
              </w:rPr>
            </w:pPr>
            <w:r w:rsidRPr="008F561C">
              <w:rPr>
                <w:rFonts w:ascii="Times New Roman" w:hAnsi="Times New Roman" w:cs="Times New Roman"/>
                <w:color w:val="000000"/>
              </w:rPr>
              <w:fldChar w:fldCharType="begin"/>
            </w:r>
            <w:r w:rsidR="00812B4B" w:rsidRPr="008F561C">
              <w:rPr>
                <w:rFonts w:ascii="Times New Roman" w:hAnsi="Times New Roman" w:cs="Times New Roman"/>
                <w:color w:val="000000"/>
              </w:rPr>
              <w:instrText xml:space="preserve"> ADDIN ZOTERO_ITEM CSL_CITATION {"citationID":"Hh44Lnzj","properties":{"formattedCitation":"(Wei et al., 2013)","plainCitation":"(Wei et al., 2013)","noteIndex":0},"citationItems":[{"id":818,"uris":["http://zotero.org/users/3445222/items/XL4SGYJF"],"itemData":{"id":818,"type":"article-journal","abstract":"Although accidental injury is the main factor involved in the death of young children in many countries, few studies have focused on parents’ competence with regard to self-efﬁcacy of ﬁrst aid for their children following injuries occurring at home. The purpose of this cross-sectional study was to investigate parental self-sufﬁciency of ﬁrst aid for home accidents in children aged 0–4 years.","container-title":"Accident Analysis &amp; Prevention","DOI":"10.1016/j.aap.2012.12.002","ISSN":"00014575","journalAbbreviation":"Accident Analysis &amp; Prevention","language":"en","page":"182-187","source":"DOI.org (Crossref)","title":"Self-efficacy of first aid for home accidents among parents with 0- to 4-year-old children at a metropolitan community health center in Taiwan","volume":"52","author":[{"family":"Wei","given":"Yu-Li"},{"family":"Chen","given":"Li-Li"},{"family":"Li","given":"Tsai-Chung"},{"family":"Ma","given":"Wei-Fen"},{"family":"Peng","given":"Niang-Huei"},{"family":"Huang","given":"Li-Chi"}],"issued":{"date-parts":[["2013",3]]}}}],"schema":"https://github.com/citation-style-language/schema/raw/master/csl-citation.json"} </w:instrText>
            </w:r>
            <w:r w:rsidRPr="008F561C">
              <w:rPr>
                <w:rFonts w:ascii="Times New Roman" w:hAnsi="Times New Roman" w:cs="Times New Roman"/>
                <w:color w:val="000000"/>
              </w:rPr>
              <w:fldChar w:fldCharType="separate"/>
            </w:r>
            <w:r w:rsidRPr="008F561C">
              <w:rPr>
                <w:rFonts w:ascii="Times New Roman" w:hAnsi="Times New Roman" w:cs="Times New Roman"/>
              </w:rPr>
              <w:t>(Wei et al., 2013)</w:t>
            </w:r>
            <w:r w:rsidRPr="008F561C">
              <w:rPr>
                <w:rFonts w:ascii="Times New Roman" w:hAnsi="Times New Roman" w:cs="Times New Roman"/>
                <w:color w:val="000000"/>
              </w:rPr>
              <w:fldChar w:fldCharType="end"/>
            </w:r>
          </w:p>
        </w:tc>
      </w:tr>
      <w:tr w:rsidR="003244A6" w:rsidRPr="008F561C" w14:paraId="62B7DF74"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46AA00DF"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02F05198" w14:textId="48A2C049" w:rsidR="003244A6" w:rsidRPr="008F561C" w:rsidRDefault="00F97949"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1. </w:t>
            </w:r>
            <w:r w:rsidR="003244A6" w:rsidRPr="008F561C">
              <w:rPr>
                <w:rFonts w:ascii="Times New Roman" w:eastAsia="Times New Roman" w:hAnsi="Times New Roman" w:cs="Times New Roman"/>
                <w:color w:val="000000"/>
              </w:rPr>
              <w:t>Calling emergency</w:t>
            </w:r>
          </w:p>
        </w:tc>
        <w:tc>
          <w:tcPr>
            <w:tcW w:w="3831" w:type="dxa"/>
            <w:vMerge/>
            <w:tcBorders>
              <w:left w:val="nil"/>
              <w:right w:val="single" w:sz="4" w:space="0" w:color="auto"/>
            </w:tcBorders>
            <w:vAlign w:val="bottom"/>
          </w:tcPr>
          <w:p w14:paraId="5876DAE1" w14:textId="77777777" w:rsidR="003244A6" w:rsidRPr="008F561C" w:rsidRDefault="003244A6" w:rsidP="003244A6">
            <w:pPr>
              <w:spacing w:before="60" w:after="0" w:line="240" w:lineRule="auto"/>
              <w:rPr>
                <w:rFonts w:ascii="Times New Roman" w:hAnsi="Times New Roman" w:cs="Times New Roman"/>
                <w:color w:val="000000"/>
              </w:rPr>
            </w:pPr>
          </w:p>
        </w:tc>
      </w:tr>
      <w:tr w:rsidR="003244A6" w:rsidRPr="008F561C" w14:paraId="5AC8AA0A"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43043D55"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14B1B7B4" w14:textId="181DF235" w:rsidR="003244A6" w:rsidRPr="008F561C" w:rsidRDefault="00F97949"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2. </w:t>
            </w:r>
            <w:r w:rsidR="003244A6" w:rsidRPr="008F561C">
              <w:rPr>
                <w:rFonts w:ascii="Times New Roman" w:eastAsia="Times New Roman" w:hAnsi="Times New Roman" w:cs="Times New Roman"/>
                <w:color w:val="000000"/>
              </w:rPr>
              <w:t>Cardiopulmonary resuscitation</w:t>
            </w:r>
          </w:p>
        </w:tc>
        <w:tc>
          <w:tcPr>
            <w:tcW w:w="3831" w:type="dxa"/>
            <w:vMerge/>
            <w:tcBorders>
              <w:left w:val="nil"/>
              <w:right w:val="single" w:sz="4" w:space="0" w:color="auto"/>
            </w:tcBorders>
            <w:vAlign w:val="bottom"/>
          </w:tcPr>
          <w:p w14:paraId="00E1355C" w14:textId="77777777" w:rsidR="003244A6" w:rsidRPr="008F561C" w:rsidRDefault="003244A6" w:rsidP="003244A6">
            <w:pPr>
              <w:spacing w:before="60" w:after="0" w:line="240" w:lineRule="auto"/>
              <w:rPr>
                <w:rFonts w:ascii="Times New Roman" w:hAnsi="Times New Roman" w:cs="Times New Roman"/>
                <w:sz w:val="20"/>
                <w:szCs w:val="20"/>
              </w:rPr>
            </w:pPr>
          </w:p>
        </w:tc>
      </w:tr>
      <w:tr w:rsidR="003244A6" w:rsidRPr="008F561C" w14:paraId="4DF539F5"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5F30347F"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575AE2E6" w14:textId="49F0B146"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3. </w:t>
            </w:r>
            <w:r w:rsidR="003244A6" w:rsidRPr="008F561C">
              <w:rPr>
                <w:rFonts w:ascii="Times New Roman" w:hAnsi="Times New Roman" w:cs="Times New Roman"/>
                <w:color w:val="000000"/>
              </w:rPr>
              <w:t>Chest compression</w:t>
            </w:r>
          </w:p>
        </w:tc>
        <w:tc>
          <w:tcPr>
            <w:tcW w:w="3831" w:type="dxa"/>
            <w:vMerge/>
            <w:tcBorders>
              <w:left w:val="nil"/>
              <w:right w:val="single" w:sz="4" w:space="0" w:color="auto"/>
            </w:tcBorders>
            <w:vAlign w:val="bottom"/>
          </w:tcPr>
          <w:p w14:paraId="54BF6792" w14:textId="77777777" w:rsidR="003244A6" w:rsidRPr="008F561C" w:rsidRDefault="003244A6" w:rsidP="003244A6">
            <w:pPr>
              <w:spacing w:before="60" w:after="0" w:line="240" w:lineRule="auto"/>
              <w:rPr>
                <w:rFonts w:ascii="Times New Roman" w:hAnsi="Times New Roman" w:cs="Times New Roman"/>
                <w:sz w:val="20"/>
                <w:szCs w:val="20"/>
              </w:rPr>
            </w:pPr>
          </w:p>
        </w:tc>
      </w:tr>
      <w:tr w:rsidR="003244A6" w:rsidRPr="008F561C" w14:paraId="1CB73948"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53BD57C0"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21DC423C" w14:textId="52D372D5" w:rsidR="003244A6" w:rsidRPr="008F561C" w:rsidRDefault="00F97949" w:rsidP="003244A6">
            <w:pPr>
              <w:spacing w:before="60" w:after="0" w:line="240" w:lineRule="auto"/>
              <w:rPr>
                <w:rFonts w:ascii="Times New Roman" w:hAnsi="Times New Roman" w:cs="Times New Roman"/>
                <w:color w:val="242021"/>
              </w:rPr>
            </w:pPr>
            <w:r w:rsidRPr="008F561C">
              <w:rPr>
                <w:rFonts w:ascii="Times New Roman" w:hAnsi="Times New Roman" w:cs="Times New Roman"/>
                <w:color w:val="242021"/>
              </w:rPr>
              <w:t xml:space="preserve">4. </w:t>
            </w:r>
            <w:r w:rsidR="003244A6" w:rsidRPr="008F561C">
              <w:rPr>
                <w:rFonts w:ascii="Times New Roman" w:hAnsi="Times New Roman" w:cs="Times New Roman"/>
                <w:color w:val="242021"/>
              </w:rPr>
              <w:t>Mouth-to-mouth ventilation</w:t>
            </w:r>
          </w:p>
        </w:tc>
        <w:tc>
          <w:tcPr>
            <w:tcW w:w="3831" w:type="dxa"/>
            <w:vMerge/>
            <w:tcBorders>
              <w:left w:val="nil"/>
              <w:right w:val="single" w:sz="4" w:space="0" w:color="auto"/>
            </w:tcBorders>
            <w:vAlign w:val="bottom"/>
          </w:tcPr>
          <w:p w14:paraId="19E5B757" w14:textId="77777777" w:rsidR="003244A6" w:rsidRPr="008F561C" w:rsidRDefault="003244A6" w:rsidP="003244A6">
            <w:pPr>
              <w:spacing w:before="60" w:after="0" w:line="240" w:lineRule="auto"/>
              <w:rPr>
                <w:rFonts w:ascii="Times New Roman" w:hAnsi="Times New Roman" w:cs="Times New Roman"/>
                <w:sz w:val="20"/>
                <w:szCs w:val="20"/>
              </w:rPr>
            </w:pPr>
          </w:p>
        </w:tc>
      </w:tr>
      <w:tr w:rsidR="003244A6" w:rsidRPr="008F561C" w14:paraId="38A700BF" w14:textId="77777777" w:rsidTr="003E3010">
        <w:trPr>
          <w:trHeight w:val="444"/>
        </w:trPr>
        <w:tc>
          <w:tcPr>
            <w:tcW w:w="851" w:type="dxa"/>
            <w:vMerge/>
            <w:tcBorders>
              <w:left w:val="single" w:sz="4" w:space="0" w:color="auto"/>
              <w:right w:val="single" w:sz="4" w:space="0" w:color="auto"/>
            </w:tcBorders>
            <w:shd w:val="clear" w:color="auto" w:fill="auto"/>
            <w:vAlign w:val="center"/>
          </w:tcPr>
          <w:p w14:paraId="3C1D4D3B"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4B28B49D" w14:textId="43A6FC87"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5. </w:t>
            </w:r>
            <w:r w:rsidR="003244A6" w:rsidRPr="008F561C">
              <w:rPr>
                <w:rFonts w:ascii="Times New Roman" w:hAnsi="Times New Roman" w:cs="Times New Roman"/>
                <w:color w:val="000000"/>
              </w:rPr>
              <w:t>Immobilization of fracture</w:t>
            </w:r>
          </w:p>
        </w:tc>
        <w:tc>
          <w:tcPr>
            <w:tcW w:w="3831" w:type="dxa"/>
            <w:vMerge/>
            <w:tcBorders>
              <w:left w:val="nil"/>
              <w:right w:val="single" w:sz="4" w:space="0" w:color="auto"/>
            </w:tcBorders>
            <w:vAlign w:val="bottom"/>
          </w:tcPr>
          <w:p w14:paraId="73A5BF40" w14:textId="77777777" w:rsidR="003244A6" w:rsidRPr="008F561C" w:rsidRDefault="003244A6" w:rsidP="003244A6">
            <w:pPr>
              <w:spacing w:before="60" w:after="0" w:line="240" w:lineRule="auto"/>
              <w:rPr>
                <w:rFonts w:ascii="Times New Roman" w:hAnsi="Times New Roman" w:cs="Times New Roman"/>
                <w:sz w:val="20"/>
                <w:szCs w:val="20"/>
              </w:rPr>
            </w:pPr>
          </w:p>
        </w:tc>
      </w:tr>
      <w:tr w:rsidR="003244A6" w:rsidRPr="008F561C" w14:paraId="28042E58" w14:textId="77777777" w:rsidTr="003E3010">
        <w:trPr>
          <w:trHeight w:val="444"/>
        </w:trPr>
        <w:tc>
          <w:tcPr>
            <w:tcW w:w="851" w:type="dxa"/>
            <w:vMerge/>
            <w:tcBorders>
              <w:left w:val="single" w:sz="4" w:space="0" w:color="auto"/>
              <w:right w:val="single" w:sz="4" w:space="0" w:color="auto"/>
            </w:tcBorders>
            <w:shd w:val="clear" w:color="auto" w:fill="auto"/>
            <w:vAlign w:val="center"/>
            <w:hideMark/>
          </w:tcPr>
          <w:p w14:paraId="79D47B05"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678074A3" w14:textId="79A37AC6" w:rsidR="003244A6" w:rsidRPr="008F561C" w:rsidRDefault="00F97949" w:rsidP="003244A6">
            <w:pPr>
              <w:spacing w:before="60" w:after="0" w:line="240" w:lineRule="auto"/>
              <w:rPr>
                <w:rFonts w:ascii="Times New Roman" w:hAnsi="Times New Roman" w:cs="Times New Roman"/>
                <w:color w:val="000000"/>
              </w:rPr>
            </w:pPr>
            <w:r w:rsidRPr="008F561C">
              <w:rPr>
                <w:rFonts w:ascii="Times New Roman" w:hAnsi="Times New Roman" w:cs="Times New Roman"/>
                <w:color w:val="000000"/>
              </w:rPr>
              <w:t xml:space="preserve">6. </w:t>
            </w:r>
            <w:r w:rsidR="003244A6" w:rsidRPr="008F561C">
              <w:rPr>
                <w:rFonts w:ascii="Times New Roman" w:hAnsi="Times New Roman" w:cs="Times New Roman"/>
                <w:color w:val="000000"/>
              </w:rPr>
              <w:t>Stopping bleeding</w:t>
            </w:r>
          </w:p>
        </w:tc>
        <w:tc>
          <w:tcPr>
            <w:tcW w:w="3831" w:type="dxa"/>
            <w:vMerge/>
            <w:tcBorders>
              <w:left w:val="nil"/>
              <w:right w:val="single" w:sz="4" w:space="0" w:color="auto"/>
            </w:tcBorders>
            <w:vAlign w:val="bottom"/>
          </w:tcPr>
          <w:p w14:paraId="46077AF0" w14:textId="77777777" w:rsidR="003244A6" w:rsidRPr="008F561C" w:rsidRDefault="003244A6" w:rsidP="003244A6">
            <w:pPr>
              <w:spacing w:before="60" w:after="0" w:line="240" w:lineRule="auto"/>
              <w:rPr>
                <w:rFonts w:ascii="Times New Roman" w:hAnsi="Times New Roman" w:cs="Times New Roman"/>
                <w:sz w:val="20"/>
                <w:szCs w:val="20"/>
              </w:rPr>
            </w:pPr>
          </w:p>
        </w:tc>
      </w:tr>
      <w:tr w:rsidR="003244A6" w:rsidRPr="008F561C" w14:paraId="6B0BC121" w14:textId="77777777" w:rsidTr="003E3010">
        <w:trPr>
          <w:trHeight w:val="444"/>
        </w:trPr>
        <w:tc>
          <w:tcPr>
            <w:tcW w:w="851" w:type="dxa"/>
            <w:vMerge/>
            <w:tcBorders>
              <w:left w:val="single" w:sz="4" w:space="0" w:color="auto"/>
              <w:bottom w:val="single" w:sz="4" w:space="0" w:color="auto"/>
              <w:right w:val="single" w:sz="4" w:space="0" w:color="auto"/>
            </w:tcBorders>
            <w:shd w:val="clear" w:color="auto" w:fill="auto"/>
            <w:vAlign w:val="center"/>
            <w:hideMark/>
          </w:tcPr>
          <w:p w14:paraId="4372A1B0" w14:textId="77777777" w:rsidR="003244A6" w:rsidRPr="008F561C" w:rsidRDefault="003244A6" w:rsidP="003244A6">
            <w:pPr>
              <w:spacing w:before="60" w:after="0" w:line="240" w:lineRule="auto"/>
              <w:rPr>
                <w:rFonts w:ascii="Times New Roman" w:eastAsia="Times New Roman" w:hAnsi="Times New Roman" w:cs="Times New Roman"/>
                <w:color w:val="000000"/>
              </w:rPr>
            </w:pPr>
          </w:p>
        </w:tc>
        <w:tc>
          <w:tcPr>
            <w:tcW w:w="4678" w:type="dxa"/>
            <w:tcBorders>
              <w:top w:val="nil"/>
              <w:left w:val="nil"/>
              <w:bottom w:val="single" w:sz="4" w:space="0" w:color="auto"/>
              <w:right w:val="single" w:sz="4" w:space="0" w:color="auto"/>
            </w:tcBorders>
            <w:shd w:val="clear" w:color="auto" w:fill="auto"/>
            <w:vAlign w:val="center"/>
            <w:hideMark/>
          </w:tcPr>
          <w:p w14:paraId="1FB1ADDD" w14:textId="003AA60B" w:rsidR="003244A6" w:rsidRPr="008F561C" w:rsidRDefault="00F97949" w:rsidP="003244A6">
            <w:pPr>
              <w:spacing w:before="60" w:after="0" w:line="240" w:lineRule="auto"/>
              <w:rPr>
                <w:rFonts w:ascii="Times New Roman" w:eastAsia="Times New Roman" w:hAnsi="Times New Roman" w:cs="Times New Roman"/>
                <w:color w:val="000000"/>
              </w:rPr>
            </w:pPr>
            <w:r w:rsidRPr="008F561C">
              <w:rPr>
                <w:rFonts w:ascii="Times New Roman" w:eastAsia="Times New Roman" w:hAnsi="Times New Roman" w:cs="Times New Roman"/>
                <w:color w:val="000000"/>
              </w:rPr>
              <w:t xml:space="preserve">7. </w:t>
            </w:r>
            <w:r w:rsidR="003244A6" w:rsidRPr="008F561C">
              <w:rPr>
                <w:rFonts w:ascii="Times New Roman" w:eastAsia="Times New Roman" w:hAnsi="Times New Roman" w:cs="Times New Roman"/>
                <w:color w:val="000000"/>
              </w:rPr>
              <w:t>Others</w:t>
            </w:r>
          </w:p>
        </w:tc>
        <w:tc>
          <w:tcPr>
            <w:tcW w:w="3831" w:type="dxa"/>
            <w:vMerge/>
            <w:tcBorders>
              <w:left w:val="nil"/>
              <w:bottom w:val="single" w:sz="4" w:space="0" w:color="auto"/>
              <w:right w:val="single" w:sz="4" w:space="0" w:color="auto"/>
            </w:tcBorders>
            <w:vAlign w:val="bottom"/>
          </w:tcPr>
          <w:p w14:paraId="7E67B15A" w14:textId="77777777" w:rsidR="003244A6" w:rsidRPr="008F561C" w:rsidRDefault="003244A6" w:rsidP="003244A6">
            <w:pPr>
              <w:spacing w:before="60" w:after="0" w:line="240" w:lineRule="auto"/>
              <w:rPr>
                <w:rFonts w:ascii="Times New Roman" w:hAnsi="Times New Roman" w:cs="Times New Roman"/>
                <w:sz w:val="20"/>
                <w:szCs w:val="20"/>
              </w:rPr>
            </w:pPr>
          </w:p>
        </w:tc>
      </w:tr>
    </w:tbl>
    <w:p w14:paraId="426196C4" w14:textId="77777777" w:rsidR="006170CF" w:rsidRPr="008F561C" w:rsidRDefault="006170CF" w:rsidP="006170CF">
      <w:pPr>
        <w:rPr>
          <w:rFonts w:ascii="Times New Roman" w:hAnsi="Times New Roman" w:cs="Times New Roman"/>
          <w:b/>
          <w:bCs/>
          <w:sz w:val="24"/>
          <w:szCs w:val="24"/>
        </w:rPr>
      </w:pPr>
    </w:p>
    <w:p w14:paraId="72DADF82" w14:textId="77777777" w:rsidR="006170CF" w:rsidRPr="008F561C" w:rsidRDefault="006170CF">
      <w:pPr>
        <w:rPr>
          <w:rFonts w:ascii="Times New Roman" w:hAnsi="Times New Roman" w:cs="Times New Roman"/>
          <w:b/>
          <w:sz w:val="30"/>
        </w:rPr>
      </w:pPr>
    </w:p>
    <w:p w14:paraId="5A777EF3" w14:textId="530E9E47" w:rsidR="00A50E4F" w:rsidRPr="008F561C" w:rsidRDefault="00E3596E">
      <w:pPr>
        <w:rPr>
          <w:rFonts w:ascii="Times New Roman" w:hAnsi="Times New Roman" w:cs="Times New Roman"/>
          <w:b/>
          <w:sz w:val="30"/>
        </w:rPr>
      </w:pPr>
      <w:r w:rsidRPr="008F561C">
        <w:rPr>
          <w:rFonts w:ascii="Times New Roman" w:hAnsi="Times New Roman" w:cs="Times New Roman"/>
          <w:b/>
          <w:sz w:val="30"/>
        </w:rPr>
        <w:t>REFERENCE</w:t>
      </w:r>
    </w:p>
    <w:p w14:paraId="01AB07E9" w14:textId="77777777" w:rsidR="000958C9" w:rsidRPr="000958C9" w:rsidRDefault="00E3596E" w:rsidP="000958C9">
      <w:pPr>
        <w:pStyle w:val="Bibliography"/>
        <w:rPr>
          <w:rFonts w:ascii="Times New Roman" w:hAnsi="Times New Roman" w:cs="Times New Roman"/>
        </w:rPr>
      </w:pPr>
      <w:r w:rsidRPr="008F561C">
        <w:fldChar w:fldCharType="begin"/>
      </w:r>
      <w:r w:rsidR="000958C9">
        <w:instrText xml:space="preserve"> ADDIN ZOTERO_BIBL {"uncited":[],"omitted":[],"custom":[]} CSL_BIBLIOGRAPHY </w:instrText>
      </w:r>
      <w:r w:rsidRPr="008F561C">
        <w:fldChar w:fldCharType="separate"/>
      </w:r>
      <w:r w:rsidR="000958C9" w:rsidRPr="000958C9">
        <w:rPr>
          <w:rFonts w:ascii="Times New Roman" w:hAnsi="Times New Roman" w:cs="Times New Roman"/>
        </w:rPr>
        <w:t xml:space="preserve">Carruth, A. K., Pryor, S., Cormier, C., Bateman, A., Matzke, B., &amp; Gilmore, K. (2010). Evaluation of a school-based train-the-trainer intervention program to teach first aid and risk reduction among high school students. </w:t>
      </w:r>
      <w:r w:rsidR="000958C9" w:rsidRPr="000958C9">
        <w:rPr>
          <w:rFonts w:ascii="Times New Roman" w:hAnsi="Times New Roman" w:cs="Times New Roman"/>
          <w:i/>
          <w:iCs/>
        </w:rPr>
        <w:t>The Journal of School Health</w:t>
      </w:r>
      <w:r w:rsidR="000958C9" w:rsidRPr="000958C9">
        <w:rPr>
          <w:rFonts w:ascii="Times New Roman" w:hAnsi="Times New Roman" w:cs="Times New Roman"/>
        </w:rPr>
        <w:t xml:space="preserve">, </w:t>
      </w:r>
      <w:r w:rsidR="000958C9" w:rsidRPr="000958C9">
        <w:rPr>
          <w:rFonts w:ascii="Times New Roman" w:hAnsi="Times New Roman" w:cs="Times New Roman"/>
          <w:i/>
          <w:iCs/>
        </w:rPr>
        <w:t>80</w:t>
      </w:r>
      <w:r w:rsidR="000958C9" w:rsidRPr="000958C9">
        <w:rPr>
          <w:rFonts w:ascii="Times New Roman" w:hAnsi="Times New Roman" w:cs="Times New Roman"/>
        </w:rPr>
        <w:t>(9), 453–460. https://doi.org/10.1111/j.1746-1561.2010.00527.x</w:t>
      </w:r>
    </w:p>
    <w:p w14:paraId="195B2F6B"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Chair, S., Hung, M. S., Lui, J. C., Lee, D. T., Shiu, I. Y., &amp; Choi, K. (2014). Public knowledge and attitudes towards cardiopulmonary resuscitation in Hong Kong: A telephone survey. </w:t>
      </w:r>
      <w:r w:rsidRPr="000958C9">
        <w:rPr>
          <w:rFonts w:ascii="Times New Roman" w:hAnsi="Times New Roman" w:cs="Times New Roman"/>
          <w:i/>
          <w:iCs/>
        </w:rPr>
        <w:t>Hong Kong Medical Journal</w:t>
      </w:r>
      <w:r w:rsidRPr="000958C9">
        <w:rPr>
          <w:rFonts w:ascii="Times New Roman" w:hAnsi="Times New Roman" w:cs="Times New Roman"/>
        </w:rPr>
        <w:t>. https://doi.org/10.12809/hkmj134076</w:t>
      </w:r>
    </w:p>
    <w:p w14:paraId="5A36D112"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Chen, C.-M., Jyan, H.-W., Chien, S.-C., Jen, H.-H., Hsu, C.-Y., Lee, P.-C., Lee, C.-F., Yang, Y.-T., Chen, M.-Y., Chen, L.-S., Chen, H.-H., &amp; Chan, C.-C. (2020). Containing COVID-19 Among 627,386 Persons in Contact With the Diamond Princess Cruise Ship Passengers Who Disembarked in Taiwan: Big Data Analytics. </w:t>
      </w:r>
      <w:r w:rsidRPr="000958C9">
        <w:rPr>
          <w:rFonts w:ascii="Times New Roman" w:hAnsi="Times New Roman" w:cs="Times New Roman"/>
          <w:i/>
          <w:iCs/>
        </w:rPr>
        <w:t>Journal of Medical Internet Research</w:t>
      </w:r>
      <w:r w:rsidRPr="000958C9">
        <w:rPr>
          <w:rFonts w:ascii="Times New Roman" w:hAnsi="Times New Roman" w:cs="Times New Roman"/>
        </w:rPr>
        <w:t xml:space="preserve">, </w:t>
      </w:r>
      <w:r w:rsidRPr="000958C9">
        <w:rPr>
          <w:rFonts w:ascii="Times New Roman" w:hAnsi="Times New Roman" w:cs="Times New Roman"/>
          <w:i/>
          <w:iCs/>
        </w:rPr>
        <w:t>22</w:t>
      </w:r>
      <w:r w:rsidRPr="000958C9">
        <w:rPr>
          <w:rFonts w:ascii="Times New Roman" w:hAnsi="Times New Roman" w:cs="Times New Roman"/>
        </w:rPr>
        <w:t>(5). https://doi.org/10.2196/19540</w:t>
      </w:r>
    </w:p>
    <w:p w14:paraId="03FF8F09"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Chew, K. S., &amp; Yazid, M. N. A. (2008). The willingness of final year medical and dental students to perform bystander cardiopulmonary resuscitation in an Asian community. </w:t>
      </w:r>
      <w:r w:rsidRPr="000958C9">
        <w:rPr>
          <w:rFonts w:ascii="Times New Roman" w:hAnsi="Times New Roman" w:cs="Times New Roman"/>
          <w:i/>
          <w:iCs/>
        </w:rPr>
        <w:t>International Journal of Emergency Medicine</w:t>
      </w:r>
      <w:r w:rsidRPr="000958C9">
        <w:rPr>
          <w:rFonts w:ascii="Times New Roman" w:hAnsi="Times New Roman" w:cs="Times New Roman"/>
        </w:rPr>
        <w:t xml:space="preserve">, </w:t>
      </w:r>
      <w:r w:rsidRPr="000958C9">
        <w:rPr>
          <w:rFonts w:ascii="Times New Roman" w:hAnsi="Times New Roman" w:cs="Times New Roman"/>
          <w:i/>
          <w:iCs/>
        </w:rPr>
        <w:t>1</w:t>
      </w:r>
      <w:r w:rsidRPr="000958C9">
        <w:rPr>
          <w:rFonts w:ascii="Times New Roman" w:hAnsi="Times New Roman" w:cs="Times New Roman"/>
        </w:rPr>
        <w:t>(4), 301–309. https://doi.org/10.1007/s12245-008-0070-y</w:t>
      </w:r>
    </w:p>
    <w:p w14:paraId="7E1F0A88"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lastRenderedPageBreak/>
        <w:t xml:space="preserve">Dixe, M. dos A. C. R., &amp; Gomes, J. C. R. (2015). Knowledge of the Portuguese population on Basic Life Support and availability to attend training. </w:t>
      </w:r>
      <w:r w:rsidRPr="000958C9">
        <w:rPr>
          <w:rFonts w:ascii="Times New Roman" w:hAnsi="Times New Roman" w:cs="Times New Roman"/>
          <w:i/>
          <w:iCs/>
        </w:rPr>
        <w:t>Revista Da Escola de Enfermagem Da USP</w:t>
      </w:r>
      <w:r w:rsidRPr="000958C9">
        <w:rPr>
          <w:rFonts w:ascii="Times New Roman" w:hAnsi="Times New Roman" w:cs="Times New Roman"/>
        </w:rPr>
        <w:t xml:space="preserve">, </w:t>
      </w:r>
      <w:r w:rsidRPr="000958C9">
        <w:rPr>
          <w:rFonts w:ascii="Times New Roman" w:hAnsi="Times New Roman" w:cs="Times New Roman"/>
          <w:i/>
          <w:iCs/>
        </w:rPr>
        <w:t>49</w:t>
      </w:r>
      <w:r w:rsidRPr="000958C9">
        <w:rPr>
          <w:rFonts w:ascii="Times New Roman" w:hAnsi="Times New Roman" w:cs="Times New Roman"/>
        </w:rPr>
        <w:t>(4), 0640–0649. https://doi.org/10.1590/S0080-623420150000400015</w:t>
      </w:r>
    </w:p>
    <w:p w14:paraId="07E40170"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Engeland, A., Røysamb, E., Smedslund, G., &amp; Søgaard, A. J. (2002). Effects of first-aid training in junior high schools. </w:t>
      </w:r>
      <w:r w:rsidRPr="000958C9">
        <w:rPr>
          <w:rFonts w:ascii="Times New Roman" w:hAnsi="Times New Roman" w:cs="Times New Roman"/>
          <w:i/>
          <w:iCs/>
        </w:rPr>
        <w:t>Injury Control and Safety Promotion</w:t>
      </w:r>
      <w:r w:rsidRPr="000958C9">
        <w:rPr>
          <w:rFonts w:ascii="Times New Roman" w:hAnsi="Times New Roman" w:cs="Times New Roman"/>
        </w:rPr>
        <w:t xml:space="preserve">, </w:t>
      </w:r>
      <w:r w:rsidRPr="000958C9">
        <w:rPr>
          <w:rFonts w:ascii="Times New Roman" w:hAnsi="Times New Roman" w:cs="Times New Roman"/>
          <w:i/>
          <w:iCs/>
        </w:rPr>
        <w:t>9</w:t>
      </w:r>
      <w:r w:rsidRPr="000958C9">
        <w:rPr>
          <w:rFonts w:ascii="Times New Roman" w:hAnsi="Times New Roman" w:cs="Times New Roman"/>
        </w:rPr>
        <w:t>(2), 99–106. https://doi.org/10.1076/icsp.9.2.99.8702</w:t>
      </w:r>
    </w:p>
    <w:p w14:paraId="5117ED3E"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Goniewicz, M., Chemperek, E., Nowicki, G., Wac-Górczyńska, M., Zielonka, K., &amp; Goniewicz, K. (2012). First Aid education in the opinion of secondary school students. </w:t>
      </w:r>
      <w:r w:rsidRPr="000958C9">
        <w:rPr>
          <w:rFonts w:ascii="Times New Roman" w:hAnsi="Times New Roman" w:cs="Times New Roman"/>
          <w:i/>
          <w:iCs/>
        </w:rPr>
        <w:t>Open Medicine</w:t>
      </w:r>
      <w:r w:rsidRPr="000958C9">
        <w:rPr>
          <w:rFonts w:ascii="Times New Roman" w:hAnsi="Times New Roman" w:cs="Times New Roman"/>
        </w:rPr>
        <w:t xml:space="preserve">, </w:t>
      </w:r>
      <w:r w:rsidRPr="000958C9">
        <w:rPr>
          <w:rFonts w:ascii="Times New Roman" w:hAnsi="Times New Roman" w:cs="Times New Roman"/>
          <w:i/>
          <w:iCs/>
        </w:rPr>
        <w:t>7</w:t>
      </w:r>
      <w:r w:rsidRPr="000958C9">
        <w:rPr>
          <w:rFonts w:ascii="Times New Roman" w:hAnsi="Times New Roman" w:cs="Times New Roman"/>
        </w:rPr>
        <w:t>(6). https://doi.org/10.2478/s11536-012-0048-2</w:t>
      </w:r>
    </w:p>
    <w:p w14:paraId="1DF54F46"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Jamaludin, T. S. S., Zakaria, M. A. B., Saidi, S., &amp; Chan, C. M. (n.d.). </w:t>
      </w:r>
      <w:r w:rsidRPr="000958C9">
        <w:rPr>
          <w:rFonts w:ascii="Times New Roman" w:hAnsi="Times New Roman" w:cs="Times New Roman"/>
          <w:i/>
          <w:iCs/>
        </w:rPr>
        <w:t>Knowledge, Awareness and Attitude of First Aid Among Health Sciences University Students</w:t>
      </w:r>
      <w:r w:rsidRPr="000958C9">
        <w:rPr>
          <w:rFonts w:ascii="Times New Roman" w:hAnsi="Times New Roman" w:cs="Times New Roman"/>
        </w:rPr>
        <w:t>. 5.</w:t>
      </w:r>
    </w:p>
    <w:p w14:paraId="66EEEB8C"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Joshua, D. (2006). Joshua I.A (MPH) Otu A.A (MPH) Chukwumerije C.C (MBBS) Achie L.N (MSc) Makama J.G (FWCS, MPH) Zamani B.W (PhD). </w:t>
      </w:r>
      <w:r w:rsidRPr="000958C9">
        <w:rPr>
          <w:rFonts w:ascii="Times New Roman" w:hAnsi="Times New Roman" w:cs="Times New Roman"/>
          <w:i/>
          <w:iCs/>
        </w:rPr>
        <w:t>Journal of Community and Health Sciences</w:t>
      </w:r>
      <w:r w:rsidRPr="000958C9">
        <w:rPr>
          <w:rFonts w:ascii="Times New Roman" w:hAnsi="Times New Roman" w:cs="Times New Roman"/>
        </w:rPr>
        <w:t>, 7.</w:t>
      </w:r>
    </w:p>
    <w:p w14:paraId="76CF3FC2"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Khatatbeh. (n.d.). </w:t>
      </w:r>
      <w:r w:rsidRPr="000958C9">
        <w:rPr>
          <w:rFonts w:ascii="Times New Roman" w:hAnsi="Times New Roman" w:cs="Times New Roman"/>
          <w:i/>
          <w:iCs/>
        </w:rPr>
        <w:t>First aid knowledge among University students in Jordan</w:t>
      </w:r>
      <w:r w:rsidRPr="000958C9">
        <w:rPr>
          <w:rFonts w:ascii="Times New Roman" w:hAnsi="Times New Roman" w:cs="Times New Roman"/>
        </w:rPr>
        <w:t>. Retrieved December 26, 2019, from http://www.ijpvmjournal.net/article.asp?issn=2008-7802;year=2016;volume=7;issue=1;spage=24;epage=24;aulast=Khatatbeh</w:t>
      </w:r>
    </w:p>
    <w:p w14:paraId="07CDF6E2"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Khatatbeh, M. (2016). First aid knowledge among University students in Jordan. </w:t>
      </w:r>
      <w:r w:rsidRPr="000958C9">
        <w:rPr>
          <w:rFonts w:ascii="Times New Roman" w:hAnsi="Times New Roman" w:cs="Times New Roman"/>
          <w:i/>
          <w:iCs/>
        </w:rPr>
        <w:t>International Journal of Preventive Medicine</w:t>
      </w:r>
      <w:r w:rsidRPr="000958C9">
        <w:rPr>
          <w:rFonts w:ascii="Times New Roman" w:hAnsi="Times New Roman" w:cs="Times New Roman"/>
        </w:rPr>
        <w:t xml:space="preserve">, </w:t>
      </w:r>
      <w:r w:rsidRPr="000958C9">
        <w:rPr>
          <w:rFonts w:ascii="Times New Roman" w:hAnsi="Times New Roman" w:cs="Times New Roman"/>
          <w:i/>
          <w:iCs/>
        </w:rPr>
        <w:t>7</w:t>
      </w:r>
      <w:r w:rsidRPr="000958C9">
        <w:rPr>
          <w:rFonts w:ascii="Times New Roman" w:hAnsi="Times New Roman" w:cs="Times New Roman"/>
        </w:rPr>
        <w:t>(1), 24. https://doi.org/10.4103/2008-7802.174772</w:t>
      </w:r>
    </w:p>
    <w:p w14:paraId="0384E3E4"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Kuramoto, N., Morimoto, T., Kubota, Y., Maeda, Y., Seki, S., Takada, K., &amp; Hiraide, A. (2008). Public perception of and willingness to perform bystander CPR in Japan. </w:t>
      </w:r>
      <w:r w:rsidRPr="000958C9">
        <w:rPr>
          <w:rFonts w:ascii="Times New Roman" w:hAnsi="Times New Roman" w:cs="Times New Roman"/>
          <w:i/>
          <w:iCs/>
        </w:rPr>
        <w:t>Resuscitation</w:t>
      </w:r>
      <w:r w:rsidRPr="000958C9">
        <w:rPr>
          <w:rFonts w:ascii="Times New Roman" w:hAnsi="Times New Roman" w:cs="Times New Roman"/>
        </w:rPr>
        <w:t xml:space="preserve">, </w:t>
      </w:r>
      <w:r w:rsidRPr="000958C9">
        <w:rPr>
          <w:rFonts w:ascii="Times New Roman" w:hAnsi="Times New Roman" w:cs="Times New Roman"/>
          <w:i/>
          <w:iCs/>
        </w:rPr>
        <w:t>79</w:t>
      </w:r>
      <w:r w:rsidRPr="000958C9">
        <w:rPr>
          <w:rFonts w:ascii="Times New Roman" w:hAnsi="Times New Roman" w:cs="Times New Roman"/>
        </w:rPr>
        <w:t>(3), 475–481. https://doi.org/10.1016/j.resuscitation.2008.07.005</w:t>
      </w:r>
    </w:p>
    <w:p w14:paraId="1C27669D"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Ma, A., Wong, K., Tou, A., Vyas, L., &amp; Wilks, J. (2015). CPR Knowledge and Attitudes among High School Students Aged 15-16 in Hong Kong. </w:t>
      </w:r>
      <w:r w:rsidRPr="000958C9">
        <w:rPr>
          <w:rFonts w:ascii="Times New Roman" w:hAnsi="Times New Roman" w:cs="Times New Roman"/>
          <w:i/>
          <w:iCs/>
        </w:rPr>
        <w:t>Hong Kong Journal of Emergency Medicine</w:t>
      </w:r>
      <w:r w:rsidRPr="000958C9">
        <w:rPr>
          <w:rFonts w:ascii="Times New Roman" w:hAnsi="Times New Roman" w:cs="Times New Roman"/>
        </w:rPr>
        <w:t xml:space="preserve">, </w:t>
      </w:r>
      <w:r w:rsidRPr="000958C9">
        <w:rPr>
          <w:rFonts w:ascii="Times New Roman" w:hAnsi="Times New Roman" w:cs="Times New Roman"/>
          <w:i/>
          <w:iCs/>
        </w:rPr>
        <w:t>22</w:t>
      </w:r>
      <w:r w:rsidRPr="000958C9">
        <w:rPr>
          <w:rFonts w:ascii="Times New Roman" w:hAnsi="Times New Roman" w:cs="Times New Roman"/>
        </w:rPr>
        <w:t>(1), 3–13. https://doi.org/10.1177/102490791502200101</w:t>
      </w:r>
    </w:p>
    <w:p w14:paraId="2E986523"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Mobarak, A. S., Afifi, R. M., &amp; Qulali, A. (2015). </w:t>
      </w:r>
      <w:r w:rsidRPr="000958C9">
        <w:rPr>
          <w:rFonts w:ascii="Times New Roman" w:hAnsi="Times New Roman" w:cs="Times New Roman"/>
          <w:i/>
          <w:iCs/>
        </w:rPr>
        <w:t>First Aid Knowledge and Attitude of Secondary School Students in Saudi Arabia</w:t>
      </w:r>
      <w:r w:rsidRPr="000958C9">
        <w:rPr>
          <w:rFonts w:ascii="Times New Roman" w:hAnsi="Times New Roman" w:cs="Times New Roman"/>
        </w:rPr>
        <w:t>. https://doi.org/10.4236/health.2015.710151</w:t>
      </w:r>
    </w:p>
    <w:p w14:paraId="276CA9DC"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lastRenderedPageBreak/>
        <w:t xml:space="preserve">Parnell, M. M., Pearson, J., Galletly, D. C., &amp; Larsen, P. D. (2006). Knowledge of and attitudes towards resuscitation in New Zealand high-school students. </w:t>
      </w:r>
      <w:r w:rsidRPr="000958C9">
        <w:rPr>
          <w:rFonts w:ascii="Times New Roman" w:hAnsi="Times New Roman" w:cs="Times New Roman"/>
          <w:i/>
          <w:iCs/>
        </w:rPr>
        <w:t>Emergency Medicine Journal</w:t>
      </w:r>
      <w:r w:rsidRPr="000958C9">
        <w:rPr>
          <w:rFonts w:ascii="Times New Roman" w:hAnsi="Times New Roman" w:cs="Times New Roman"/>
        </w:rPr>
        <w:t xml:space="preserve">, </w:t>
      </w:r>
      <w:r w:rsidRPr="000958C9">
        <w:rPr>
          <w:rFonts w:ascii="Times New Roman" w:hAnsi="Times New Roman" w:cs="Times New Roman"/>
          <w:i/>
          <w:iCs/>
        </w:rPr>
        <w:t>23</w:t>
      </w:r>
      <w:r w:rsidRPr="000958C9">
        <w:rPr>
          <w:rFonts w:ascii="Times New Roman" w:hAnsi="Times New Roman" w:cs="Times New Roman"/>
        </w:rPr>
        <w:t>(12), 899–902. https://doi.org/10.1136/emj.2006.041160</w:t>
      </w:r>
    </w:p>
    <w:p w14:paraId="0EBD34F7"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Wei, Y.-L., Chen, L.-L., Li, T.-C., Ma, W.-F., Peng, N.-H., &amp; Huang, L.-C. (2013). Self-efficacy of first aid for home accidents among parents with 0- to 4-year-old children at a metropolitan community health center in Taiwan. </w:t>
      </w:r>
      <w:r w:rsidRPr="000958C9">
        <w:rPr>
          <w:rFonts w:ascii="Times New Roman" w:hAnsi="Times New Roman" w:cs="Times New Roman"/>
          <w:i/>
          <w:iCs/>
        </w:rPr>
        <w:t>Accident Analysis &amp; Prevention</w:t>
      </w:r>
      <w:r w:rsidRPr="000958C9">
        <w:rPr>
          <w:rFonts w:ascii="Times New Roman" w:hAnsi="Times New Roman" w:cs="Times New Roman"/>
        </w:rPr>
        <w:t xml:space="preserve">, </w:t>
      </w:r>
      <w:r w:rsidRPr="000958C9">
        <w:rPr>
          <w:rFonts w:ascii="Times New Roman" w:hAnsi="Times New Roman" w:cs="Times New Roman"/>
          <w:i/>
          <w:iCs/>
        </w:rPr>
        <w:t>52</w:t>
      </w:r>
      <w:r w:rsidRPr="000958C9">
        <w:rPr>
          <w:rFonts w:ascii="Times New Roman" w:hAnsi="Times New Roman" w:cs="Times New Roman"/>
        </w:rPr>
        <w:t>, 182–187. https://doi.org/10.1016/j.aap.2012.12.002</w:t>
      </w:r>
    </w:p>
    <w:p w14:paraId="0BA5AB9E" w14:textId="77777777" w:rsidR="000958C9" w:rsidRPr="000958C9" w:rsidRDefault="000958C9" w:rsidP="000958C9">
      <w:pPr>
        <w:pStyle w:val="Bibliography"/>
        <w:rPr>
          <w:rFonts w:ascii="Times New Roman" w:hAnsi="Times New Roman" w:cs="Times New Roman"/>
        </w:rPr>
      </w:pPr>
      <w:r w:rsidRPr="000958C9">
        <w:rPr>
          <w:rFonts w:ascii="Times New Roman" w:hAnsi="Times New Roman" w:cs="Times New Roman"/>
        </w:rPr>
        <w:t xml:space="preserve">World Health Organization &amp; Centers for Disease Control and Prevention (CDC). (2013). </w:t>
      </w:r>
      <w:r w:rsidRPr="000958C9">
        <w:rPr>
          <w:rFonts w:ascii="Times New Roman" w:hAnsi="Times New Roman" w:cs="Times New Roman"/>
          <w:i/>
          <w:iCs/>
        </w:rPr>
        <w:t>Global School-based Student Health Survey (GSHS)</w:t>
      </w:r>
      <w:r w:rsidRPr="000958C9">
        <w:rPr>
          <w:rFonts w:ascii="Times New Roman" w:hAnsi="Times New Roman" w:cs="Times New Roman"/>
        </w:rPr>
        <w:t>. World Health Organization and Centers for Disease Prevention and Control. https://ncvc.dspacedirect.org/handle/20.500.11990/1425</w:t>
      </w:r>
    </w:p>
    <w:p w14:paraId="4611A4A3" w14:textId="6DB5959A" w:rsidR="00E3596E" w:rsidRPr="008F561C" w:rsidRDefault="00E3596E" w:rsidP="003244A6">
      <w:pPr>
        <w:spacing w:line="240" w:lineRule="auto"/>
        <w:rPr>
          <w:rFonts w:ascii="Times New Roman" w:hAnsi="Times New Roman" w:cs="Times New Roman"/>
        </w:rPr>
      </w:pPr>
      <w:r w:rsidRPr="008F561C">
        <w:rPr>
          <w:rFonts w:ascii="Times New Roman" w:hAnsi="Times New Roman" w:cs="Times New Roman"/>
        </w:rPr>
        <w:fldChar w:fldCharType="end"/>
      </w:r>
    </w:p>
    <w:sectPr w:rsidR="00E3596E" w:rsidRPr="008F56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0NjA0MrM0M7E0NDRW0lEKTi0uzszPAykwrAUA4JJ9pCwAAAA="/>
  </w:docVars>
  <w:rsids>
    <w:rsidRoot w:val="00A50E4F"/>
    <w:rsid w:val="000031A2"/>
    <w:rsid w:val="00017BA3"/>
    <w:rsid w:val="000229A6"/>
    <w:rsid w:val="000958C9"/>
    <w:rsid w:val="00190673"/>
    <w:rsid w:val="001A0EDF"/>
    <w:rsid w:val="001C438F"/>
    <w:rsid w:val="003244A6"/>
    <w:rsid w:val="003E3010"/>
    <w:rsid w:val="0052403D"/>
    <w:rsid w:val="00590815"/>
    <w:rsid w:val="006170CF"/>
    <w:rsid w:val="00650A4C"/>
    <w:rsid w:val="006C32D5"/>
    <w:rsid w:val="0077232F"/>
    <w:rsid w:val="00777751"/>
    <w:rsid w:val="00812B4B"/>
    <w:rsid w:val="008139D1"/>
    <w:rsid w:val="008B193C"/>
    <w:rsid w:val="008F561C"/>
    <w:rsid w:val="00972DE0"/>
    <w:rsid w:val="00A50E4F"/>
    <w:rsid w:val="00CC625A"/>
    <w:rsid w:val="00D96AF9"/>
    <w:rsid w:val="00DA47B1"/>
    <w:rsid w:val="00DC2FBE"/>
    <w:rsid w:val="00E3596E"/>
    <w:rsid w:val="00E50C76"/>
    <w:rsid w:val="00EB1426"/>
    <w:rsid w:val="00ED436B"/>
    <w:rsid w:val="00F979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8BF30"/>
  <w15:chartTrackingRefBased/>
  <w15:docId w15:val="{E438A67F-D3F5-4069-AA9E-5B22D9034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6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3596E"/>
    <w:pPr>
      <w:spacing w:after="0" w:line="480" w:lineRule="auto"/>
      <w:ind w:left="720" w:hanging="720"/>
    </w:pPr>
  </w:style>
  <w:style w:type="paragraph" w:styleId="ListParagraph">
    <w:name w:val="List Paragraph"/>
    <w:basedOn w:val="Normal"/>
    <w:uiPriority w:val="34"/>
    <w:qFormat/>
    <w:rsid w:val="00590815"/>
    <w:pPr>
      <w:ind w:left="720"/>
      <w:contextualSpacing/>
    </w:pPr>
  </w:style>
  <w:style w:type="character" w:styleId="CommentReference">
    <w:name w:val="annotation reference"/>
    <w:basedOn w:val="DefaultParagraphFont"/>
    <w:uiPriority w:val="99"/>
    <w:semiHidden/>
    <w:unhideWhenUsed/>
    <w:rsid w:val="00590815"/>
    <w:rPr>
      <w:sz w:val="16"/>
      <w:szCs w:val="16"/>
    </w:rPr>
  </w:style>
  <w:style w:type="paragraph" w:styleId="CommentText">
    <w:name w:val="annotation text"/>
    <w:basedOn w:val="Normal"/>
    <w:link w:val="CommentTextChar"/>
    <w:uiPriority w:val="99"/>
    <w:semiHidden/>
    <w:unhideWhenUsed/>
    <w:rsid w:val="00590815"/>
    <w:pPr>
      <w:spacing w:line="240" w:lineRule="auto"/>
    </w:pPr>
    <w:rPr>
      <w:sz w:val="20"/>
      <w:szCs w:val="20"/>
    </w:rPr>
  </w:style>
  <w:style w:type="character" w:customStyle="1" w:styleId="CommentTextChar">
    <w:name w:val="Comment Text Char"/>
    <w:basedOn w:val="DefaultParagraphFont"/>
    <w:link w:val="CommentText"/>
    <w:uiPriority w:val="99"/>
    <w:semiHidden/>
    <w:rsid w:val="00590815"/>
    <w:rPr>
      <w:sz w:val="20"/>
      <w:szCs w:val="20"/>
    </w:rPr>
  </w:style>
  <w:style w:type="paragraph" w:styleId="CommentSubject">
    <w:name w:val="annotation subject"/>
    <w:basedOn w:val="CommentText"/>
    <w:next w:val="CommentText"/>
    <w:link w:val="CommentSubjectChar"/>
    <w:uiPriority w:val="99"/>
    <w:semiHidden/>
    <w:unhideWhenUsed/>
    <w:rsid w:val="00590815"/>
    <w:rPr>
      <w:b/>
      <w:bCs/>
    </w:rPr>
  </w:style>
  <w:style w:type="character" w:customStyle="1" w:styleId="CommentSubjectChar">
    <w:name w:val="Comment Subject Char"/>
    <w:basedOn w:val="CommentTextChar"/>
    <w:link w:val="CommentSubject"/>
    <w:uiPriority w:val="99"/>
    <w:semiHidden/>
    <w:rsid w:val="00590815"/>
    <w:rPr>
      <w:b/>
      <w:bCs/>
      <w:sz w:val="20"/>
      <w:szCs w:val="20"/>
    </w:rPr>
  </w:style>
  <w:style w:type="paragraph" w:styleId="BalloonText">
    <w:name w:val="Balloon Text"/>
    <w:basedOn w:val="Normal"/>
    <w:link w:val="BalloonTextChar"/>
    <w:uiPriority w:val="99"/>
    <w:semiHidden/>
    <w:unhideWhenUsed/>
    <w:rsid w:val="00F979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949"/>
    <w:rPr>
      <w:rFonts w:ascii="Segoe UI" w:hAnsi="Segoe UI" w:cs="Segoe UI"/>
      <w:sz w:val="18"/>
      <w:szCs w:val="18"/>
    </w:rPr>
  </w:style>
  <w:style w:type="table" w:styleId="TableGrid">
    <w:name w:val="Table Grid"/>
    <w:basedOn w:val="TableNormal"/>
    <w:uiPriority w:val="39"/>
    <w:rsid w:val="006170C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year">
    <w:name w:val="nlm_year"/>
    <w:basedOn w:val="DefaultParagraphFont"/>
    <w:rsid w:val="006170CF"/>
  </w:style>
  <w:style w:type="character" w:customStyle="1" w:styleId="nlmarticle-title">
    <w:name w:val="nlm_article-title"/>
    <w:basedOn w:val="DefaultParagraphFont"/>
    <w:rsid w:val="006170CF"/>
  </w:style>
  <w:style w:type="character" w:customStyle="1" w:styleId="nlmfpage">
    <w:name w:val="nlm_fpage"/>
    <w:basedOn w:val="DefaultParagraphFont"/>
    <w:rsid w:val="006170CF"/>
  </w:style>
  <w:style w:type="character" w:customStyle="1" w:styleId="nlmlpage">
    <w:name w:val="nlm_lpage"/>
    <w:basedOn w:val="DefaultParagraphFont"/>
    <w:rsid w:val="006170CF"/>
  </w:style>
  <w:style w:type="character" w:styleId="Hyperlink">
    <w:name w:val="Hyperlink"/>
    <w:basedOn w:val="DefaultParagraphFont"/>
    <w:uiPriority w:val="99"/>
    <w:semiHidden/>
    <w:unhideWhenUsed/>
    <w:rsid w:val="006170C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68247">
      <w:bodyDiv w:val="1"/>
      <w:marLeft w:val="0"/>
      <w:marRight w:val="0"/>
      <w:marTop w:val="0"/>
      <w:marBottom w:val="0"/>
      <w:divBdr>
        <w:top w:val="none" w:sz="0" w:space="0" w:color="auto"/>
        <w:left w:val="none" w:sz="0" w:space="0" w:color="auto"/>
        <w:bottom w:val="none" w:sz="0" w:space="0" w:color="auto"/>
        <w:right w:val="none" w:sz="0" w:space="0" w:color="auto"/>
      </w:divBdr>
    </w:div>
    <w:div w:id="150947910">
      <w:bodyDiv w:val="1"/>
      <w:marLeft w:val="0"/>
      <w:marRight w:val="0"/>
      <w:marTop w:val="0"/>
      <w:marBottom w:val="0"/>
      <w:divBdr>
        <w:top w:val="none" w:sz="0" w:space="0" w:color="auto"/>
        <w:left w:val="none" w:sz="0" w:space="0" w:color="auto"/>
        <w:bottom w:val="none" w:sz="0" w:space="0" w:color="auto"/>
        <w:right w:val="none" w:sz="0" w:space="0" w:color="auto"/>
      </w:divBdr>
    </w:div>
    <w:div w:id="162669746">
      <w:bodyDiv w:val="1"/>
      <w:marLeft w:val="0"/>
      <w:marRight w:val="0"/>
      <w:marTop w:val="0"/>
      <w:marBottom w:val="0"/>
      <w:divBdr>
        <w:top w:val="none" w:sz="0" w:space="0" w:color="auto"/>
        <w:left w:val="none" w:sz="0" w:space="0" w:color="auto"/>
        <w:bottom w:val="none" w:sz="0" w:space="0" w:color="auto"/>
        <w:right w:val="none" w:sz="0" w:space="0" w:color="auto"/>
      </w:divBdr>
    </w:div>
    <w:div w:id="234823897">
      <w:bodyDiv w:val="1"/>
      <w:marLeft w:val="0"/>
      <w:marRight w:val="0"/>
      <w:marTop w:val="0"/>
      <w:marBottom w:val="0"/>
      <w:divBdr>
        <w:top w:val="none" w:sz="0" w:space="0" w:color="auto"/>
        <w:left w:val="none" w:sz="0" w:space="0" w:color="auto"/>
        <w:bottom w:val="none" w:sz="0" w:space="0" w:color="auto"/>
        <w:right w:val="none" w:sz="0" w:space="0" w:color="auto"/>
      </w:divBdr>
    </w:div>
    <w:div w:id="300692771">
      <w:bodyDiv w:val="1"/>
      <w:marLeft w:val="0"/>
      <w:marRight w:val="0"/>
      <w:marTop w:val="0"/>
      <w:marBottom w:val="0"/>
      <w:divBdr>
        <w:top w:val="none" w:sz="0" w:space="0" w:color="auto"/>
        <w:left w:val="none" w:sz="0" w:space="0" w:color="auto"/>
        <w:bottom w:val="none" w:sz="0" w:space="0" w:color="auto"/>
        <w:right w:val="none" w:sz="0" w:space="0" w:color="auto"/>
      </w:divBdr>
    </w:div>
    <w:div w:id="396125987">
      <w:bodyDiv w:val="1"/>
      <w:marLeft w:val="0"/>
      <w:marRight w:val="0"/>
      <w:marTop w:val="0"/>
      <w:marBottom w:val="0"/>
      <w:divBdr>
        <w:top w:val="none" w:sz="0" w:space="0" w:color="auto"/>
        <w:left w:val="none" w:sz="0" w:space="0" w:color="auto"/>
        <w:bottom w:val="none" w:sz="0" w:space="0" w:color="auto"/>
        <w:right w:val="none" w:sz="0" w:space="0" w:color="auto"/>
      </w:divBdr>
    </w:div>
    <w:div w:id="444232694">
      <w:bodyDiv w:val="1"/>
      <w:marLeft w:val="0"/>
      <w:marRight w:val="0"/>
      <w:marTop w:val="0"/>
      <w:marBottom w:val="0"/>
      <w:divBdr>
        <w:top w:val="none" w:sz="0" w:space="0" w:color="auto"/>
        <w:left w:val="none" w:sz="0" w:space="0" w:color="auto"/>
        <w:bottom w:val="none" w:sz="0" w:space="0" w:color="auto"/>
        <w:right w:val="none" w:sz="0" w:space="0" w:color="auto"/>
      </w:divBdr>
    </w:div>
    <w:div w:id="468011190">
      <w:bodyDiv w:val="1"/>
      <w:marLeft w:val="0"/>
      <w:marRight w:val="0"/>
      <w:marTop w:val="0"/>
      <w:marBottom w:val="0"/>
      <w:divBdr>
        <w:top w:val="none" w:sz="0" w:space="0" w:color="auto"/>
        <w:left w:val="none" w:sz="0" w:space="0" w:color="auto"/>
        <w:bottom w:val="none" w:sz="0" w:space="0" w:color="auto"/>
        <w:right w:val="none" w:sz="0" w:space="0" w:color="auto"/>
      </w:divBdr>
    </w:div>
    <w:div w:id="472452823">
      <w:bodyDiv w:val="1"/>
      <w:marLeft w:val="0"/>
      <w:marRight w:val="0"/>
      <w:marTop w:val="0"/>
      <w:marBottom w:val="0"/>
      <w:divBdr>
        <w:top w:val="none" w:sz="0" w:space="0" w:color="auto"/>
        <w:left w:val="none" w:sz="0" w:space="0" w:color="auto"/>
        <w:bottom w:val="none" w:sz="0" w:space="0" w:color="auto"/>
        <w:right w:val="none" w:sz="0" w:space="0" w:color="auto"/>
      </w:divBdr>
    </w:div>
    <w:div w:id="515388053">
      <w:bodyDiv w:val="1"/>
      <w:marLeft w:val="0"/>
      <w:marRight w:val="0"/>
      <w:marTop w:val="0"/>
      <w:marBottom w:val="0"/>
      <w:divBdr>
        <w:top w:val="none" w:sz="0" w:space="0" w:color="auto"/>
        <w:left w:val="none" w:sz="0" w:space="0" w:color="auto"/>
        <w:bottom w:val="none" w:sz="0" w:space="0" w:color="auto"/>
        <w:right w:val="none" w:sz="0" w:space="0" w:color="auto"/>
      </w:divBdr>
    </w:div>
    <w:div w:id="661472844">
      <w:bodyDiv w:val="1"/>
      <w:marLeft w:val="0"/>
      <w:marRight w:val="0"/>
      <w:marTop w:val="0"/>
      <w:marBottom w:val="0"/>
      <w:divBdr>
        <w:top w:val="none" w:sz="0" w:space="0" w:color="auto"/>
        <w:left w:val="none" w:sz="0" w:space="0" w:color="auto"/>
        <w:bottom w:val="none" w:sz="0" w:space="0" w:color="auto"/>
        <w:right w:val="none" w:sz="0" w:space="0" w:color="auto"/>
      </w:divBdr>
    </w:div>
    <w:div w:id="662702148">
      <w:bodyDiv w:val="1"/>
      <w:marLeft w:val="0"/>
      <w:marRight w:val="0"/>
      <w:marTop w:val="0"/>
      <w:marBottom w:val="0"/>
      <w:divBdr>
        <w:top w:val="none" w:sz="0" w:space="0" w:color="auto"/>
        <w:left w:val="none" w:sz="0" w:space="0" w:color="auto"/>
        <w:bottom w:val="none" w:sz="0" w:space="0" w:color="auto"/>
        <w:right w:val="none" w:sz="0" w:space="0" w:color="auto"/>
      </w:divBdr>
    </w:div>
    <w:div w:id="712847283">
      <w:bodyDiv w:val="1"/>
      <w:marLeft w:val="0"/>
      <w:marRight w:val="0"/>
      <w:marTop w:val="0"/>
      <w:marBottom w:val="0"/>
      <w:divBdr>
        <w:top w:val="none" w:sz="0" w:space="0" w:color="auto"/>
        <w:left w:val="none" w:sz="0" w:space="0" w:color="auto"/>
        <w:bottom w:val="none" w:sz="0" w:space="0" w:color="auto"/>
        <w:right w:val="none" w:sz="0" w:space="0" w:color="auto"/>
      </w:divBdr>
    </w:div>
    <w:div w:id="716786017">
      <w:bodyDiv w:val="1"/>
      <w:marLeft w:val="0"/>
      <w:marRight w:val="0"/>
      <w:marTop w:val="0"/>
      <w:marBottom w:val="0"/>
      <w:divBdr>
        <w:top w:val="none" w:sz="0" w:space="0" w:color="auto"/>
        <w:left w:val="none" w:sz="0" w:space="0" w:color="auto"/>
        <w:bottom w:val="none" w:sz="0" w:space="0" w:color="auto"/>
        <w:right w:val="none" w:sz="0" w:space="0" w:color="auto"/>
      </w:divBdr>
    </w:div>
    <w:div w:id="719205868">
      <w:bodyDiv w:val="1"/>
      <w:marLeft w:val="0"/>
      <w:marRight w:val="0"/>
      <w:marTop w:val="0"/>
      <w:marBottom w:val="0"/>
      <w:divBdr>
        <w:top w:val="none" w:sz="0" w:space="0" w:color="auto"/>
        <w:left w:val="none" w:sz="0" w:space="0" w:color="auto"/>
        <w:bottom w:val="none" w:sz="0" w:space="0" w:color="auto"/>
        <w:right w:val="none" w:sz="0" w:space="0" w:color="auto"/>
      </w:divBdr>
    </w:div>
    <w:div w:id="773938795">
      <w:bodyDiv w:val="1"/>
      <w:marLeft w:val="0"/>
      <w:marRight w:val="0"/>
      <w:marTop w:val="0"/>
      <w:marBottom w:val="0"/>
      <w:divBdr>
        <w:top w:val="none" w:sz="0" w:space="0" w:color="auto"/>
        <w:left w:val="none" w:sz="0" w:space="0" w:color="auto"/>
        <w:bottom w:val="none" w:sz="0" w:space="0" w:color="auto"/>
        <w:right w:val="none" w:sz="0" w:space="0" w:color="auto"/>
      </w:divBdr>
    </w:div>
    <w:div w:id="865220564">
      <w:bodyDiv w:val="1"/>
      <w:marLeft w:val="0"/>
      <w:marRight w:val="0"/>
      <w:marTop w:val="0"/>
      <w:marBottom w:val="0"/>
      <w:divBdr>
        <w:top w:val="none" w:sz="0" w:space="0" w:color="auto"/>
        <w:left w:val="none" w:sz="0" w:space="0" w:color="auto"/>
        <w:bottom w:val="none" w:sz="0" w:space="0" w:color="auto"/>
        <w:right w:val="none" w:sz="0" w:space="0" w:color="auto"/>
      </w:divBdr>
    </w:div>
    <w:div w:id="938636694">
      <w:bodyDiv w:val="1"/>
      <w:marLeft w:val="0"/>
      <w:marRight w:val="0"/>
      <w:marTop w:val="0"/>
      <w:marBottom w:val="0"/>
      <w:divBdr>
        <w:top w:val="none" w:sz="0" w:space="0" w:color="auto"/>
        <w:left w:val="none" w:sz="0" w:space="0" w:color="auto"/>
        <w:bottom w:val="none" w:sz="0" w:space="0" w:color="auto"/>
        <w:right w:val="none" w:sz="0" w:space="0" w:color="auto"/>
      </w:divBdr>
    </w:div>
    <w:div w:id="989753538">
      <w:bodyDiv w:val="1"/>
      <w:marLeft w:val="0"/>
      <w:marRight w:val="0"/>
      <w:marTop w:val="0"/>
      <w:marBottom w:val="0"/>
      <w:divBdr>
        <w:top w:val="none" w:sz="0" w:space="0" w:color="auto"/>
        <w:left w:val="none" w:sz="0" w:space="0" w:color="auto"/>
        <w:bottom w:val="none" w:sz="0" w:space="0" w:color="auto"/>
        <w:right w:val="none" w:sz="0" w:space="0" w:color="auto"/>
      </w:divBdr>
    </w:div>
    <w:div w:id="994263507">
      <w:bodyDiv w:val="1"/>
      <w:marLeft w:val="0"/>
      <w:marRight w:val="0"/>
      <w:marTop w:val="0"/>
      <w:marBottom w:val="0"/>
      <w:divBdr>
        <w:top w:val="none" w:sz="0" w:space="0" w:color="auto"/>
        <w:left w:val="none" w:sz="0" w:space="0" w:color="auto"/>
        <w:bottom w:val="none" w:sz="0" w:space="0" w:color="auto"/>
        <w:right w:val="none" w:sz="0" w:space="0" w:color="auto"/>
      </w:divBdr>
    </w:div>
    <w:div w:id="1007712287">
      <w:bodyDiv w:val="1"/>
      <w:marLeft w:val="0"/>
      <w:marRight w:val="0"/>
      <w:marTop w:val="0"/>
      <w:marBottom w:val="0"/>
      <w:divBdr>
        <w:top w:val="none" w:sz="0" w:space="0" w:color="auto"/>
        <w:left w:val="none" w:sz="0" w:space="0" w:color="auto"/>
        <w:bottom w:val="none" w:sz="0" w:space="0" w:color="auto"/>
        <w:right w:val="none" w:sz="0" w:space="0" w:color="auto"/>
      </w:divBdr>
    </w:div>
    <w:div w:id="1008093947">
      <w:bodyDiv w:val="1"/>
      <w:marLeft w:val="0"/>
      <w:marRight w:val="0"/>
      <w:marTop w:val="0"/>
      <w:marBottom w:val="0"/>
      <w:divBdr>
        <w:top w:val="none" w:sz="0" w:space="0" w:color="auto"/>
        <w:left w:val="none" w:sz="0" w:space="0" w:color="auto"/>
        <w:bottom w:val="none" w:sz="0" w:space="0" w:color="auto"/>
        <w:right w:val="none" w:sz="0" w:space="0" w:color="auto"/>
      </w:divBdr>
    </w:div>
    <w:div w:id="1091703701">
      <w:bodyDiv w:val="1"/>
      <w:marLeft w:val="0"/>
      <w:marRight w:val="0"/>
      <w:marTop w:val="0"/>
      <w:marBottom w:val="0"/>
      <w:divBdr>
        <w:top w:val="none" w:sz="0" w:space="0" w:color="auto"/>
        <w:left w:val="none" w:sz="0" w:space="0" w:color="auto"/>
        <w:bottom w:val="none" w:sz="0" w:space="0" w:color="auto"/>
        <w:right w:val="none" w:sz="0" w:space="0" w:color="auto"/>
      </w:divBdr>
    </w:div>
    <w:div w:id="1186096326">
      <w:bodyDiv w:val="1"/>
      <w:marLeft w:val="0"/>
      <w:marRight w:val="0"/>
      <w:marTop w:val="0"/>
      <w:marBottom w:val="0"/>
      <w:divBdr>
        <w:top w:val="none" w:sz="0" w:space="0" w:color="auto"/>
        <w:left w:val="none" w:sz="0" w:space="0" w:color="auto"/>
        <w:bottom w:val="none" w:sz="0" w:space="0" w:color="auto"/>
        <w:right w:val="none" w:sz="0" w:space="0" w:color="auto"/>
      </w:divBdr>
    </w:div>
    <w:div w:id="1189559858">
      <w:bodyDiv w:val="1"/>
      <w:marLeft w:val="0"/>
      <w:marRight w:val="0"/>
      <w:marTop w:val="0"/>
      <w:marBottom w:val="0"/>
      <w:divBdr>
        <w:top w:val="none" w:sz="0" w:space="0" w:color="auto"/>
        <w:left w:val="none" w:sz="0" w:space="0" w:color="auto"/>
        <w:bottom w:val="none" w:sz="0" w:space="0" w:color="auto"/>
        <w:right w:val="none" w:sz="0" w:space="0" w:color="auto"/>
      </w:divBdr>
    </w:div>
    <w:div w:id="1202672471">
      <w:bodyDiv w:val="1"/>
      <w:marLeft w:val="0"/>
      <w:marRight w:val="0"/>
      <w:marTop w:val="0"/>
      <w:marBottom w:val="0"/>
      <w:divBdr>
        <w:top w:val="none" w:sz="0" w:space="0" w:color="auto"/>
        <w:left w:val="none" w:sz="0" w:space="0" w:color="auto"/>
        <w:bottom w:val="none" w:sz="0" w:space="0" w:color="auto"/>
        <w:right w:val="none" w:sz="0" w:space="0" w:color="auto"/>
      </w:divBdr>
    </w:div>
    <w:div w:id="1220552027">
      <w:bodyDiv w:val="1"/>
      <w:marLeft w:val="0"/>
      <w:marRight w:val="0"/>
      <w:marTop w:val="0"/>
      <w:marBottom w:val="0"/>
      <w:divBdr>
        <w:top w:val="none" w:sz="0" w:space="0" w:color="auto"/>
        <w:left w:val="none" w:sz="0" w:space="0" w:color="auto"/>
        <w:bottom w:val="none" w:sz="0" w:space="0" w:color="auto"/>
        <w:right w:val="none" w:sz="0" w:space="0" w:color="auto"/>
      </w:divBdr>
    </w:div>
    <w:div w:id="1272593834">
      <w:bodyDiv w:val="1"/>
      <w:marLeft w:val="0"/>
      <w:marRight w:val="0"/>
      <w:marTop w:val="0"/>
      <w:marBottom w:val="0"/>
      <w:divBdr>
        <w:top w:val="none" w:sz="0" w:space="0" w:color="auto"/>
        <w:left w:val="none" w:sz="0" w:space="0" w:color="auto"/>
        <w:bottom w:val="none" w:sz="0" w:space="0" w:color="auto"/>
        <w:right w:val="none" w:sz="0" w:space="0" w:color="auto"/>
      </w:divBdr>
    </w:div>
    <w:div w:id="1292251099">
      <w:bodyDiv w:val="1"/>
      <w:marLeft w:val="0"/>
      <w:marRight w:val="0"/>
      <w:marTop w:val="0"/>
      <w:marBottom w:val="0"/>
      <w:divBdr>
        <w:top w:val="none" w:sz="0" w:space="0" w:color="auto"/>
        <w:left w:val="none" w:sz="0" w:space="0" w:color="auto"/>
        <w:bottom w:val="none" w:sz="0" w:space="0" w:color="auto"/>
        <w:right w:val="none" w:sz="0" w:space="0" w:color="auto"/>
      </w:divBdr>
    </w:div>
    <w:div w:id="1323197262">
      <w:bodyDiv w:val="1"/>
      <w:marLeft w:val="0"/>
      <w:marRight w:val="0"/>
      <w:marTop w:val="0"/>
      <w:marBottom w:val="0"/>
      <w:divBdr>
        <w:top w:val="none" w:sz="0" w:space="0" w:color="auto"/>
        <w:left w:val="none" w:sz="0" w:space="0" w:color="auto"/>
        <w:bottom w:val="none" w:sz="0" w:space="0" w:color="auto"/>
        <w:right w:val="none" w:sz="0" w:space="0" w:color="auto"/>
      </w:divBdr>
    </w:div>
    <w:div w:id="1374042504">
      <w:bodyDiv w:val="1"/>
      <w:marLeft w:val="0"/>
      <w:marRight w:val="0"/>
      <w:marTop w:val="0"/>
      <w:marBottom w:val="0"/>
      <w:divBdr>
        <w:top w:val="none" w:sz="0" w:space="0" w:color="auto"/>
        <w:left w:val="none" w:sz="0" w:space="0" w:color="auto"/>
        <w:bottom w:val="none" w:sz="0" w:space="0" w:color="auto"/>
        <w:right w:val="none" w:sz="0" w:space="0" w:color="auto"/>
      </w:divBdr>
    </w:div>
    <w:div w:id="1374187837">
      <w:bodyDiv w:val="1"/>
      <w:marLeft w:val="0"/>
      <w:marRight w:val="0"/>
      <w:marTop w:val="0"/>
      <w:marBottom w:val="0"/>
      <w:divBdr>
        <w:top w:val="none" w:sz="0" w:space="0" w:color="auto"/>
        <w:left w:val="none" w:sz="0" w:space="0" w:color="auto"/>
        <w:bottom w:val="none" w:sz="0" w:space="0" w:color="auto"/>
        <w:right w:val="none" w:sz="0" w:space="0" w:color="auto"/>
      </w:divBdr>
    </w:div>
    <w:div w:id="1426076199">
      <w:bodyDiv w:val="1"/>
      <w:marLeft w:val="0"/>
      <w:marRight w:val="0"/>
      <w:marTop w:val="0"/>
      <w:marBottom w:val="0"/>
      <w:divBdr>
        <w:top w:val="none" w:sz="0" w:space="0" w:color="auto"/>
        <w:left w:val="none" w:sz="0" w:space="0" w:color="auto"/>
        <w:bottom w:val="none" w:sz="0" w:space="0" w:color="auto"/>
        <w:right w:val="none" w:sz="0" w:space="0" w:color="auto"/>
      </w:divBdr>
    </w:div>
    <w:div w:id="1427579441">
      <w:bodyDiv w:val="1"/>
      <w:marLeft w:val="0"/>
      <w:marRight w:val="0"/>
      <w:marTop w:val="0"/>
      <w:marBottom w:val="0"/>
      <w:divBdr>
        <w:top w:val="none" w:sz="0" w:space="0" w:color="auto"/>
        <w:left w:val="none" w:sz="0" w:space="0" w:color="auto"/>
        <w:bottom w:val="none" w:sz="0" w:space="0" w:color="auto"/>
        <w:right w:val="none" w:sz="0" w:space="0" w:color="auto"/>
      </w:divBdr>
    </w:div>
    <w:div w:id="1477448559">
      <w:bodyDiv w:val="1"/>
      <w:marLeft w:val="0"/>
      <w:marRight w:val="0"/>
      <w:marTop w:val="0"/>
      <w:marBottom w:val="0"/>
      <w:divBdr>
        <w:top w:val="none" w:sz="0" w:space="0" w:color="auto"/>
        <w:left w:val="none" w:sz="0" w:space="0" w:color="auto"/>
        <w:bottom w:val="none" w:sz="0" w:space="0" w:color="auto"/>
        <w:right w:val="none" w:sz="0" w:space="0" w:color="auto"/>
      </w:divBdr>
    </w:div>
    <w:div w:id="1486387323">
      <w:bodyDiv w:val="1"/>
      <w:marLeft w:val="0"/>
      <w:marRight w:val="0"/>
      <w:marTop w:val="0"/>
      <w:marBottom w:val="0"/>
      <w:divBdr>
        <w:top w:val="none" w:sz="0" w:space="0" w:color="auto"/>
        <w:left w:val="none" w:sz="0" w:space="0" w:color="auto"/>
        <w:bottom w:val="none" w:sz="0" w:space="0" w:color="auto"/>
        <w:right w:val="none" w:sz="0" w:space="0" w:color="auto"/>
      </w:divBdr>
    </w:div>
    <w:div w:id="1536038002">
      <w:bodyDiv w:val="1"/>
      <w:marLeft w:val="0"/>
      <w:marRight w:val="0"/>
      <w:marTop w:val="0"/>
      <w:marBottom w:val="0"/>
      <w:divBdr>
        <w:top w:val="none" w:sz="0" w:space="0" w:color="auto"/>
        <w:left w:val="none" w:sz="0" w:space="0" w:color="auto"/>
        <w:bottom w:val="none" w:sz="0" w:space="0" w:color="auto"/>
        <w:right w:val="none" w:sz="0" w:space="0" w:color="auto"/>
      </w:divBdr>
    </w:div>
    <w:div w:id="1607469741">
      <w:bodyDiv w:val="1"/>
      <w:marLeft w:val="0"/>
      <w:marRight w:val="0"/>
      <w:marTop w:val="0"/>
      <w:marBottom w:val="0"/>
      <w:divBdr>
        <w:top w:val="none" w:sz="0" w:space="0" w:color="auto"/>
        <w:left w:val="none" w:sz="0" w:space="0" w:color="auto"/>
        <w:bottom w:val="none" w:sz="0" w:space="0" w:color="auto"/>
        <w:right w:val="none" w:sz="0" w:space="0" w:color="auto"/>
      </w:divBdr>
    </w:div>
    <w:div w:id="1751073580">
      <w:bodyDiv w:val="1"/>
      <w:marLeft w:val="0"/>
      <w:marRight w:val="0"/>
      <w:marTop w:val="0"/>
      <w:marBottom w:val="0"/>
      <w:divBdr>
        <w:top w:val="none" w:sz="0" w:space="0" w:color="auto"/>
        <w:left w:val="none" w:sz="0" w:space="0" w:color="auto"/>
        <w:bottom w:val="none" w:sz="0" w:space="0" w:color="auto"/>
        <w:right w:val="none" w:sz="0" w:space="0" w:color="auto"/>
      </w:divBdr>
    </w:div>
    <w:div w:id="1769689344">
      <w:bodyDiv w:val="1"/>
      <w:marLeft w:val="0"/>
      <w:marRight w:val="0"/>
      <w:marTop w:val="0"/>
      <w:marBottom w:val="0"/>
      <w:divBdr>
        <w:top w:val="none" w:sz="0" w:space="0" w:color="auto"/>
        <w:left w:val="none" w:sz="0" w:space="0" w:color="auto"/>
        <w:bottom w:val="none" w:sz="0" w:space="0" w:color="auto"/>
        <w:right w:val="none" w:sz="0" w:space="0" w:color="auto"/>
      </w:divBdr>
    </w:div>
    <w:div w:id="1783377178">
      <w:bodyDiv w:val="1"/>
      <w:marLeft w:val="0"/>
      <w:marRight w:val="0"/>
      <w:marTop w:val="0"/>
      <w:marBottom w:val="0"/>
      <w:divBdr>
        <w:top w:val="none" w:sz="0" w:space="0" w:color="auto"/>
        <w:left w:val="none" w:sz="0" w:space="0" w:color="auto"/>
        <w:bottom w:val="none" w:sz="0" w:space="0" w:color="auto"/>
        <w:right w:val="none" w:sz="0" w:space="0" w:color="auto"/>
      </w:divBdr>
    </w:div>
    <w:div w:id="1977252216">
      <w:bodyDiv w:val="1"/>
      <w:marLeft w:val="0"/>
      <w:marRight w:val="0"/>
      <w:marTop w:val="0"/>
      <w:marBottom w:val="0"/>
      <w:divBdr>
        <w:top w:val="none" w:sz="0" w:space="0" w:color="auto"/>
        <w:left w:val="none" w:sz="0" w:space="0" w:color="auto"/>
        <w:bottom w:val="none" w:sz="0" w:space="0" w:color="auto"/>
        <w:right w:val="none" w:sz="0" w:space="0" w:color="auto"/>
      </w:divBdr>
    </w:div>
    <w:div w:id="2011833587">
      <w:bodyDiv w:val="1"/>
      <w:marLeft w:val="0"/>
      <w:marRight w:val="0"/>
      <w:marTop w:val="0"/>
      <w:marBottom w:val="0"/>
      <w:divBdr>
        <w:top w:val="none" w:sz="0" w:space="0" w:color="auto"/>
        <w:left w:val="none" w:sz="0" w:space="0" w:color="auto"/>
        <w:bottom w:val="none" w:sz="0" w:space="0" w:color="auto"/>
        <w:right w:val="none" w:sz="0" w:space="0" w:color="auto"/>
      </w:divBdr>
    </w:div>
    <w:div w:id="2022272140">
      <w:bodyDiv w:val="1"/>
      <w:marLeft w:val="0"/>
      <w:marRight w:val="0"/>
      <w:marTop w:val="0"/>
      <w:marBottom w:val="0"/>
      <w:divBdr>
        <w:top w:val="none" w:sz="0" w:space="0" w:color="auto"/>
        <w:left w:val="none" w:sz="0" w:space="0" w:color="auto"/>
        <w:bottom w:val="none" w:sz="0" w:space="0" w:color="auto"/>
        <w:right w:val="none" w:sz="0" w:space="0" w:color="auto"/>
      </w:divBdr>
    </w:div>
    <w:div w:id="2101412373">
      <w:bodyDiv w:val="1"/>
      <w:marLeft w:val="0"/>
      <w:marRight w:val="0"/>
      <w:marTop w:val="0"/>
      <w:marBottom w:val="0"/>
      <w:divBdr>
        <w:top w:val="none" w:sz="0" w:space="0" w:color="auto"/>
        <w:left w:val="none" w:sz="0" w:space="0" w:color="auto"/>
        <w:bottom w:val="none" w:sz="0" w:space="0" w:color="auto"/>
        <w:right w:val="none" w:sz="0" w:space="0" w:color="auto"/>
      </w:divBdr>
    </w:div>
    <w:div w:id="2101827201">
      <w:bodyDiv w:val="1"/>
      <w:marLeft w:val="0"/>
      <w:marRight w:val="0"/>
      <w:marTop w:val="0"/>
      <w:marBottom w:val="0"/>
      <w:divBdr>
        <w:top w:val="none" w:sz="0" w:space="0" w:color="auto"/>
        <w:left w:val="none" w:sz="0" w:space="0" w:color="auto"/>
        <w:bottom w:val="none" w:sz="0" w:space="0" w:color="auto"/>
        <w:right w:val="none" w:sz="0" w:space="0" w:color="auto"/>
      </w:divBdr>
    </w:div>
    <w:div w:id="2103910603">
      <w:bodyDiv w:val="1"/>
      <w:marLeft w:val="0"/>
      <w:marRight w:val="0"/>
      <w:marTop w:val="0"/>
      <w:marBottom w:val="0"/>
      <w:divBdr>
        <w:top w:val="none" w:sz="0" w:space="0" w:color="auto"/>
        <w:left w:val="none" w:sz="0" w:space="0" w:color="auto"/>
        <w:bottom w:val="none" w:sz="0" w:space="0" w:color="auto"/>
        <w:right w:val="none" w:sz="0" w:space="0" w:color="auto"/>
      </w:divBdr>
    </w:div>
    <w:div w:id="2114280527">
      <w:bodyDiv w:val="1"/>
      <w:marLeft w:val="0"/>
      <w:marRight w:val="0"/>
      <w:marTop w:val="0"/>
      <w:marBottom w:val="0"/>
      <w:divBdr>
        <w:top w:val="none" w:sz="0" w:space="0" w:color="auto"/>
        <w:left w:val="none" w:sz="0" w:space="0" w:color="auto"/>
        <w:bottom w:val="none" w:sz="0" w:space="0" w:color="auto"/>
        <w:right w:val="none" w:sz="0" w:space="0" w:color="auto"/>
      </w:divBdr>
    </w:div>
    <w:div w:id="2118669825">
      <w:bodyDiv w:val="1"/>
      <w:marLeft w:val="0"/>
      <w:marRight w:val="0"/>
      <w:marTop w:val="0"/>
      <w:marBottom w:val="0"/>
      <w:divBdr>
        <w:top w:val="none" w:sz="0" w:space="0" w:color="auto"/>
        <w:left w:val="none" w:sz="0" w:space="0" w:color="auto"/>
        <w:bottom w:val="none" w:sz="0" w:space="0" w:color="auto"/>
        <w:right w:val="none" w:sz="0" w:space="0" w:color="auto"/>
      </w:divBdr>
    </w:div>
    <w:div w:id="2118987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6</Pages>
  <Words>10437</Words>
  <Characters>59494</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Duc Huy - vdt</dc:creator>
  <cp:keywords/>
  <dc:description/>
  <cp:lastModifiedBy>le huy</cp:lastModifiedBy>
  <cp:revision>13</cp:revision>
  <dcterms:created xsi:type="dcterms:W3CDTF">2021-09-14T08:43:00Z</dcterms:created>
  <dcterms:modified xsi:type="dcterms:W3CDTF">2022-07-08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cX4EP2Fh"/&gt;&lt;style id="http://www.zotero.org/styles/apa" locale="en-US" hasBibliography="1" bibliographyStyleHasBeenSet="1"/&gt;&lt;prefs&gt;&lt;pref name="fieldType" value="Field"/&gt;&lt;/prefs&gt;&lt;/data&gt;</vt:lpwstr>
  </property>
</Properties>
</file>